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32DDE" w14:textId="4D13A9A9" w:rsidR="005E70C9" w:rsidRPr="004B1692" w:rsidRDefault="00E778C7">
      <w:pPr>
        <w:rPr>
          <w:b/>
          <w:bCs/>
          <w:lang w:val="en-GB"/>
        </w:rPr>
      </w:pPr>
      <w:r w:rsidRPr="004B1692">
        <w:rPr>
          <w:b/>
          <w:bCs/>
          <w:lang w:val="en-GB"/>
        </w:rPr>
        <w:t xml:space="preserve">Supplementary files </w:t>
      </w:r>
    </w:p>
    <w:p w14:paraId="058810A9" w14:textId="08E36251" w:rsidR="006A3BF0" w:rsidRPr="004B1692" w:rsidRDefault="006A3BF0" w:rsidP="006A3BF0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1. Baseline characteristics of participants included in the comparison of SDMT trajectories between those who initiated platform versus high-efficacy DMT. </w:t>
      </w:r>
    </w:p>
    <w:p w14:paraId="4FF3E974" w14:textId="77777777" w:rsidR="006A3BF0" w:rsidRPr="004B1692" w:rsidRDefault="006A3BF0" w:rsidP="006A3BF0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2. Baseline characteristics of participants included in the analysis of SDMT trajectories by timing of high-efficacy DMT initiation. </w:t>
      </w:r>
    </w:p>
    <w:p w14:paraId="5B4FDA9C" w14:textId="77777777" w:rsidR="006A3BF0" w:rsidRPr="004B1692" w:rsidRDefault="006A3BF0" w:rsidP="006A3BF0">
      <w:pPr>
        <w:spacing w:after="160" w:line="278" w:lineRule="auto"/>
        <w:rPr>
          <w:lang w:val="en-US"/>
        </w:rPr>
      </w:pPr>
      <w:r w:rsidRPr="004B1692">
        <w:rPr>
          <w:lang w:val="en-US"/>
        </w:rPr>
        <w:t>eTable 3. Baseline characteristics of participants included in the comparison of SDMT trajectories between natalizumab an anti-CD20 therapies.</w:t>
      </w:r>
    </w:p>
    <w:p w14:paraId="210B1745" w14:textId="77777777" w:rsidR="006A3BF0" w:rsidRPr="004B1692" w:rsidRDefault="006A3BF0" w:rsidP="006A3BF0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4. Baseline characteristics of participants included in the analysis of SDMT trajectories before and after escalation from platform to high-efficacy therapy. </w:t>
      </w:r>
    </w:p>
    <w:p w14:paraId="5AA696D4" w14:textId="2589583E" w:rsidR="00E778C7" w:rsidRPr="004B1692" w:rsidRDefault="00E778C7" w:rsidP="006A3BF0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</w:t>
      </w:r>
      <w:r w:rsidR="00BA2B3F" w:rsidRPr="004B1692">
        <w:rPr>
          <w:lang w:val="en-US"/>
        </w:rPr>
        <w:t>5</w:t>
      </w:r>
      <w:r w:rsidRPr="004B1692">
        <w:rPr>
          <w:lang w:val="en-US"/>
        </w:rPr>
        <w:t xml:space="preserve">. β coefficients and 95% CIs for SDMT trajectories over eight years after DMT initiation, by efficacy category. </w:t>
      </w:r>
    </w:p>
    <w:p w14:paraId="2DAE6BBD" w14:textId="0022ECEF" w:rsidR="00E778C7" w:rsidRPr="004B1692" w:rsidRDefault="00E778C7" w:rsidP="00E778C7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</w:t>
      </w:r>
      <w:r w:rsidR="00BA2B3F" w:rsidRPr="004B1692">
        <w:rPr>
          <w:lang w:val="en-US"/>
        </w:rPr>
        <w:t>6</w:t>
      </w:r>
      <w:r w:rsidRPr="004B1692">
        <w:rPr>
          <w:lang w:val="en-US"/>
        </w:rPr>
        <w:t xml:space="preserve">. Differences in SDMT scores between participants initiating platform versus high-efficacy DMT. </w:t>
      </w:r>
    </w:p>
    <w:p w14:paraId="0E0F595B" w14:textId="25A18B0A" w:rsidR="00E778C7" w:rsidRPr="004B1692" w:rsidRDefault="00E778C7" w:rsidP="00E778C7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eTable </w:t>
      </w:r>
      <w:r w:rsidR="00BA2B3F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7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β coefficient and 95% CIs for SDMT trajectories over eight years, by time from disease onset to high-efficacy DMT initiation. </w:t>
      </w:r>
    </w:p>
    <w:p w14:paraId="248554C8" w14:textId="10184426" w:rsidR="00B24252" w:rsidRPr="004B1692" w:rsidRDefault="00B24252" w:rsidP="00B24252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eTable </w:t>
      </w:r>
      <w:r w:rsidR="00BA2B3F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8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β coefficient and 95% CIs for SDMT trajectories over eight years among participants initiating Natalizumab versus anti-CD20 therapy. </w:t>
      </w:r>
    </w:p>
    <w:p w14:paraId="1BFD5E47" w14:textId="74A1155A" w:rsidR="00B24252" w:rsidRPr="004B1692" w:rsidRDefault="00B24252" w:rsidP="00B24252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eTable </w:t>
      </w:r>
      <w:r w:rsidR="00BA2B3F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9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β coefficients and 95% CIs for SDMT trajectories before and after initiation of high-efficacy DMT, comparing participants who escalated from platform to high-efficacy DMT with those who remained on platform therapy. </w:t>
      </w:r>
    </w:p>
    <w:p w14:paraId="531577C2" w14:textId="5455CBE1" w:rsidR="00961413" w:rsidRPr="004B1692" w:rsidRDefault="00961413" w:rsidP="00B24252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eTable 10. β coefficients and 95% CIs for SDMT trajectories among participants initiating high-efficacy DMT initiation, by baseline SDMT score (&lt;median vs &gt;median)</w:t>
      </w:r>
    </w:p>
    <w:p w14:paraId="388574A8" w14:textId="6A72910B" w:rsidR="004A7333" w:rsidRPr="004B1692" w:rsidRDefault="004A7333" w:rsidP="004A7333">
      <w:pPr>
        <w:spacing w:after="160" w:line="278" w:lineRule="auto"/>
        <w:rPr>
          <w:lang w:val="en-US"/>
        </w:rPr>
      </w:pPr>
      <w:r w:rsidRPr="004B1692">
        <w:rPr>
          <w:lang w:val="en-US"/>
        </w:rPr>
        <w:t>eTable 1</w:t>
      </w:r>
      <w:r w:rsidR="00961413" w:rsidRPr="004B1692">
        <w:rPr>
          <w:lang w:val="en-US"/>
        </w:rPr>
        <w:t>1</w:t>
      </w:r>
      <w:r w:rsidRPr="004B1692">
        <w:rPr>
          <w:lang w:val="en-US"/>
        </w:rPr>
        <w:t xml:space="preserve">. Sensitivity analysis limited to incident cases: β coefficients and 95% CIs for SDMT trajectories over eight years after DMT initiation, by efficacy category. </w:t>
      </w:r>
    </w:p>
    <w:p w14:paraId="0E68B48B" w14:textId="7295EE02" w:rsidR="004A7333" w:rsidRPr="004B1692" w:rsidRDefault="004A7333" w:rsidP="004A7333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eTable 1</w:t>
      </w:r>
      <w:r w:rsidR="00961413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2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Sensitivity analysis limited to incident cases: β coefficient and 95% CIs for SDMT trajectories over eight years among participants initiating Natalizumab versus anti-CD20 therapy. </w:t>
      </w:r>
    </w:p>
    <w:p w14:paraId="5A58378F" w14:textId="77777777" w:rsidR="004A7333" w:rsidRPr="004B1692" w:rsidRDefault="004A7333" w:rsidP="004A7333">
      <w:pPr>
        <w:spacing w:after="160" w:line="278" w:lineRule="auto"/>
        <w:rPr>
          <w:rFonts w:eastAsiaTheme="minorEastAsia"/>
          <w:szCs w:val="24"/>
          <w:lang w:val="en-US" w:eastAsia="zh-CN"/>
        </w:rPr>
      </w:pPr>
      <w:r w:rsidRPr="004B1692">
        <w:rPr>
          <w:rFonts w:eastAsiaTheme="minorEastAsia"/>
          <w:szCs w:val="24"/>
          <w:lang w:val="en-US" w:eastAsia="zh-CN"/>
        </w:rPr>
        <w:t>eFigure 1. Flow chart of the study population</w:t>
      </w:r>
    </w:p>
    <w:p w14:paraId="4DC84C4D" w14:textId="5B9363FD" w:rsidR="00D24B7F" w:rsidRPr="004B1692" w:rsidRDefault="00D24B7F" w:rsidP="004A7333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rFonts w:eastAsiaTheme="minorEastAsia"/>
          <w:szCs w:val="24"/>
          <w:lang w:val="en-GB" w:eastAsia="zh-CN"/>
        </w:rPr>
        <w:t>eFigure 2. SDMT trajectories among participants initiating high-efficacy DMT, by baseline SDMT score (&lt;median vs &gt;median)</w:t>
      </w:r>
    </w:p>
    <w:p w14:paraId="26408E78" w14:textId="1A649D87" w:rsidR="004A7333" w:rsidRPr="004B1692" w:rsidRDefault="004A7333" w:rsidP="004A7333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rFonts w:eastAsiaTheme="minorEastAsia"/>
          <w:szCs w:val="24"/>
          <w:lang w:val="en-GB" w:eastAsia="zh-CN"/>
        </w:rPr>
        <w:t xml:space="preserve">eFigure </w:t>
      </w:r>
      <w:r w:rsidR="00D24B7F" w:rsidRPr="004B1692">
        <w:rPr>
          <w:rFonts w:eastAsiaTheme="minorEastAsia"/>
          <w:szCs w:val="24"/>
          <w:lang w:val="en-GB" w:eastAsia="zh-CN"/>
        </w:rPr>
        <w:t>3</w:t>
      </w:r>
      <w:r w:rsidRPr="004B1692">
        <w:rPr>
          <w:rFonts w:eastAsiaTheme="minorEastAsia"/>
          <w:szCs w:val="24"/>
          <w:lang w:val="en-GB" w:eastAsia="zh-CN"/>
        </w:rPr>
        <w:t xml:space="preserve">. </w:t>
      </w:r>
      <w:r w:rsidRPr="004B1692">
        <w:rPr>
          <w:shd w:val="clear" w:color="auto" w:fill="FFFFFF"/>
          <w:lang w:val="en-GB"/>
        </w:rPr>
        <w:t>SDMT trajectories among DMT-naïve participants initiating platform versus high-efficacy DMT (incident cases)</w:t>
      </w:r>
    </w:p>
    <w:p w14:paraId="2B889D9A" w14:textId="7DEEB400" w:rsidR="004A7333" w:rsidRPr="004B1692" w:rsidRDefault="004A7333" w:rsidP="004A7333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rFonts w:eastAsiaTheme="minorEastAsia"/>
          <w:szCs w:val="24"/>
          <w:lang w:val="en-GB" w:eastAsia="zh-CN"/>
        </w:rPr>
        <w:t xml:space="preserve">eFigure </w:t>
      </w:r>
      <w:r w:rsidR="00D24B7F" w:rsidRPr="004B1692">
        <w:rPr>
          <w:rFonts w:eastAsiaTheme="minorEastAsia"/>
          <w:szCs w:val="24"/>
          <w:lang w:val="en-GB" w:eastAsia="zh-CN"/>
        </w:rPr>
        <w:t>4</w:t>
      </w:r>
      <w:r w:rsidRPr="004B1692">
        <w:rPr>
          <w:rFonts w:eastAsiaTheme="minorEastAsia"/>
          <w:szCs w:val="24"/>
          <w:lang w:val="en-GB" w:eastAsia="zh-CN"/>
        </w:rPr>
        <w:t>.</w:t>
      </w:r>
      <w:r w:rsidRPr="004B1692">
        <w:rPr>
          <w:szCs w:val="24"/>
          <w:lang w:val="en-US"/>
        </w:rPr>
        <w:t xml:space="preserve"> SDMT trajectories after initiation of Natalizumab versus anti-CD20 therapies (incident cases)</w:t>
      </w:r>
    </w:p>
    <w:p w14:paraId="7B0439C2" w14:textId="6578EDD3" w:rsidR="009031D5" w:rsidRPr="004B1692" w:rsidRDefault="009031D5">
      <w:pPr>
        <w:spacing w:after="160" w:line="278" w:lineRule="auto"/>
        <w:rPr>
          <w:lang w:val="en-US"/>
        </w:rPr>
      </w:pPr>
      <w:r w:rsidRPr="004B1692">
        <w:rPr>
          <w:lang w:val="en-US"/>
        </w:rPr>
        <w:br w:type="page"/>
      </w:r>
    </w:p>
    <w:p w14:paraId="327D88D8" w14:textId="1A990291" w:rsidR="008A6FC0" w:rsidRPr="004B1692" w:rsidRDefault="00BA2B3F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1. Baseline characteristics of participants included in the comparison of SDMT trajectories between those who initiated platform versus high-efficacy DMT. </w:t>
      </w:r>
    </w:p>
    <w:tbl>
      <w:tblPr>
        <w:tblStyle w:val="TableGrid"/>
        <w:tblW w:w="949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126"/>
        <w:gridCol w:w="1843"/>
        <w:gridCol w:w="1418"/>
      </w:tblGrid>
      <w:tr w:rsidR="008A6FC0" w:rsidRPr="004B1692" w14:paraId="5C956B18" w14:textId="77777777" w:rsidTr="00FD3CD4">
        <w:trPr>
          <w:trHeight w:val="432"/>
        </w:trPr>
        <w:tc>
          <w:tcPr>
            <w:tcW w:w="4111" w:type="dxa"/>
            <w:gridSpan w:val="2"/>
            <w:vAlign w:val="center"/>
          </w:tcPr>
          <w:p w14:paraId="52D53120" w14:textId="77777777" w:rsidR="008A6FC0" w:rsidRPr="004B1692" w:rsidRDefault="008A6FC0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bookmarkStart w:id="0" w:name="_Hlk215890390"/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Characteristic </w:t>
            </w:r>
          </w:p>
        </w:tc>
        <w:tc>
          <w:tcPr>
            <w:tcW w:w="2126" w:type="dxa"/>
            <w:vAlign w:val="center"/>
          </w:tcPr>
          <w:p w14:paraId="57CA7C81" w14:textId="5C58E266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Platform therapy</w:t>
            </w:r>
          </w:p>
        </w:tc>
        <w:tc>
          <w:tcPr>
            <w:tcW w:w="1843" w:type="dxa"/>
            <w:vAlign w:val="center"/>
          </w:tcPr>
          <w:p w14:paraId="0E173F93" w14:textId="637CE310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High-efficacy DMT</w:t>
            </w:r>
          </w:p>
        </w:tc>
        <w:tc>
          <w:tcPr>
            <w:tcW w:w="1418" w:type="dxa"/>
            <w:vAlign w:val="center"/>
          </w:tcPr>
          <w:p w14:paraId="2CEEB4A8" w14:textId="77777777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P value</w:t>
            </w:r>
          </w:p>
        </w:tc>
      </w:tr>
      <w:tr w:rsidR="00F34D08" w:rsidRPr="004B1692" w14:paraId="37EACD6C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5FC1C45A" w14:textId="45D76873" w:rsidR="00F34D08" w:rsidRPr="004B1692" w:rsidRDefault="00F34D08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</w:t>
            </w:r>
          </w:p>
        </w:tc>
        <w:tc>
          <w:tcPr>
            <w:tcW w:w="2126" w:type="dxa"/>
            <w:vAlign w:val="center"/>
          </w:tcPr>
          <w:p w14:paraId="2796A416" w14:textId="42B778B3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989</w:t>
            </w:r>
          </w:p>
        </w:tc>
        <w:tc>
          <w:tcPr>
            <w:tcW w:w="1843" w:type="dxa"/>
            <w:vAlign w:val="center"/>
          </w:tcPr>
          <w:p w14:paraId="5921AF57" w14:textId="6500C77A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38</w:t>
            </w:r>
          </w:p>
        </w:tc>
        <w:tc>
          <w:tcPr>
            <w:tcW w:w="1418" w:type="dxa"/>
            <w:vAlign w:val="center"/>
          </w:tcPr>
          <w:p w14:paraId="7C508427" w14:textId="77777777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297B4E" w:rsidRPr="004B1692" w14:paraId="70EF4580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2FF1B1AB" w14:textId="74840D22" w:rsidR="00297B4E" w:rsidRPr="004B1692" w:rsidRDefault="00297B4E" w:rsidP="00297B4E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N of repeated SDMT measurement</w:t>
            </w:r>
            <w:r w:rsidR="005722E7" w:rsidRPr="004B1692">
              <w:rPr>
                <w:rFonts w:hint="eastAsia"/>
                <w:color w:val="000000"/>
                <w:sz w:val="20"/>
                <w:lang w:val="en-US" w:eastAsia="zh-CN"/>
              </w:rPr>
              <w:t>s,</w:t>
            </w:r>
            <w:r w:rsidR="00001C4F" w:rsidRPr="004B1692">
              <w:rPr>
                <w:rFonts w:hint="eastAsia"/>
                <w:color w:val="000000"/>
                <w:sz w:val="20"/>
                <w:lang w:val="en-US" w:eastAsia="zh-CN"/>
              </w:rPr>
              <w:t xml:space="preserve"> median (25</w:t>
            </w:r>
            <w:r w:rsidR="00001C4F"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="00001C4F"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="00001C4F"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="00001C4F"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6639C995" w14:textId="05DD21BD" w:rsidR="00297B4E" w:rsidRPr="004B1692" w:rsidRDefault="00297B4E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</w:t>
            </w:r>
            <w:r w:rsidR="00395096" w:rsidRPr="004B1692">
              <w:rPr>
                <w:rFonts w:eastAsiaTheme="minorEastAsia"/>
                <w:sz w:val="20"/>
                <w:lang w:val="en-US" w:eastAsia="zh-CN"/>
              </w:rPr>
              <w:t xml:space="preserve"> (</w:t>
            </w:r>
            <w:r w:rsidR="00001C4F" w:rsidRPr="004B1692">
              <w:rPr>
                <w:rFonts w:eastAsiaTheme="minorEastAsia"/>
                <w:sz w:val="20"/>
                <w:lang w:val="en-US" w:eastAsia="zh-CN"/>
              </w:rPr>
              <w:t>2,5</w:t>
            </w:r>
            <w:r w:rsidR="00395096"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843" w:type="dxa"/>
            <w:vAlign w:val="center"/>
          </w:tcPr>
          <w:p w14:paraId="51F73883" w14:textId="2194B5FB" w:rsidR="00297B4E" w:rsidRPr="004B1692" w:rsidRDefault="00001C4F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6</w:t>
            </w:r>
            <w:r w:rsidR="00395096" w:rsidRPr="004B1692">
              <w:rPr>
                <w:rFonts w:eastAsiaTheme="minorEastAsia"/>
                <w:sz w:val="20"/>
                <w:lang w:val="en-US" w:eastAsia="zh-CN"/>
              </w:rPr>
              <w:t xml:space="preserve"> (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4,9</w:t>
            </w:r>
            <w:r w:rsidR="00395096"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143FDC33" w14:textId="2CDC6FAA" w:rsidR="00297B4E" w:rsidRPr="004B1692" w:rsidRDefault="00395096" w:rsidP="00297B4E">
            <w:pPr>
              <w:spacing w:line="240" w:lineRule="auto"/>
              <w:rPr>
                <w:rFonts w:ascii="Albany AMT" w:eastAsiaTheme="minorEastAsia" w:hAnsi="Albany AMT" w:cs="Albany AMT"/>
                <w:color w:val="000000"/>
                <w:sz w:val="20"/>
                <w:lang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50743B" w:rsidRPr="004B1692" w14:paraId="484893B7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12F48324" w14:textId="3CF85D91" w:rsidR="0050743B" w:rsidRPr="004B1692" w:rsidRDefault="002D29CC" w:rsidP="00297B4E">
            <w:pPr>
              <w:spacing w:after="160" w:line="240" w:lineRule="auto"/>
              <w:rPr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Median i</w:t>
            </w:r>
            <w:r w:rsidR="00632C95" w:rsidRPr="004B1692">
              <w:rPr>
                <w:rFonts w:hint="eastAsia"/>
                <w:color w:val="000000"/>
                <w:sz w:val="20"/>
                <w:lang w:val="en-US" w:eastAsia="zh-CN"/>
              </w:rPr>
              <w:t>nterval between SDMT measurements</w:t>
            </w:r>
            <w:r w:rsidR="00214562" w:rsidRPr="004B1692">
              <w:rPr>
                <w:rFonts w:hint="eastAsia"/>
                <w:color w:val="000000"/>
                <w:sz w:val="20"/>
                <w:lang w:val="en-US" w:eastAsia="zh-CN"/>
              </w:rPr>
              <w:t>, years (25</w:t>
            </w:r>
            <w:r w:rsidR="00214562"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="00214562"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="00214562"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="00214562"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4957B360" w14:textId="7E24E6C8" w:rsidR="0050743B" w:rsidRPr="004B1692" w:rsidRDefault="000A15D0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0</w:t>
            </w:r>
            <w:r w:rsidR="00CC3D9D" w:rsidRPr="004B1692">
              <w:rPr>
                <w:rFonts w:eastAsiaTheme="minorEastAsia"/>
                <w:sz w:val="20"/>
                <w:lang w:val="en-US" w:eastAsia="zh-CN"/>
              </w:rPr>
              <w:t xml:space="preserve"> (0.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7</w:t>
            </w:r>
            <w:r w:rsidR="00CC3D9D" w:rsidRPr="004B1692">
              <w:rPr>
                <w:rFonts w:eastAsiaTheme="minorEastAsia"/>
                <w:sz w:val="20"/>
                <w:lang w:val="en-US" w:eastAsia="zh-CN"/>
              </w:rPr>
              <w:t>, 1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.3</w:t>
            </w:r>
            <w:r w:rsidR="00CC3D9D"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843" w:type="dxa"/>
            <w:vAlign w:val="center"/>
          </w:tcPr>
          <w:p w14:paraId="448945AA" w14:textId="15F1718F" w:rsidR="0050743B" w:rsidRPr="004B1692" w:rsidRDefault="00CC3D9D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</w:t>
            </w:r>
            <w:r w:rsidR="000A15D0" w:rsidRPr="004B1692">
              <w:rPr>
                <w:rFonts w:eastAsiaTheme="minorEastAsia"/>
                <w:sz w:val="20"/>
                <w:lang w:val="en-US" w:eastAsia="zh-CN"/>
              </w:rPr>
              <w:t>7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(0.</w:t>
            </w:r>
            <w:r w:rsidR="000A15D0" w:rsidRPr="004B1692">
              <w:rPr>
                <w:rFonts w:eastAsiaTheme="minorEastAsia"/>
                <w:sz w:val="20"/>
                <w:lang w:val="en-US" w:eastAsia="zh-CN"/>
              </w:rPr>
              <w:t>5</w:t>
            </w:r>
            <w:r w:rsidR="0003273E" w:rsidRPr="004B1692">
              <w:rPr>
                <w:rFonts w:eastAsiaTheme="minorEastAsia"/>
                <w:sz w:val="20"/>
                <w:lang w:val="en-US" w:eastAsia="zh-CN"/>
              </w:rPr>
              <w:t xml:space="preserve">, </w:t>
            </w:r>
            <w:r w:rsidR="000A15D0" w:rsidRPr="004B1692">
              <w:rPr>
                <w:rFonts w:eastAsiaTheme="minorEastAsia"/>
                <w:sz w:val="20"/>
                <w:lang w:val="en-US" w:eastAsia="zh-CN"/>
              </w:rPr>
              <w:t>1.0</w:t>
            </w:r>
            <w:r w:rsidR="0003273E"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614251CA" w14:textId="2C59AF4E" w:rsidR="0050743B" w:rsidRPr="004B1692" w:rsidRDefault="000A15D0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0A15D0" w:rsidRPr="004B1692" w14:paraId="7D99A8F3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6C7907EC" w14:textId="0F04A9C3" w:rsidR="000A15D0" w:rsidRPr="004B1692" w:rsidRDefault="000A15D0" w:rsidP="00297B4E">
            <w:pPr>
              <w:spacing w:after="160" w:line="240" w:lineRule="auto"/>
              <w:rPr>
                <w:color w:val="000000"/>
                <w:sz w:val="20"/>
                <w:lang w:val="en-US" w:eastAsia="zh-CN"/>
              </w:rPr>
            </w:pP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 xml:space="preserve">Frequency of </w:t>
            </w:r>
            <w:r w:rsidR="00851B3D" w:rsidRPr="004B1692">
              <w:rPr>
                <w:rFonts w:hint="eastAsia"/>
                <w:color w:val="000000"/>
                <w:sz w:val="20"/>
                <w:lang w:val="en-US" w:eastAsia="zh-CN"/>
              </w:rPr>
              <w:t>SDMT measurements/year</w:t>
            </w:r>
          </w:p>
        </w:tc>
        <w:tc>
          <w:tcPr>
            <w:tcW w:w="2126" w:type="dxa"/>
            <w:vAlign w:val="center"/>
          </w:tcPr>
          <w:p w14:paraId="7A31E350" w14:textId="0D2C020A" w:rsidR="000A15D0" w:rsidRPr="004B1692" w:rsidRDefault="00611D5B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4 (0.3, 0.5)</w:t>
            </w:r>
          </w:p>
        </w:tc>
        <w:tc>
          <w:tcPr>
            <w:tcW w:w="1843" w:type="dxa"/>
            <w:vAlign w:val="center"/>
          </w:tcPr>
          <w:p w14:paraId="66EA7A8F" w14:textId="5E7EA69F" w:rsidR="000A15D0" w:rsidRPr="004B1692" w:rsidRDefault="00611D5B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8 (0.5, 1.0)</w:t>
            </w:r>
          </w:p>
        </w:tc>
        <w:tc>
          <w:tcPr>
            <w:tcW w:w="1418" w:type="dxa"/>
            <w:vAlign w:val="center"/>
          </w:tcPr>
          <w:p w14:paraId="4C6C9B96" w14:textId="4343A53B" w:rsidR="000A15D0" w:rsidRPr="004B1692" w:rsidRDefault="00611D5B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>&lt;0.001</w:t>
            </w:r>
          </w:p>
        </w:tc>
      </w:tr>
      <w:tr w:rsidR="0050743B" w:rsidRPr="004B1692" w14:paraId="3F647F83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506B7465" w14:textId="22067B45" w:rsidR="0050743B" w:rsidRPr="004B1692" w:rsidRDefault="002D29CC" w:rsidP="00297B4E">
            <w:pPr>
              <w:spacing w:after="160" w:line="240" w:lineRule="auto"/>
              <w:rPr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Median f</w:t>
            </w:r>
            <w:r w:rsidR="0050743B" w:rsidRPr="004B1692">
              <w:rPr>
                <w:rFonts w:hint="eastAsia"/>
                <w:color w:val="000000"/>
                <w:sz w:val="20"/>
                <w:lang w:val="en-US" w:eastAsia="zh-CN"/>
              </w:rPr>
              <w:t xml:space="preserve">ollow-up time, </w:t>
            </w:r>
            <w:r w:rsidR="00214562" w:rsidRPr="004B1692">
              <w:rPr>
                <w:rFonts w:hint="eastAsia"/>
                <w:color w:val="000000"/>
                <w:sz w:val="20"/>
                <w:lang w:val="en-US" w:eastAsia="zh-CN"/>
              </w:rPr>
              <w:t>years</w:t>
            </w:r>
            <w:r w:rsidR="0050743B" w:rsidRPr="004B1692">
              <w:rPr>
                <w:rFonts w:hint="eastAsia"/>
                <w:color w:val="000000"/>
                <w:sz w:val="20"/>
                <w:lang w:val="en-US" w:eastAsia="zh-CN"/>
              </w:rPr>
              <w:t xml:space="preserve"> (25</w:t>
            </w:r>
            <w:r w:rsidR="0050743B" w:rsidRPr="004B1692">
              <w:rPr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="0050743B"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="0050743B" w:rsidRPr="004B1692">
              <w:rPr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="0050743B"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455D2CD2" w14:textId="36C27BF6" w:rsidR="0050743B" w:rsidRPr="004B1692" w:rsidRDefault="0083652E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.0 (</w:t>
            </w:r>
            <w:r w:rsidR="00904B09" w:rsidRPr="004B1692">
              <w:rPr>
                <w:rFonts w:eastAsiaTheme="minorEastAsia"/>
                <w:sz w:val="20"/>
                <w:lang w:val="en-US" w:eastAsia="zh-CN"/>
              </w:rPr>
              <w:t>7.2,8.0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843" w:type="dxa"/>
            <w:vAlign w:val="center"/>
          </w:tcPr>
          <w:p w14:paraId="228D3DDF" w14:textId="35454B9F" w:rsidR="0050743B" w:rsidRPr="004B1692" w:rsidRDefault="00904B09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7.9 (5.3, 8.0)</w:t>
            </w:r>
          </w:p>
        </w:tc>
        <w:tc>
          <w:tcPr>
            <w:tcW w:w="1418" w:type="dxa"/>
            <w:vAlign w:val="center"/>
          </w:tcPr>
          <w:p w14:paraId="1F8B55BA" w14:textId="7396B426" w:rsidR="0050743B" w:rsidRPr="004B1692" w:rsidRDefault="00FF4CAF" w:rsidP="00297B4E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>&lt;0.001</w:t>
            </w:r>
          </w:p>
        </w:tc>
      </w:tr>
      <w:tr w:rsidR="008A6FC0" w:rsidRPr="004B1692" w14:paraId="69F07252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6B3A5E4B" w14:textId="77777777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Age at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disease onset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, years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(SD)</w:t>
            </w:r>
          </w:p>
        </w:tc>
        <w:tc>
          <w:tcPr>
            <w:tcW w:w="2126" w:type="dxa"/>
            <w:vAlign w:val="center"/>
          </w:tcPr>
          <w:p w14:paraId="394056A3" w14:textId="1E619C16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3.4 (10.4)</w:t>
            </w:r>
          </w:p>
        </w:tc>
        <w:tc>
          <w:tcPr>
            <w:tcW w:w="1843" w:type="dxa"/>
            <w:vAlign w:val="center"/>
          </w:tcPr>
          <w:p w14:paraId="74487A90" w14:textId="24BDCDC5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2.4 (10.1)</w:t>
            </w:r>
          </w:p>
        </w:tc>
        <w:tc>
          <w:tcPr>
            <w:tcW w:w="1418" w:type="dxa"/>
            <w:vAlign w:val="center"/>
          </w:tcPr>
          <w:p w14:paraId="1B92CDDE" w14:textId="3FF378FC" w:rsidR="008A6FC0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06</w:t>
            </w:r>
          </w:p>
        </w:tc>
      </w:tr>
      <w:tr w:rsidR="008A6FC0" w:rsidRPr="004B1692" w14:paraId="0E2C5E23" w14:textId="77777777" w:rsidTr="00FD3CD4">
        <w:trPr>
          <w:trHeight w:val="432"/>
        </w:trPr>
        <w:tc>
          <w:tcPr>
            <w:tcW w:w="4111" w:type="dxa"/>
            <w:gridSpan w:val="2"/>
            <w:vAlign w:val="center"/>
          </w:tcPr>
          <w:p w14:paraId="485EA83A" w14:textId="77777777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Age at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DMT initiation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, years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(SD)</w:t>
            </w:r>
          </w:p>
        </w:tc>
        <w:tc>
          <w:tcPr>
            <w:tcW w:w="2126" w:type="dxa"/>
            <w:vAlign w:val="center"/>
          </w:tcPr>
          <w:p w14:paraId="72689D3F" w14:textId="1369E505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7.4 (10.5)</w:t>
            </w:r>
          </w:p>
        </w:tc>
        <w:tc>
          <w:tcPr>
            <w:tcW w:w="1843" w:type="dxa"/>
            <w:vAlign w:val="center"/>
          </w:tcPr>
          <w:p w14:paraId="32657478" w14:textId="36CD0488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6.6 (11.4)</w:t>
            </w:r>
          </w:p>
        </w:tc>
        <w:tc>
          <w:tcPr>
            <w:tcW w:w="1418" w:type="dxa"/>
            <w:vAlign w:val="center"/>
          </w:tcPr>
          <w:p w14:paraId="7931FFB9" w14:textId="247B2A72" w:rsidR="008A6FC0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11</w:t>
            </w:r>
          </w:p>
        </w:tc>
      </w:tr>
      <w:tr w:rsidR="00624E7B" w:rsidRPr="004B1692" w14:paraId="4A3CB227" w14:textId="77777777" w:rsidTr="00334497">
        <w:trPr>
          <w:trHeight w:val="432"/>
        </w:trPr>
        <w:tc>
          <w:tcPr>
            <w:tcW w:w="2055" w:type="dxa"/>
            <w:vMerge w:val="restart"/>
            <w:vAlign w:val="center"/>
          </w:tcPr>
          <w:p w14:paraId="03C1274B" w14:textId="5FB99E75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University, n (%)</w:t>
            </w:r>
          </w:p>
          <w:p w14:paraId="496B4256" w14:textId="3CFD1415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5555F80B" w14:textId="1525C2A9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Yes</w:t>
            </w:r>
          </w:p>
        </w:tc>
        <w:tc>
          <w:tcPr>
            <w:tcW w:w="2126" w:type="dxa"/>
            <w:vAlign w:val="center"/>
          </w:tcPr>
          <w:p w14:paraId="5E1991B1" w14:textId="4E2E37FC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425 (43.0)</w:t>
            </w:r>
          </w:p>
        </w:tc>
        <w:tc>
          <w:tcPr>
            <w:tcW w:w="1843" w:type="dxa"/>
            <w:vAlign w:val="center"/>
          </w:tcPr>
          <w:p w14:paraId="15F70906" w14:textId="47AEAED0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345 (41.2)</w:t>
            </w:r>
          </w:p>
        </w:tc>
        <w:tc>
          <w:tcPr>
            <w:tcW w:w="1418" w:type="dxa"/>
            <w:vMerge w:val="restart"/>
            <w:vAlign w:val="center"/>
          </w:tcPr>
          <w:p w14:paraId="4121D6DD" w14:textId="05C0BD63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>0.5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2</w:t>
            </w:r>
          </w:p>
        </w:tc>
      </w:tr>
      <w:tr w:rsidR="00624E7B" w:rsidRPr="004B1692" w14:paraId="6D87825C" w14:textId="77777777" w:rsidTr="00334497">
        <w:trPr>
          <w:trHeight w:val="432"/>
        </w:trPr>
        <w:tc>
          <w:tcPr>
            <w:tcW w:w="2055" w:type="dxa"/>
            <w:vMerge/>
            <w:vAlign w:val="center"/>
          </w:tcPr>
          <w:p w14:paraId="18BB8027" w14:textId="77777777" w:rsidR="00624E7B" w:rsidRPr="004B1692" w:rsidRDefault="00624E7B" w:rsidP="00325373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6C30287D" w14:textId="474AB50F" w:rsidR="00624E7B" w:rsidRPr="004B1692" w:rsidRDefault="00624E7B" w:rsidP="00325373">
            <w:pPr>
              <w:spacing w:line="240" w:lineRule="auto"/>
              <w:rPr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No</w:t>
            </w:r>
          </w:p>
        </w:tc>
        <w:tc>
          <w:tcPr>
            <w:tcW w:w="2126" w:type="dxa"/>
            <w:vAlign w:val="center"/>
          </w:tcPr>
          <w:p w14:paraId="0E8E38D3" w14:textId="3ED43B65" w:rsidR="00624E7B" w:rsidRPr="004B1692" w:rsidRDefault="00624E7B" w:rsidP="00325373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10 (51.6)</w:t>
            </w:r>
          </w:p>
        </w:tc>
        <w:tc>
          <w:tcPr>
            <w:tcW w:w="1843" w:type="dxa"/>
            <w:vAlign w:val="center"/>
          </w:tcPr>
          <w:p w14:paraId="0126C269" w14:textId="5B7D63D0" w:rsidR="00624E7B" w:rsidRPr="004B1692" w:rsidRDefault="00624E7B" w:rsidP="00325373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41 (52.6)</w:t>
            </w:r>
          </w:p>
        </w:tc>
        <w:tc>
          <w:tcPr>
            <w:tcW w:w="1418" w:type="dxa"/>
            <w:vMerge/>
            <w:vAlign w:val="center"/>
          </w:tcPr>
          <w:p w14:paraId="46FCDBC2" w14:textId="77777777" w:rsidR="00624E7B" w:rsidRPr="004B1692" w:rsidRDefault="00624E7B" w:rsidP="00325373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624E7B" w:rsidRPr="004B1692" w14:paraId="662FC79C" w14:textId="77777777" w:rsidTr="00334497">
        <w:trPr>
          <w:trHeight w:val="432"/>
        </w:trPr>
        <w:tc>
          <w:tcPr>
            <w:tcW w:w="2055" w:type="dxa"/>
            <w:vMerge/>
            <w:vAlign w:val="center"/>
          </w:tcPr>
          <w:p w14:paraId="46AAC283" w14:textId="77777777" w:rsidR="00624E7B" w:rsidRPr="004B1692" w:rsidRDefault="00624E7B" w:rsidP="00325373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1FF503AB" w14:textId="63B0709A" w:rsidR="00624E7B" w:rsidRPr="004B1692" w:rsidRDefault="00624E7B" w:rsidP="00325373">
            <w:pPr>
              <w:spacing w:line="240" w:lineRule="auto"/>
              <w:rPr>
                <w:color w:val="000000"/>
                <w:sz w:val="20"/>
                <w:lang w:eastAsia="zh-CN"/>
              </w:rPr>
            </w:pPr>
            <w:r w:rsidRPr="004B1692">
              <w:rPr>
                <w:rFonts w:hint="eastAsia"/>
                <w:color w:val="000000"/>
                <w:sz w:val="20"/>
                <w:lang w:eastAsia="zh-CN"/>
              </w:rPr>
              <w:t>Missing</w:t>
            </w:r>
          </w:p>
        </w:tc>
        <w:tc>
          <w:tcPr>
            <w:tcW w:w="2126" w:type="dxa"/>
            <w:vAlign w:val="center"/>
          </w:tcPr>
          <w:p w14:paraId="159A7610" w14:textId="5E26A127" w:rsidR="00624E7B" w:rsidRPr="004B1692" w:rsidRDefault="00624E7B" w:rsidP="00325373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54 (5.5)</w:t>
            </w:r>
          </w:p>
        </w:tc>
        <w:tc>
          <w:tcPr>
            <w:tcW w:w="1843" w:type="dxa"/>
            <w:vAlign w:val="center"/>
          </w:tcPr>
          <w:p w14:paraId="61B00D77" w14:textId="0B013082" w:rsidR="00624E7B" w:rsidRPr="004B1692" w:rsidRDefault="00624E7B" w:rsidP="00325373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52 (6.2)</w:t>
            </w:r>
          </w:p>
        </w:tc>
        <w:tc>
          <w:tcPr>
            <w:tcW w:w="1418" w:type="dxa"/>
            <w:vMerge/>
            <w:vAlign w:val="center"/>
          </w:tcPr>
          <w:p w14:paraId="3A017D46" w14:textId="77777777" w:rsidR="00624E7B" w:rsidRPr="004B1692" w:rsidRDefault="00624E7B" w:rsidP="00325373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8A6FC0" w:rsidRPr="004B1692" w14:paraId="171A4FCD" w14:textId="77777777" w:rsidTr="00FD3CD4">
        <w:trPr>
          <w:trHeight w:val="432"/>
        </w:trPr>
        <w:tc>
          <w:tcPr>
            <w:tcW w:w="4111" w:type="dxa"/>
            <w:gridSpan w:val="2"/>
            <w:vAlign w:val="center"/>
          </w:tcPr>
          <w:p w14:paraId="572416FE" w14:textId="77777777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Years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between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onset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and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DMT initiation (SD)</w:t>
            </w:r>
          </w:p>
        </w:tc>
        <w:tc>
          <w:tcPr>
            <w:tcW w:w="2126" w:type="dxa"/>
            <w:vAlign w:val="center"/>
          </w:tcPr>
          <w:p w14:paraId="1E92E38B" w14:textId="20DBFCE8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.9 (6.2)</w:t>
            </w:r>
          </w:p>
        </w:tc>
        <w:tc>
          <w:tcPr>
            <w:tcW w:w="1843" w:type="dxa"/>
            <w:vAlign w:val="center"/>
          </w:tcPr>
          <w:p w14:paraId="04301A1A" w14:textId="0A6A0024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.8 (7.1)</w:t>
            </w:r>
          </w:p>
        </w:tc>
        <w:tc>
          <w:tcPr>
            <w:tcW w:w="1418" w:type="dxa"/>
            <w:vAlign w:val="center"/>
          </w:tcPr>
          <w:p w14:paraId="4465F950" w14:textId="63B888D3" w:rsidR="008A6FC0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01</w:t>
            </w:r>
          </w:p>
        </w:tc>
      </w:tr>
      <w:tr w:rsidR="00166439" w:rsidRPr="004B1692" w14:paraId="65B8D1C3" w14:textId="77777777" w:rsidTr="00334497">
        <w:trPr>
          <w:trHeight w:val="432"/>
        </w:trPr>
        <w:tc>
          <w:tcPr>
            <w:tcW w:w="4111" w:type="dxa"/>
            <w:gridSpan w:val="2"/>
            <w:vAlign w:val="center"/>
          </w:tcPr>
          <w:p w14:paraId="61354FBC" w14:textId="220109A9" w:rsidR="00166439" w:rsidRPr="004B1692" w:rsidRDefault="00166439" w:rsidP="00166439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onths between baseline SDMT and DMT initiation (SD)</w:t>
            </w:r>
          </w:p>
        </w:tc>
        <w:tc>
          <w:tcPr>
            <w:tcW w:w="2126" w:type="dxa"/>
            <w:vAlign w:val="center"/>
          </w:tcPr>
          <w:p w14:paraId="5540D0F6" w14:textId="64BAEEC9" w:rsidR="00166439" w:rsidRPr="004B1692" w:rsidRDefault="00166439" w:rsidP="00166439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1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(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2.2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)</w:t>
            </w:r>
          </w:p>
        </w:tc>
        <w:tc>
          <w:tcPr>
            <w:tcW w:w="1843" w:type="dxa"/>
            <w:vAlign w:val="center"/>
          </w:tcPr>
          <w:p w14:paraId="329D5C43" w14:textId="2013EBF9" w:rsidR="00166439" w:rsidRPr="004B1692" w:rsidRDefault="00166439" w:rsidP="00166439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0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(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2.1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)</w:t>
            </w:r>
          </w:p>
        </w:tc>
        <w:tc>
          <w:tcPr>
            <w:tcW w:w="1418" w:type="dxa"/>
          </w:tcPr>
          <w:p w14:paraId="59E94995" w14:textId="0E961B4A" w:rsidR="00166439" w:rsidRPr="004B1692" w:rsidRDefault="00166439" w:rsidP="00166439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3</w:t>
            </w:r>
            <w:r w:rsidR="00E76D34" w:rsidRPr="004B1692">
              <w:rPr>
                <w:rFonts w:eastAsiaTheme="minorEastAsia" w:hint="eastAsia"/>
                <w:sz w:val="20"/>
                <w:lang w:val="en-US" w:eastAsia="zh-CN"/>
              </w:rPr>
              <w:t>7</w:t>
            </w:r>
          </w:p>
        </w:tc>
      </w:tr>
      <w:tr w:rsidR="00F34D08" w:rsidRPr="004B1692" w14:paraId="03397500" w14:textId="77777777" w:rsidTr="00780D8B">
        <w:trPr>
          <w:trHeight w:val="472"/>
        </w:trPr>
        <w:tc>
          <w:tcPr>
            <w:tcW w:w="2055" w:type="dxa"/>
            <w:vMerge w:val="restart"/>
            <w:vAlign w:val="center"/>
          </w:tcPr>
          <w:p w14:paraId="15D5108C" w14:textId="4B2385B4" w:rsidR="00F34D08" w:rsidRPr="004B1692" w:rsidRDefault="00F34D08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Sex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%)</w:t>
            </w:r>
          </w:p>
        </w:tc>
        <w:tc>
          <w:tcPr>
            <w:tcW w:w="2056" w:type="dxa"/>
            <w:vAlign w:val="center"/>
          </w:tcPr>
          <w:p w14:paraId="677427DD" w14:textId="0FC37F2B" w:rsidR="00F34D08" w:rsidRPr="004B1692" w:rsidRDefault="00F34D08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Female</w:t>
            </w:r>
          </w:p>
        </w:tc>
        <w:tc>
          <w:tcPr>
            <w:tcW w:w="2126" w:type="dxa"/>
            <w:vAlign w:val="center"/>
          </w:tcPr>
          <w:p w14:paraId="6E2A328F" w14:textId="7407E018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729 (73.7)</w:t>
            </w:r>
          </w:p>
        </w:tc>
        <w:tc>
          <w:tcPr>
            <w:tcW w:w="1843" w:type="dxa"/>
            <w:vAlign w:val="center"/>
          </w:tcPr>
          <w:p w14:paraId="63E279A7" w14:textId="625CAF0E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86 (69.9)</w:t>
            </w:r>
          </w:p>
        </w:tc>
        <w:tc>
          <w:tcPr>
            <w:tcW w:w="1418" w:type="dxa"/>
            <w:vMerge w:val="restart"/>
            <w:vAlign w:val="center"/>
          </w:tcPr>
          <w:p w14:paraId="0261F67B" w14:textId="52413AAF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07</w:t>
            </w:r>
          </w:p>
        </w:tc>
      </w:tr>
      <w:tr w:rsidR="00F34D08" w:rsidRPr="004B1692" w14:paraId="242360E0" w14:textId="77777777" w:rsidTr="00347AC4">
        <w:trPr>
          <w:trHeight w:val="472"/>
        </w:trPr>
        <w:tc>
          <w:tcPr>
            <w:tcW w:w="2055" w:type="dxa"/>
            <w:vMerge/>
            <w:vAlign w:val="center"/>
          </w:tcPr>
          <w:p w14:paraId="13BF3E75" w14:textId="77777777" w:rsidR="00F34D08" w:rsidRPr="004B1692" w:rsidRDefault="00F34D08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16154641" w14:textId="68599B13" w:rsidR="00F34D08" w:rsidRPr="004B1692" w:rsidRDefault="00F34D08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ale</w:t>
            </w:r>
          </w:p>
        </w:tc>
        <w:tc>
          <w:tcPr>
            <w:tcW w:w="2126" w:type="dxa"/>
            <w:vAlign w:val="center"/>
          </w:tcPr>
          <w:p w14:paraId="4934DFC3" w14:textId="1E6C17E9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60 (26.3)</w:t>
            </w:r>
          </w:p>
        </w:tc>
        <w:tc>
          <w:tcPr>
            <w:tcW w:w="1843" w:type="dxa"/>
            <w:vAlign w:val="center"/>
          </w:tcPr>
          <w:p w14:paraId="0C7925DE" w14:textId="2C350D74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52 (30.1)</w:t>
            </w:r>
          </w:p>
        </w:tc>
        <w:tc>
          <w:tcPr>
            <w:tcW w:w="1418" w:type="dxa"/>
            <w:vMerge/>
            <w:vAlign w:val="center"/>
          </w:tcPr>
          <w:p w14:paraId="1EAE69F3" w14:textId="77777777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F34D08" w:rsidRPr="004B1692" w14:paraId="6CB0FB5B" w14:textId="77777777" w:rsidTr="00745C02">
        <w:trPr>
          <w:trHeight w:val="537"/>
        </w:trPr>
        <w:tc>
          <w:tcPr>
            <w:tcW w:w="2055" w:type="dxa"/>
            <w:vMerge w:val="restart"/>
            <w:vAlign w:val="center"/>
          </w:tcPr>
          <w:p w14:paraId="25A918A1" w14:textId="5AB38260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Ancestry (%)</w:t>
            </w:r>
          </w:p>
        </w:tc>
        <w:tc>
          <w:tcPr>
            <w:tcW w:w="2056" w:type="dxa"/>
            <w:vAlign w:val="center"/>
          </w:tcPr>
          <w:p w14:paraId="4E4A29D6" w14:textId="24E0D40D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Nordic </w:t>
            </w:r>
          </w:p>
        </w:tc>
        <w:tc>
          <w:tcPr>
            <w:tcW w:w="2126" w:type="dxa"/>
            <w:vAlign w:val="center"/>
          </w:tcPr>
          <w:p w14:paraId="0E33E75C" w14:textId="0C4A5D80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05 (82.4)</w:t>
            </w:r>
          </w:p>
        </w:tc>
        <w:tc>
          <w:tcPr>
            <w:tcW w:w="1843" w:type="dxa"/>
            <w:vAlign w:val="center"/>
          </w:tcPr>
          <w:p w14:paraId="783F607A" w14:textId="6FB90554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671 (80.2)</w:t>
            </w:r>
          </w:p>
        </w:tc>
        <w:tc>
          <w:tcPr>
            <w:tcW w:w="1418" w:type="dxa"/>
            <w:vMerge w:val="restart"/>
            <w:vAlign w:val="center"/>
          </w:tcPr>
          <w:p w14:paraId="32652108" w14:textId="469653C1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22</w:t>
            </w:r>
          </w:p>
        </w:tc>
      </w:tr>
      <w:tr w:rsidR="00F34D08" w:rsidRPr="004B1692" w14:paraId="36ABA289" w14:textId="77777777" w:rsidTr="00A526C4">
        <w:trPr>
          <w:trHeight w:val="537"/>
        </w:trPr>
        <w:tc>
          <w:tcPr>
            <w:tcW w:w="2055" w:type="dxa"/>
            <w:vMerge/>
            <w:vAlign w:val="center"/>
          </w:tcPr>
          <w:p w14:paraId="483F52A8" w14:textId="77777777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297C0755" w14:textId="301AB35E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on-Nordic</w:t>
            </w:r>
          </w:p>
        </w:tc>
        <w:tc>
          <w:tcPr>
            <w:tcW w:w="2126" w:type="dxa"/>
            <w:vAlign w:val="center"/>
          </w:tcPr>
          <w:p w14:paraId="16321548" w14:textId="2352C9DA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72 (17.6)</w:t>
            </w:r>
          </w:p>
        </w:tc>
        <w:tc>
          <w:tcPr>
            <w:tcW w:w="1843" w:type="dxa"/>
            <w:vAlign w:val="center"/>
          </w:tcPr>
          <w:p w14:paraId="1A6736FC" w14:textId="7E27C3C3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66 (19.8)</w:t>
            </w:r>
          </w:p>
        </w:tc>
        <w:tc>
          <w:tcPr>
            <w:tcW w:w="1418" w:type="dxa"/>
            <w:vMerge/>
            <w:vAlign w:val="center"/>
          </w:tcPr>
          <w:p w14:paraId="04B5347F" w14:textId="77777777" w:rsidR="00F34D08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8A6FC0" w:rsidRPr="004B1692" w14:paraId="4A8714FE" w14:textId="77777777" w:rsidTr="00FD3CD4">
        <w:trPr>
          <w:trHeight w:val="546"/>
        </w:trPr>
        <w:tc>
          <w:tcPr>
            <w:tcW w:w="4111" w:type="dxa"/>
            <w:gridSpan w:val="2"/>
          </w:tcPr>
          <w:p w14:paraId="22F4BCFB" w14:textId="77777777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ean baseline EDSS (SD)</w:t>
            </w:r>
          </w:p>
          <w:p w14:paraId="2202BFA7" w14:textId="04B586E9" w:rsidR="008A6FC0" w:rsidRPr="004B1692" w:rsidRDefault="008A6FC0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126" w:type="dxa"/>
            <w:vAlign w:val="center"/>
          </w:tcPr>
          <w:p w14:paraId="5E7F34AB" w14:textId="42E1F460" w:rsidR="008A6FC0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6 (1.3)</w:t>
            </w:r>
          </w:p>
        </w:tc>
        <w:tc>
          <w:tcPr>
            <w:tcW w:w="1843" w:type="dxa"/>
            <w:vAlign w:val="center"/>
          </w:tcPr>
          <w:p w14:paraId="51147D81" w14:textId="30A0555D" w:rsidR="008A6FC0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.2 (1.7)</w:t>
            </w:r>
          </w:p>
        </w:tc>
        <w:tc>
          <w:tcPr>
            <w:tcW w:w="1418" w:type="dxa"/>
            <w:vAlign w:val="center"/>
          </w:tcPr>
          <w:p w14:paraId="1A1FA198" w14:textId="35BE0C02" w:rsidR="008A6FC0" w:rsidRPr="004B1692" w:rsidRDefault="00F34D08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F34D08" w:rsidRPr="004B1692" w14:paraId="1B622D37" w14:textId="77777777" w:rsidTr="00FD3CD4">
        <w:trPr>
          <w:trHeight w:val="546"/>
        </w:trPr>
        <w:tc>
          <w:tcPr>
            <w:tcW w:w="4111" w:type="dxa"/>
            <w:gridSpan w:val="2"/>
            <w:vAlign w:val="center"/>
          </w:tcPr>
          <w:p w14:paraId="3B3D26C5" w14:textId="4000B999" w:rsidR="00F34D08" w:rsidRPr="004B1692" w:rsidRDefault="008727AB" w:rsidP="00F34D08">
            <w:pPr>
              <w:spacing w:line="240" w:lineRule="auto"/>
              <w:rPr>
                <w:color w:val="000000" w:themeColor="text1"/>
                <w:sz w:val="20"/>
                <w:lang w:val="da-DK"/>
              </w:rPr>
            </w:pPr>
            <w:r w:rsidRPr="004B1692">
              <w:rPr>
                <w:color w:val="000000" w:themeColor="text1"/>
                <w:sz w:val="20"/>
                <w:lang w:val="da-DK"/>
              </w:rPr>
              <w:t xml:space="preserve">Mean </w:t>
            </w:r>
            <w:r w:rsidR="00F34D08" w:rsidRPr="004B1692">
              <w:rPr>
                <w:color w:val="000000" w:themeColor="text1"/>
                <w:sz w:val="20"/>
                <w:lang w:val="da-DK"/>
              </w:rPr>
              <w:t xml:space="preserve">SDMT </w:t>
            </w:r>
            <w:r w:rsidRPr="004B1692">
              <w:rPr>
                <w:color w:val="000000" w:themeColor="text1"/>
                <w:sz w:val="20"/>
                <w:lang w:val="da-DK"/>
              </w:rPr>
              <w:t xml:space="preserve">score </w:t>
            </w:r>
            <w:r w:rsidR="00F34D08" w:rsidRPr="004B1692">
              <w:rPr>
                <w:color w:val="000000" w:themeColor="text1"/>
                <w:sz w:val="20"/>
                <w:lang w:val="da-DK"/>
              </w:rPr>
              <w:t>at DMT initiation (SD)</w:t>
            </w:r>
          </w:p>
        </w:tc>
        <w:tc>
          <w:tcPr>
            <w:tcW w:w="2126" w:type="dxa"/>
            <w:vAlign w:val="center"/>
          </w:tcPr>
          <w:p w14:paraId="34052CE2" w14:textId="2C1B6C2D" w:rsidR="00F34D08" w:rsidRPr="004B1692" w:rsidRDefault="00F34D08" w:rsidP="00F34D08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rFonts w:eastAsiaTheme="minorEastAsia"/>
                <w:sz w:val="20"/>
                <w:lang w:val="da-DK" w:eastAsia="zh-CN"/>
              </w:rPr>
              <w:t>53.3 (12.5)</w:t>
            </w:r>
          </w:p>
        </w:tc>
        <w:tc>
          <w:tcPr>
            <w:tcW w:w="1843" w:type="dxa"/>
            <w:vAlign w:val="center"/>
          </w:tcPr>
          <w:p w14:paraId="4597A15C" w14:textId="3311CD4B" w:rsidR="00F34D08" w:rsidRPr="004B1692" w:rsidRDefault="00F34D08" w:rsidP="00F34D08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rFonts w:eastAsiaTheme="minorEastAsia"/>
                <w:sz w:val="20"/>
                <w:lang w:val="da-DK" w:eastAsia="zh-CN"/>
              </w:rPr>
              <w:t>50.8 (12.5)</w:t>
            </w:r>
          </w:p>
        </w:tc>
        <w:tc>
          <w:tcPr>
            <w:tcW w:w="1418" w:type="dxa"/>
            <w:vAlign w:val="center"/>
          </w:tcPr>
          <w:p w14:paraId="6516164B" w14:textId="1BD5A592" w:rsidR="00F34D08" w:rsidRPr="004B1692" w:rsidRDefault="00F34D08" w:rsidP="00F34D08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rFonts w:eastAsiaTheme="minorEastAsia"/>
                <w:sz w:val="20"/>
                <w:lang w:val="da-DK" w:eastAsia="zh-CN"/>
              </w:rPr>
              <w:t>0.001</w:t>
            </w:r>
          </w:p>
        </w:tc>
      </w:tr>
    </w:tbl>
    <w:p w14:paraId="4D546BCD" w14:textId="298ED904" w:rsidR="008A6FC0" w:rsidRPr="004B1692" w:rsidRDefault="004A7333">
      <w:pPr>
        <w:spacing w:after="160" w:line="278" w:lineRule="auto"/>
        <w:rPr>
          <w:lang w:val="en-US"/>
        </w:rPr>
      </w:pPr>
      <w:r w:rsidRPr="004B1692">
        <w:rPr>
          <w:sz w:val="20"/>
          <w:lang w:val="en-US"/>
        </w:rPr>
        <w:br/>
      </w:r>
      <w:r w:rsidR="00F34D08" w:rsidRPr="004B1692">
        <w:rPr>
          <w:sz w:val="20"/>
          <w:lang w:val="en-US"/>
        </w:rPr>
        <w:t>SDMT=Symbol Digit Modalities Test; DMT=disease-modifying therapy; EDSS=Expanded Disability Status Scale; SD=standard deviation.</w:t>
      </w:r>
      <w:bookmarkEnd w:id="0"/>
      <w:r w:rsidR="008A6FC0" w:rsidRPr="004B1692">
        <w:rPr>
          <w:lang w:val="en-US"/>
        </w:rPr>
        <w:br w:type="page"/>
      </w:r>
    </w:p>
    <w:p w14:paraId="41D9DE9B" w14:textId="1A7D87C0" w:rsidR="00F34D08" w:rsidRPr="004B1692" w:rsidRDefault="00BA2B3F" w:rsidP="00F34D08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2. Baseline characteristics of participants included in the analysis of SDMT trajectories by timing of high-efficacy DMT initiation. </w:t>
      </w:r>
    </w:p>
    <w:tbl>
      <w:tblPr>
        <w:tblStyle w:val="TableGrid"/>
        <w:tblW w:w="97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55"/>
        <w:gridCol w:w="1915"/>
        <w:gridCol w:w="1559"/>
        <w:gridCol w:w="1559"/>
        <w:gridCol w:w="1559"/>
        <w:gridCol w:w="1134"/>
      </w:tblGrid>
      <w:tr w:rsidR="008727AB" w:rsidRPr="004B1692" w14:paraId="3EB11CEC" w14:textId="77777777" w:rsidTr="00624E7B">
        <w:trPr>
          <w:trHeight w:val="432"/>
        </w:trPr>
        <w:tc>
          <w:tcPr>
            <w:tcW w:w="3970" w:type="dxa"/>
            <w:gridSpan w:val="2"/>
            <w:vMerge w:val="restart"/>
            <w:vAlign w:val="center"/>
          </w:tcPr>
          <w:p w14:paraId="6DEE8146" w14:textId="77777777" w:rsidR="008727AB" w:rsidRPr="004B1692" w:rsidRDefault="008727AB" w:rsidP="00FD3CD4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Characteristic </w:t>
            </w:r>
          </w:p>
        </w:tc>
        <w:tc>
          <w:tcPr>
            <w:tcW w:w="4677" w:type="dxa"/>
            <w:gridSpan w:val="3"/>
            <w:vAlign w:val="center"/>
          </w:tcPr>
          <w:p w14:paraId="36FEFD05" w14:textId="0AC14CD1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Time between MS onset and DMT initiation</w:t>
            </w:r>
          </w:p>
        </w:tc>
        <w:tc>
          <w:tcPr>
            <w:tcW w:w="1134" w:type="dxa"/>
            <w:vMerge w:val="restart"/>
            <w:vAlign w:val="center"/>
          </w:tcPr>
          <w:p w14:paraId="422FCBFA" w14:textId="02897D75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P value</w:t>
            </w:r>
          </w:p>
        </w:tc>
      </w:tr>
      <w:tr w:rsidR="008727AB" w:rsidRPr="004B1692" w14:paraId="59CD66EF" w14:textId="77777777" w:rsidTr="00334497">
        <w:trPr>
          <w:trHeight w:val="432"/>
        </w:trPr>
        <w:tc>
          <w:tcPr>
            <w:tcW w:w="3970" w:type="dxa"/>
            <w:gridSpan w:val="2"/>
            <w:vMerge/>
            <w:vAlign w:val="center"/>
          </w:tcPr>
          <w:p w14:paraId="6F8EB050" w14:textId="758BB2B8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559" w:type="dxa"/>
            <w:vAlign w:val="center"/>
          </w:tcPr>
          <w:p w14:paraId="500EF1E9" w14:textId="65CAFAB5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-5</w:t>
            </w:r>
          </w:p>
        </w:tc>
        <w:tc>
          <w:tcPr>
            <w:tcW w:w="1559" w:type="dxa"/>
            <w:vAlign w:val="center"/>
          </w:tcPr>
          <w:p w14:paraId="68636A5C" w14:textId="52E0BB3F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-10</w:t>
            </w:r>
          </w:p>
        </w:tc>
        <w:tc>
          <w:tcPr>
            <w:tcW w:w="1559" w:type="dxa"/>
            <w:vAlign w:val="center"/>
          </w:tcPr>
          <w:p w14:paraId="21EA8553" w14:textId="0C8F6E6B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gt;10</w:t>
            </w:r>
          </w:p>
        </w:tc>
        <w:tc>
          <w:tcPr>
            <w:tcW w:w="1134" w:type="dxa"/>
            <w:vMerge/>
            <w:vAlign w:val="center"/>
          </w:tcPr>
          <w:p w14:paraId="48F428C8" w14:textId="6F3D68CD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8727AB" w:rsidRPr="004B1692" w14:paraId="0306CEDC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3EC35C97" w14:textId="7B690498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</w:t>
            </w:r>
          </w:p>
        </w:tc>
        <w:tc>
          <w:tcPr>
            <w:tcW w:w="1559" w:type="dxa"/>
            <w:vAlign w:val="center"/>
          </w:tcPr>
          <w:p w14:paraId="67C3F3A8" w14:textId="5B25EA78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443</w:t>
            </w:r>
          </w:p>
        </w:tc>
        <w:tc>
          <w:tcPr>
            <w:tcW w:w="1559" w:type="dxa"/>
            <w:vAlign w:val="center"/>
          </w:tcPr>
          <w:p w14:paraId="636755F6" w14:textId="42BF0EB1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761</w:t>
            </w:r>
          </w:p>
        </w:tc>
        <w:tc>
          <w:tcPr>
            <w:tcW w:w="1559" w:type="dxa"/>
            <w:vAlign w:val="center"/>
          </w:tcPr>
          <w:p w14:paraId="0E59A7B8" w14:textId="1580E8B4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227</w:t>
            </w:r>
          </w:p>
        </w:tc>
        <w:tc>
          <w:tcPr>
            <w:tcW w:w="1134" w:type="dxa"/>
            <w:vAlign w:val="center"/>
          </w:tcPr>
          <w:p w14:paraId="20840028" w14:textId="77777777" w:rsidR="008727AB" w:rsidRPr="004B1692" w:rsidRDefault="008727AB" w:rsidP="00FD3CD4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2D29CC" w:rsidRPr="004B1692" w14:paraId="14D0EEFA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30197DEB" w14:textId="74B60337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N of repeated SDMT measurement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s, median (2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5D006CDF" w14:textId="0C00EBC9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7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4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, 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11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745D924E" w14:textId="3B67CB28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7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4, 11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44C2BEBC" w14:textId="1A623B9D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6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4, 9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)</w:t>
            </w:r>
          </w:p>
        </w:tc>
        <w:tc>
          <w:tcPr>
            <w:tcW w:w="1134" w:type="dxa"/>
            <w:vAlign w:val="center"/>
          </w:tcPr>
          <w:p w14:paraId="7E1C0AA2" w14:textId="2DA2A7EF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2D29CC" w:rsidRPr="004B1692" w14:paraId="34F3DCD9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1C3C72D5" w14:textId="54FCED69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Median i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nterval between SDMT measurements, years (2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560E1EE2" w14:textId="4595B559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66 (0.50, 0.96)</w:t>
            </w:r>
          </w:p>
        </w:tc>
        <w:tc>
          <w:tcPr>
            <w:tcW w:w="1559" w:type="dxa"/>
            <w:vAlign w:val="center"/>
          </w:tcPr>
          <w:p w14:paraId="76C3A535" w14:textId="1B5B03D5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67 (0.51, 0.96)</w:t>
            </w:r>
          </w:p>
        </w:tc>
        <w:tc>
          <w:tcPr>
            <w:tcW w:w="1559" w:type="dxa"/>
            <w:vAlign w:val="center"/>
          </w:tcPr>
          <w:p w14:paraId="4AA5CBAD" w14:textId="0DAEB675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74 (0.52, 1.02)</w:t>
            </w:r>
          </w:p>
        </w:tc>
        <w:tc>
          <w:tcPr>
            <w:tcW w:w="1134" w:type="dxa"/>
            <w:vAlign w:val="center"/>
          </w:tcPr>
          <w:p w14:paraId="55839B91" w14:textId="36F2CFBF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2D29CC" w:rsidRPr="004B1692" w14:paraId="223013D8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4A039B31" w14:textId="7F49BCCA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Frequency of SDMT measurements/year</w:t>
            </w:r>
          </w:p>
        </w:tc>
        <w:tc>
          <w:tcPr>
            <w:tcW w:w="1559" w:type="dxa"/>
            <w:vAlign w:val="center"/>
          </w:tcPr>
          <w:p w14:paraId="0765831E" w14:textId="7BB3CA8D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1 (0.8, 1.6)</w:t>
            </w:r>
          </w:p>
        </w:tc>
        <w:tc>
          <w:tcPr>
            <w:tcW w:w="1559" w:type="dxa"/>
            <w:vAlign w:val="center"/>
          </w:tcPr>
          <w:p w14:paraId="5C63C0FB" w14:textId="69B98BAF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0 (0.7, 1.5)</w:t>
            </w:r>
          </w:p>
        </w:tc>
        <w:tc>
          <w:tcPr>
            <w:tcW w:w="1559" w:type="dxa"/>
            <w:vAlign w:val="center"/>
          </w:tcPr>
          <w:p w14:paraId="79EF4807" w14:textId="52706980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0 (0.6, 1.4)</w:t>
            </w:r>
          </w:p>
        </w:tc>
        <w:tc>
          <w:tcPr>
            <w:tcW w:w="1134" w:type="dxa"/>
            <w:vAlign w:val="center"/>
          </w:tcPr>
          <w:p w14:paraId="6BAB357E" w14:textId="460DC6EC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2D29CC" w:rsidRPr="004B1692" w14:paraId="69D575D2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254EA5FE" w14:textId="0779FF52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Median f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ollow-up time, years (25</w:t>
            </w:r>
            <w:r w:rsidRPr="004B1692">
              <w:rPr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Pr="004B1692">
              <w:rPr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5542B8B8" w14:textId="72A08292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.00 (5.81, 8.00)</w:t>
            </w:r>
          </w:p>
        </w:tc>
        <w:tc>
          <w:tcPr>
            <w:tcW w:w="1559" w:type="dxa"/>
            <w:vAlign w:val="center"/>
          </w:tcPr>
          <w:p w14:paraId="7BB55490" w14:textId="12BE025E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.00 (6.22, 8.00)</w:t>
            </w:r>
          </w:p>
        </w:tc>
        <w:tc>
          <w:tcPr>
            <w:tcW w:w="1559" w:type="dxa"/>
            <w:vAlign w:val="center"/>
          </w:tcPr>
          <w:p w14:paraId="767A23D3" w14:textId="1E6D9635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.00 (5.42, 8.00)</w:t>
            </w:r>
          </w:p>
        </w:tc>
        <w:tc>
          <w:tcPr>
            <w:tcW w:w="1134" w:type="dxa"/>
            <w:vAlign w:val="center"/>
          </w:tcPr>
          <w:p w14:paraId="46BD5E3F" w14:textId="6D2842B9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941812" w:rsidRPr="004B1692" w14:paraId="0B59E9FC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2BAF612D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Age at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disease onset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, years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(SD)</w:t>
            </w:r>
          </w:p>
        </w:tc>
        <w:tc>
          <w:tcPr>
            <w:tcW w:w="1559" w:type="dxa"/>
            <w:vAlign w:val="center"/>
          </w:tcPr>
          <w:p w14:paraId="022FD437" w14:textId="7DF1D51E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2.6±9.9</w:t>
            </w:r>
          </w:p>
        </w:tc>
        <w:tc>
          <w:tcPr>
            <w:tcW w:w="1559" w:type="dxa"/>
            <w:vAlign w:val="center"/>
          </w:tcPr>
          <w:p w14:paraId="7FED05C9" w14:textId="61BD5350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1.6±9.0</w:t>
            </w:r>
          </w:p>
        </w:tc>
        <w:tc>
          <w:tcPr>
            <w:tcW w:w="1559" w:type="dxa"/>
            <w:vAlign w:val="center"/>
          </w:tcPr>
          <w:p w14:paraId="2F16D2CD" w14:textId="1398BC16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8.4±8.7</w:t>
            </w:r>
          </w:p>
        </w:tc>
        <w:tc>
          <w:tcPr>
            <w:tcW w:w="1134" w:type="dxa"/>
            <w:vAlign w:val="center"/>
          </w:tcPr>
          <w:p w14:paraId="4303FEFC" w14:textId="38DC33A3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sz w:val="20"/>
                <w:lang w:val="en-US"/>
              </w:rPr>
              <w:t>&lt;0.001</w:t>
            </w:r>
          </w:p>
        </w:tc>
      </w:tr>
      <w:tr w:rsidR="00941812" w:rsidRPr="004B1692" w14:paraId="76012B7F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13721342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Age at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DMT initiation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>, years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(SD)</w:t>
            </w:r>
          </w:p>
        </w:tc>
        <w:tc>
          <w:tcPr>
            <w:tcW w:w="1559" w:type="dxa"/>
            <w:vAlign w:val="center"/>
          </w:tcPr>
          <w:p w14:paraId="1A5992FC" w14:textId="1049634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4.9±10.0</w:t>
            </w:r>
          </w:p>
        </w:tc>
        <w:tc>
          <w:tcPr>
            <w:tcW w:w="1559" w:type="dxa"/>
            <w:vAlign w:val="center"/>
          </w:tcPr>
          <w:p w14:paraId="79689660" w14:textId="6A724A5F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9.5±9.1</w:t>
            </w:r>
          </w:p>
        </w:tc>
        <w:tc>
          <w:tcPr>
            <w:tcW w:w="1559" w:type="dxa"/>
            <w:vAlign w:val="center"/>
          </w:tcPr>
          <w:p w14:paraId="6CED7004" w14:textId="3D9C05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46.2±9.1</w:t>
            </w:r>
          </w:p>
        </w:tc>
        <w:tc>
          <w:tcPr>
            <w:tcW w:w="1134" w:type="dxa"/>
            <w:vAlign w:val="center"/>
          </w:tcPr>
          <w:p w14:paraId="3C5DCFFF" w14:textId="4AED606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sz w:val="20"/>
                <w:lang w:val="en-US"/>
              </w:rPr>
              <w:t>&lt;0.001</w:t>
            </w:r>
          </w:p>
        </w:tc>
      </w:tr>
      <w:tr w:rsidR="00941812" w:rsidRPr="004B1692" w14:paraId="27CA3CA9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2E60B47E" w14:textId="3134E5FB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onths between baseline SDMT and DMT initiation (SD)</w:t>
            </w:r>
          </w:p>
        </w:tc>
        <w:tc>
          <w:tcPr>
            <w:tcW w:w="1559" w:type="dxa"/>
            <w:vAlign w:val="center"/>
          </w:tcPr>
          <w:p w14:paraId="4EF91F2A" w14:textId="075A5FDB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2 (2.2)</w:t>
            </w:r>
          </w:p>
        </w:tc>
        <w:tc>
          <w:tcPr>
            <w:tcW w:w="1559" w:type="dxa"/>
            <w:vAlign w:val="center"/>
          </w:tcPr>
          <w:p w14:paraId="462D5C7C" w14:textId="311BFED2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3 (2.4)</w:t>
            </w:r>
          </w:p>
        </w:tc>
        <w:tc>
          <w:tcPr>
            <w:tcW w:w="1559" w:type="dxa"/>
            <w:vAlign w:val="center"/>
          </w:tcPr>
          <w:p w14:paraId="5541CCCC" w14:textId="1A0B82DA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4 (2.5)</w:t>
            </w:r>
          </w:p>
        </w:tc>
        <w:tc>
          <w:tcPr>
            <w:tcW w:w="1134" w:type="dxa"/>
            <w:vAlign w:val="center"/>
          </w:tcPr>
          <w:p w14:paraId="585AA073" w14:textId="4440BDFB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0618</w:t>
            </w:r>
          </w:p>
        </w:tc>
      </w:tr>
      <w:tr w:rsidR="00941812" w:rsidRPr="004B1692" w14:paraId="67C6034B" w14:textId="77777777" w:rsidTr="00334497">
        <w:trPr>
          <w:trHeight w:val="432"/>
        </w:trPr>
        <w:tc>
          <w:tcPr>
            <w:tcW w:w="3970" w:type="dxa"/>
            <w:gridSpan w:val="2"/>
            <w:vAlign w:val="center"/>
          </w:tcPr>
          <w:p w14:paraId="25EE9A61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Years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between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onset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and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DMT initiation (SD)</w:t>
            </w:r>
          </w:p>
        </w:tc>
        <w:tc>
          <w:tcPr>
            <w:tcW w:w="1559" w:type="dxa"/>
            <w:vAlign w:val="center"/>
          </w:tcPr>
          <w:p w14:paraId="4DA53CCD" w14:textId="25DE00A0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.3±1.6</w:t>
            </w:r>
          </w:p>
        </w:tc>
        <w:tc>
          <w:tcPr>
            <w:tcW w:w="1559" w:type="dxa"/>
            <w:vAlign w:val="center"/>
          </w:tcPr>
          <w:p w14:paraId="571A5BD7" w14:textId="50CAC401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7.9±1.4</w:t>
            </w:r>
          </w:p>
        </w:tc>
        <w:tc>
          <w:tcPr>
            <w:tcW w:w="1559" w:type="dxa"/>
            <w:vAlign w:val="center"/>
          </w:tcPr>
          <w:p w14:paraId="5193F5B2" w14:textId="0DCE37F4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7.8±6.3</w:t>
            </w:r>
          </w:p>
        </w:tc>
        <w:tc>
          <w:tcPr>
            <w:tcW w:w="1134" w:type="dxa"/>
            <w:vAlign w:val="center"/>
          </w:tcPr>
          <w:p w14:paraId="29421901" w14:textId="69D29C3C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sz w:val="20"/>
                <w:lang w:val="en-US"/>
              </w:rPr>
              <w:t>&lt;0.001</w:t>
            </w:r>
          </w:p>
        </w:tc>
      </w:tr>
      <w:tr w:rsidR="00624E7B" w:rsidRPr="004B1692" w14:paraId="61202AA3" w14:textId="77777777" w:rsidTr="00334497">
        <w:trPr>
          <w:trHeight w:val="472"/>
        </w:trPr>
        <w:tc>
          <w:tcPr>
            <w:tcW w:w="2055" w:type="dxa"/>
            <w:vMerge w:val="restart"/>
            <w:vAlign w:val="center"/>
          </w:tcPr>
          <w:p w14:paraId="59092E53" w14:textId="1BA68E9B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University, n (%)</w:t>
            </w:r>
          </w:p>
          <w:p w14:paraId="1DB87F13" w14:textId="77777777" w:rsidR="00624E7B" w:rsidRPr="004B1692" w:rsidRDefault="00624E7B" w:rsidP="00624E7B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915" w:type="dxa"/>
            <w:vAlign w:val="center"/>
          </w:tcPr>
          <w:p w14:paraId="49EFB6B9" w14:textId="34DC6B06" w:rsidR="00624E7B" w:rsidRPr="004B1692" w:rsidRDefault="00624E7B" w:rsidP="00624E7B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Yes</w:t>
            </w:r>
          </w:p>
        </w:tc>
        <w:tc>
          <w:tcPr>
            <w:tcW w:w="1559" w:type="dxa"/>
            <w:vAlign w:val="center"/>
          </w:tcPr>
          <w:p w14:paraId="0C41A13D" w14:textId="6F00D9A6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</w:rPr>
              <w:t>630 (43.7)</w:t>
            </w:r>
          </w:p>
        </w:tc>
        <w:tc>
          <w:tcPr>
            <w:tcW w:w="1559" w:type="dxa"/>
            <w:vAlign w:val="center"/>
          </w:tcPr>
          <w:p w14:paraId="4CD36652" w14:textId="70FC06AB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</w:rPr>
              <w:t xml:space="preserve">308 (40.5)  </w:t>
            </w:r>
          </w:p>
        </w:tc>
        <w:tc>
          <w:tcPr>
            <w:tcW w:w="1559" w:type="dxa"/>
            <w:vAlign w:val="center"/>
          </w:tcPr>
          <w:p w14:paraId="6509245D" w14:textId="448C5EC9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</w:rPr>
              <w:t>340 (27.7)</w:t>
            </w:r>
          </w:p>
        </w:tc>
        <w:tc>
          <w:tcPr>
            <w:tcW w:w="1134" w:type="dxa"/>
            <w:vMerge w:val="restart"/>
            <w:vAlign w:val="center"/>
          </w:tcPr>
          <w:p w14:paraId="2AC4F60D" w14:textId="0F98BE11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 w:hint="eastAsia"/>
                <w:sz w:val="20"/>
                <w:lang w:val="en-US" w:eastAsia="zh-CN"/>
              </w:rPr>
              <w:t>0.82</w:t>
            </w:r>
          </w:p>
        </w:tc>
      </w:tr>
      <w:tr w:rsidR="00624E7B" w:rsidRPr="004B1692" w14:paraId="60479C65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164E3E75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915" w:type="dxa"/>
            <w:vAlign w:val="center"/>
          </w:tcPr>
          <w:p w14:paraId="52BEC4FA" w14:textId="0AD1F209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No</w:t>
            </w:r>
          </w:p>
        </w:tc>
        <w:tc>
          <w:tcPr>
            <w:tcW w:w="1559" w:type="dxa"/>
            <w:vAlign w:val="center"/>
          </w:tcPr>
          <w:p w14:paraId="7B9786AE" w14:textId="7E8C4A6B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785 (54.4)</w:t>
            </w:r>
          </w:p>
        </w:tc>
        <w:tc>
          <w:tcPr>
            <w:tcW w:w="1559" w:type="dxa"/>
            <w:vAlign w:val="center"/>
          </w:tcPr>
          <w:p w14:paraId="7F16B592" w14:textId="03A3137B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02 (52.8)</w:t>
            </w:r>
          </w:p>
        </w:tc>
        <w:tc>
          <w:tcPr>
            <w:tcW w:w="1559" w:type="dxa"/>
            <w:vAlign w:val="center"/>
          </w:tcPr>
          <w:p w14:paraId="2540A5B1" w14:textId="7AAD932A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17 (34.0)</w:t>
            </w:r>
          </w:p>
        </w:tc>
        <w:tc>
          <w:tcPr>
            <w:tcW w:w="1134" w:type="dxa"/>
            <w:vMerge/>
            <w:vAlign w:val="center"/>
          </w:tcPr>
          <w:p w14:paraId="3C213052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624E7B" w:rsidRPr="004B1692" w14:paraId="4A160D98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0F904376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915" w:type="dxa"/>
            <w:vAlign w:val="center"/>
          </w:tcPr>
          <w:p w14:paraId="2C78CFAC" w14:textId="113F328E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color w:val="000000"/>
                <w:sz w:val="20"/>
                <w:lang w:eastAsia="zh-CN"/>
              </w:rPr>
              <w:t>Missing</w:t>
            </w:r>
          </w:p>
        </w:tc>
        <w:tc>
          <w:tcPr>
            <w:tcW w:w="1559" w:type="dxa"/>
            <w:vAlign w:val="center"/>
          </w:tcPr>
          <w:p w14:paraId="31C3D01A" w14:textId="1D1B4A3C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28 (1.9)</w:t>
            </w:r>
          </w:p>
        </w:tc>
        <w:tc>
          <w:tcPr>
            <w:tcW w:w="1559" w:type="dxa"/>
            <w:vAlign w:val="center"/>
          </w:tcPr>
          <w:p w14:paraId="40134E63" w14:textId="12A24912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 xml:space="preserve">51 (6.7)  </w:t>
            </w:r>
          </w:p>
        </w:tc>
        <w:tc>
          <w:tcPr>
            <w:tcW w:w="1559" w:type="dxa"/>
            <w:vAlign w:val="center"/>
          </w:tcPr>
          <w:p w14:paraId="3FB2F6BE" w14:textId="7939CF4A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470 (38.3)</w:t>
            </w:r>
          </w:p>
        </w:tc>
        <w:tc>
          <w:tcPr>
            <w:tcW w:w="1134" w:type="dxa"/>
            <w:vMerge/>
            <w:vAlign w:val="center"/>
          </w:tcPr>
          <w:p w14:paraId="4FB0BB80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941812" w:rsidRPr="004B1692" w14:paraId="39533F3F" w14:textId="77777777" w:rsidTr="00334497">
        <w:trPr>
          <w:trHeight w:val="472"/>
        </w:trPr>
        <w:tc>
          <w:tcPr>
            <w:tcW w:w="2055" w:type="dxa"/>
            <w:vMerge w:val="restart"/>
            <w:vAlign w:val="center"/>
          </w:tcPr>
          <w:p w14:paraId="32793C79" w14:textId="77777777" w:rsidR="00941812" w:rsidRPr="004B1692" w:rsidRDefault="00941812" w:rsidP="00941812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Sex</w:t>
            </w:r>
            <w:r w:rsidRPr="004B1692">
              <w:rPr>
                <w:rFonts w:eastAsiaTheme="minorEastAsia" w:hint="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%)</w:t>
            </w:r>
          </w:p>
        </w:tc>
        <w:tc>
          <w:tcPr>
            <w:tcW w:w="1915" w:type="dxa"/>
            <w:vAlign w:val="center"/>
          </w:tcPr>
          <w:p w14:paraId="7011BAD5" w14:textId="77777777" w:rsidR="00941812" w:rsidRPr="004B1692" w:rsidRDefault="00941812" w:rsidP="00941812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Female</w:t>
            </w:r>
          </w:p>
        </w:tc>
        <w:tc>
          <w:tcPr>
            <w:tcW w:w="1559" w:type="dxa"/>
            <w:vAlign w:val="center"/>
          </w:tcPr>
          <w:p w14:paraId="73396527" w14:textId="39D24105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000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69.3)</w:t>
            </w:r>
          </w:p>
        </w:tc>
        <w:tc>
          <w:tcPr>
            <w:tcW w:w="1559" w:type="dxa"/>
            <w:vAlign w:val="center"/>
          </w:tcPr>
          <w:p w14:paraId="7BEA7908" w14:textId="09CDCFD4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564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74.1)</w:t>
            </w:r>
          </w:p>
        </w:tc>
        <w:tc>
          <w:tcPr>
            <w:tcW w:w="1559" w:type="dxa"/>
            <w:vAlign w:val="center"/>
          </w:tcPr>
          <w:p w14:paraId="6E15475F" w14:textId="37AAA892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916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74.7)</w:t>
            </w:r>
          </w:p>
        </w:tc>
        <w:tc>
          <w:tcPr>
            <w:tcW w:w="1134" w:type="dxa"/>
            <w:vMerge w:val="restart"/>
            <w:vAlign w:val="center"/>
          </w:tcPr>
          <w:p w14:paraId="6D322F73" w14:textId="73877BB4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002</w:t>
            </w:r>
          </w:p>
        </w:tc>
      </w:tr>
      <w:tr w:rsidR="00941812" w:rsidRPr="004B1692" w14:paraId="52E9513A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49AE2017" w14:textId="77777777" w:rsidR="00941812" w:rsidRPr="004B1692" w:rsidRDefault="00941812" w:rsidP="00941812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915" w:type="dxa"/>
            <w:vAlign w:val="center"/>
          </w:tcPr>
          <w:p w14:paraId="3811E1C8" w14:textId="77777777" w:rsidR="00941812" w:rsidRPr="004B1692" w:rsidRDefault="00941812" w:rsidP="00941812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ale</w:t>
            </w:r>
          </w:p>
        </w:tc>
        <w:tc>
          <w:tcPr>
            <w:tcW w:w="1559" w:type="dxa"/>
            <w:vAlign w:val="center"/>
          </w:tcPr>
          <w:p w14:paraId="210F7DD0" w14:textId="52152F76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443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30.7)</w:t>
            </w:r>
          </w:p>
        </w:tc>
        <w:tc>
          <w:tcPr>
            <w:tcW w:w="1559" w:type="dxa"/>
            <w:vAlign w:val="center"/>
          </w:tcPr>
          <w:p w14:paraId="6A5A6B54" w14:textId="16F9D785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97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25.9)</w:t>
            </w:r>
          </w:p>
        </w:tc>
        <w:tc>
          <w:tcPr>
            <w:tcW w:w="1559" w:type="dxa"/>
            <w:vAlign w:val="center"/>
          </w:tcPr>
          <w:p w14:paraId="1BE6CB4D" w14:textId="2911B77E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11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25.3)</w:t>
            </w:r>
          </w:p>
        </w:tc>
        <w:tc>
          <w:tcPr>
            <w:tcW w:w="1134" w:type="dxa"/>
            <w:vMerge/>
            <w:vAlign w:val="center"/>
          </w:tcPr>
          <w:p w14:paraId="29D45C65" w14:textId="41600684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941812" w:rsidRPr="004B1692" w14:paraId="0045B763" w14:textId="77777777" w:rsidTr="00334497">
        <w:trPr>
          <w:trHeight w:val="537"/>
        </w:trPr>
        <w:tc>
          <w:tcPr>
            <w:tcW w:w="2055" w:type="dxa"/>
            <w:vMerge w:val="restart"/>
            <w:vAlign w:val="center"/>
          </w:tcPr>
          <w:p w14:paraId="5BDE034C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Ancestry (%)</w:t>
            </w:r>
          </w:p>
        </w:tc>
        <w:tc>
          <w:tcPr>
            <w:tcW w:w="1915" w:type="dxa"/>
            <w:vAlign w:val="center"/>
          </w:tcPr>
          <w:p w14:paraId="6F3163A8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Nordic </w:t>
            </w:r>
          </w:p>
        </w:tc>
        <w:tc>
          <w:tcPr>
            <w:tcW w:w="1559" w:type="dxa"/>
            <w:vAlign w:val="center"/>
          </w:tcPr>
          <w:p w14:paraId="54C91732" w14:textId="11CAA91F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136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79.1)</w:t>
            </w:r>
          </w:p>
        </w:tc>
        <w:tc>
          <w:tcPr>
            <w:tcW w:w="1559" w:type="dxa"/>
            <w:vAlign w:val="center"/>
          </w:tcPr>
          <w:p w14:paraId="418BBA0C" w14:textId="1952C26F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612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80.7)</w:t>
            </w:r>
          </w:p>
        </w:tc>
        <w:tc>
          <w:tcPr>
            <w:tcW w:w="1559" w:type="dxa"/>
            <w:vAlign w:val="center"/>
          </w:tcPr>
          <w:p w14:paraId="4C6AC0D2" w14:textId="27B91712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064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86.9)</w:t>
            </w:r>
          </w:p>
        </w:tc>
        <w:tc>
          <w:tcPr>
            <w:tcW w:w="1134" w:type="dxa"/>
            <w:vMerge w:val="restart"/>
            <w:vAlign w:val="center"/>
          </w:tcPr>
          <w:p w14:paraId="286D32E1" w14:textId="6C989CA3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941812" w:rsidRPr="004B1692" w14:paraId="465F3E67" w14:textId="77777777" w:rsidTr="00334497">
        <w:trPr>
          <w:trHeight w:val="537"/>
        </w:trPr>
        <w:tc>
          <w:tcPr>
            <w:tcW w:w="2055" w:type="dxa"/>
            <w:vMerge/>
            <w:vAlign w:val="center"/>
          </w:tcPr>
          <w:p w14:paraId="0D98F5AF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915" w:type="dxa"/>
            <w:vAlign w:val="center"/>
          </w:tcPr>
          <w:p w14:paraId="4015EE34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on-Nordic</w:t>
            </w:r>
          </w:p>
        </w:tc>
        <w:tc>
          <w:tcPr>
            <w:tcW w:w="1559" w:type="dxa"/>
            <w:vAlign w:val="center"/>
          </w:tcPr>
          <w:p w14:paraId="24600881" w14:textId="26C6C94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00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20.9)</w:t>
            </w:r>
          </w:p>
        </w:tc>
        <w:tc>
          <w:tcPr>
            <w:tcW w:w="1559" w:type="dxa"/>
            <w:vAlign w:val="center"/>
          </w:tcPr>
          <w:p w14:paraId="13331116" w14:textId="3324796B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46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19.3)</w:t>
            </w:r>
          </w:p>
        </w:tc>
        <w:tc>
          <w:tcPr>
            <w:tcW w:w="1559" w:type="dxa"/>
            <w:vAlign w:val="center"/>
          </w:tcPr>
          <w:p w14:paraId="1E8C33EE" w14:textId="02B6CD28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61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13.1)</w:t>
            </w:r>
          </w:p>
        </w:tc>
        <w:tc>
          <w:tcPr>
            <w:tcW w:w="1134" w:type="dxa"/>
            <w:vMerge/>
            <w:vAlign w:val="center"/>
          </w:tcPr>
          <w:p w14:paraId="292332C3" w14:textId="3674166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941812" w:rsidRPr="004B1692" w14:paraId="5F31A78E" w14:textId="77777777" w:rsidTr="00334497">
        <w:trPr>
          <w:trHeight w:val="546"/>
        </w:trPr>
        <w:tc>
          <w:tcPr>
            <w:tcW w:w="3970" w:type="dxa"/>
            <w:gridSpan w:val="2"/>
          </w:tcPr>
          <w:p w14:paraId="17F702AF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ean baseline EDSS (SD)</w:t>
            </w:r>
          </w:p>
          <w:p w14:paraId="7A2EB31C" w14:textId="7777777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1559" w:type="dxa"/>
            <w:vAlign w:val="center"/>
          </w:tcPr>
          <w:p w14:paraId="6C9A3A92" w14:textId="5DEA8718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.1±1.6</w:t>
            </w:r>
          </w:p>
        </w:tc>
        <w:tc>
          <w:tcPr>
            <w:tcW w:w="1559" w:type="dxa"/>
            <w:vAlign w:val="center"/>
          </w:tcPr>
          <w:p w14:paraId="73C5E78D" w14:textId="094D7C4A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.3±1.7</w:t>
            </w:r>
          </w:p>
        </w:tc>
        <w:tc>
          <w:tcPr>
            <w:tcW w:w="1559" w:type="dxa"/>
            <w:vAlign w:val="center"/>
          </w:tcPr>
          <w:p w14:paraId="0CACFC62" w14:textId="7CA5CAD1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.1±1.9</w:t>
            </w:r>
          </w:p>
        </w:tc>
        <w:tc>
          <w:tcPr>
            <w:tcW w:w="1134" w:type="dxa"/>
            <w:vAlign w:val="center"/>
          </w:tcPr>
          <w:p w14:paraId="0A50F773" w14:textId="079413F3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sz w:val="20"/>
                <w:lang w:val="en-US"/>
              </w:rPr>
              <w:t>&lt;0.001</w:t>
            </w:r>
          </w:p>
        </w:tc>
      </w:tr>
      <w:tr w:rsidR="00941812" w:rsidRPr="004B1692" w14:paraId="022AE68D" w14:textId="77777777" w:rsidTr="00334497">
        <w:trPr>
          <w:trHeight w:val="546"/>
        </w:trPr>
        <w:tc>
          <w:tcPr>
            <w:tcW w:w="3970" w:type="dxa"/>
            <w:gridSpan w:val="2"/>
            <w:vAlign w:val="center"/>
          </w:tcPr>
          <w:p w14:paraId="0EF5D5F2" w14:textId="5260D856" w:rsidR="00941812" w:rsidRPr="004B1692" w:rsidRDefault="00941812" w:rsidP="00941812">
            <w:pPr>
              <w:spacing w:line="240" w:lineRule="auto"/>
              <w:rPr>
                <w:color w:val="000000" w:themeColor="text1"/>
                <w:sz w:val="20"/>
                <w:lang w:val="da-DK"/>
              </w:rPr>
            </w:pPr>
            <w:r w:rsidRPr="004B1692">
              <w:rPr>
                <w:color w:val="000000" w:themeColor="text1"/>
                <w:sz w:val="20"/>
                <w:lang w:val="da-DK"/>
              </w:rPr>
              <w:t>Mean SDMT score at DMT initiation (SD)</w:t>
            </w:r>
          </w:p>
        </w:tc>
        <w:tc>
          <w:tcPr>
            <w:tcW w:w="1559" w:type="dxa"/>
            <w:vAlign w:val="center"/>
          </w:tcPr>
          <w:p w14:paraId="081D52D9" w14:textId="4478543D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sz w:val="20"/>
                <w:lang w:val="en-US"/>
              </w:rPr>
              <w:t>52.6±12.2</w:t>
            </w:r>
          </w:p>
        </w:tc>
        <w:tc>
          <w:tcPr>
            <w:tcW w:w="1559" w:type="dxa"/>
            <w:vAlign w:val="center"/>
          </w:tcPr>
          <w:p w14:paraId="68000F91" w14:textId="574481A0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sz w:val="20"/>
                <w:lang w:val="en-US"/>
              </w:rPr>
              <w:t>50.4±11.9</w:t>
            </w:r>
          </w:p>
        </w:tc>
        <w:tc>
          <w:tcPr>
            <w:tcW w:w="1559" w:type="dxa"/>
            <w:vAlign w:val="center"/>
          </w:tcPr>
          <w:p w14:paraId="33CBF5D8" w14:textId="7A2DAC51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sz w:val="20"/>
                <w:lang w:val="en-US"/>
              </w:rPr>
              <w:t>47.3±12.6</w:t>
            </w:r>
          </w:p>
        </w:tc>
        <w:tc>
          <w:tcPr>
            <w:tcW w:w="1134" w:type="dxa"/>
            <w:vAlign w:val="center"/>
          </w:tcPr>
          <w:p w14:paraId="65622B7A" w14:textId="25963497" w:rsidR="00941812" w:rsidRPr="004B1692" w:rsidRDefault="00941812" w:rsidP="00941812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rFonts w:hint="eastAsia"/>
                <w:sz w:val="20"/>
                <w:lang w:val="en-US"/>
              </w:rPr>
              <w:t>&lt;0.001</w:t>
            </w:r>
          </w:p>
        </w:tc>
      </w:tr>
    </w:tbl>
    <w:p w14:paraId="5CCDA232" w14:textId="0E6C3BDB" w:rsidR="00F34D08" w:rsidRPr="004B1692" w:rsidRDefault="008727AB">
      <w:pPr>
        <w:spacing w:after="160" w:line="278" w:lineRule="auto"/>
        <w:rPr>
          <w:lang w:val="en-US"/>
        </w:rPr>
      </w:pPr>
      <w:r w:rsidRPr="004B1692">
        <w:rPr>
          <w:sz w:val="20"/>
          <w:lang w:val="en-US"/>
        </w:rPr>
        <w:br/>
      </w:r>
      <w:r w:rsidR="00F34D08" w:rsidRPr="004B1692">
        <w:rPr>
          <w:sz w:val="20"/>
          <w:lang w:val="en-US"/>
        </w:rPr>
        <w:t>SDMT=Symbol Digit Modalities Test; DMT=disease-modifying therapy; EDSS=Expanded Disability Status Scale; SD=standard deviation.</w:t>
      </w:r>
      <w:r w:rsidR="00F34D08" w:rsidRPr="004B1692">
        <w:rPr>
          <w:lang w:val="en-US"/>
        </w:rPr>
        <w:br w:type="page"/>
      </w:r>
    </w:p>
    <w:p w14:paraId="5BEBF3B4" w14:textId="0EEEAE8C" w:rsidR="00784125" w:rsidRPr="004B1692" w:rsidRDefault="00BA2B3F" w:rsidP="007864CB">
      <w:pPr>
        <w:spacing w:after="160" w:line="278" w:lineRule="auto"/>
        <w:rPr>
          <w:i/>
          <w:iCs/>
          <w:sz w:val="20"/>
          <w:lang w:val="en-US"/>
        </w:rPr>
      </w:pPr>
      <w:r w:rsidRPr="004B1692">
        <w:rPr>
          <w:lang w:val="en-US"/>
        </w:rPr>
        <w:t xml:space="preserve">eTable 3. Baseline characteristics of participants included in the comparison of SDMT trajectories </w:t>
      </w:r>
      <w:r w:rsidR="00784125" w:rsidRPr="004B1692">
        <w:rPr>
          <w:lang w:val="en-US"/>
        </w:rPr>
        <w:t>between those who initiated</w:t>
      </w:r>
      <w:r w:rsidRPr="004B1692">
        <w:rPr>
          <w:lang w:val="en-US"/>
        </w:rPr>
        <w:t xml:space="preserve"> natalizumab </w:t>
      </w:r>
      <w:r w:rsidR="00784125" w:rsidRPr="004B1692">
        <w:rPr>
          <w:lang w:val="en-US"/>
        </w:rPr>
        <w:t>versus</w:t>
      </w:r>
      <w:r w:rsidRPr="004B1692">
        <w:rPr>
          <w:lang w:val="en-US"/>
        </w:rPr>
        <w:t xml:space="preserve"> anti-CD20 therapies.</w:t>
      </w:r>
    </w:p>
    <w:tbl>
      <w:tblPr>
        <w:tblStyle w:val="TableGrid"/>
        <w:tblW w:w="949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126"/>
        <w:gridCol w:w="1843"/>
        <w:gridCol w:w="1418"/>
      </w:tblGrid>
      <w:tr w:rsidR="00784125" w:rsidRPr="004B1692" w14:paraId="2A701428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05F116A3" w14:textId="77777777" w:rsidR="00784125" w:rsidRPr="004B1692" w:rsidRDefault="00784125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bookmarkStart w:id="1" w:name="_Hlk215889714"/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Characteristic </w:t>
            </w:r>
          </w:p>
        </w:tc>
        <w:tc>
          <w:tcPr>
            <w:tcW w:w="2126" w:type="dxa"/>
            <w:vAlign w:val="center"/>
          </w:tcPr>
          <w:p w14:paraId="0CFE2151" w14:textId="6AF4990D" w:rsidR="00784125" w:rsidRPr="004B1692" w:rsidRDefault="00784125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Natalizumab </w:t>
            </w:r>
          </w:p>
        </w:tc>
        <w:tc>
          <w:tcPr>
            <w:tcW w:w="1843" w:type="dxa"/>
            <w:vAlign w:val="center"/>
          </w:tcPr>
          <w:p w14:paraId="0C50D973" w14:textId="44A0866D" w:rsidR="00784125" w:rsidRPr="004B1692" w:rsidRDefault="00784125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Anti-CD20 </w:t>
            </w:r>
          </w:p>
        </w:tc>
        <w:tc>
          <w:tcPr>
            <w:tcW w:w="1418" w:type="dxa"/>
            <w:vAlign w:val="center"/>
          </w:tcPr>
          <w:p w14:paraId="14B2CD06" w14:textId="77777777" w:rsidR="00784125" w:rsidRPr="004B1692" w:rsidRDefault="00784125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P value</w:t>
            </w:r>
          </w:p>
        </w:tc>
      </w:tr>
      <w:tr w:rsidR="00426727" w:rsidRPr="004B1692" w14:paraId="5EB2D0F1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78256AF7" w14:textId="0D068538" w:rsidR="00426727" w:rsidRPr="004B1692" w:rsidRDefault="00426727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</w:t>
            </w:r>
          </w:p>
        </w:tc>
        <w:tc>
          <w:tcPr>
            <w:tcW w:w="2126" w:type="dxa"/>
            <w:vAlign w:val="center"/>
          </w:tcPr>
          <w:p w14:paraId="4E85845C" w14:textId="29199816" w:rsidR="00426727" w:rsidRPr="004B1692" w:rsidRDefault="004A733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02</w:t>
            </w:r>
          </w:p>
        </w:tc>
        <w:tc>
          <w:tcPr>
            <w:tcW w:w="1843" w:type="dxa"/>
            <w:vAlign w:val="center"/>
          </w:tcPr>
          <w:p w14:paraId="7333965C" w14:textId="26C83DB9" w:rsidR="00426727" w:rsidRPr="004B1692" w:rsidRDefault="004A733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25</w:t>
            </w:r>
          </w:p>
        </w:tc>
        <w:tc>
          <w:tcPr>
            <w:tcW w:w="1418" w:type="dxa"/>
            <w:vAlign w:val="center"/>
          </w:tcPr>
          <w:p w14:paraId="1D1C3891" w14:textId="77777777" w:rsidR="00426727" w:rsidRPr="004B1692" w:rsidRDefault="00426727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2D29CC" w:rsidRPr="004B1692" w14:paraId="571C2629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6823AA39" w14:textId="1FDCC758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N of repeated SDMT measurement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s, median (2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3B4647BD" w14:textId="55D6A461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 (5, 13)</w:t>
            </w:r>
          </w:p>
        </w:tc>
        <w:tc>
          <w:tcPr>
            <w:tcW w:w="1843" w:type="dxa"/>
            <w:vAlign w:val="center"/>
          </w:tcPr>
          <w:p w14:paraId="123B013E" w14:textId="2BAF320D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 (3, 6)</w:t>
            </w:r>
          </w:p>
        </w:tc>
        <w:tc>
          <w:tcPr>
            <w:tcW w:w="1418" w:type="dxa"/>
            <w:vAlign w:val="center"/>
          </w:tcPr>
          <w:p w14:paraId="7CAB6A5B" w14:textId="5FDC90E3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2D29CC" w:rsidRPr="004B1692" w14:paraId="18D98599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4F169658" w14:textId="4A911985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Median i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nterval between SDMT measurements, years (2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Pr="004B1692">
              <w:rPr>
                <w:rFonts w:hint="eastAsia"/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30928BDB" w14:textId="5127C110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5 (0.4,0.7)</w:t>
            </w:r>
          </w:p>
        </w:tc>
        <w:tc>
          <w:tcPr>
            <w:tcW w:w="1843" w:type="dxa"/>
            <w:vAlign w:val="center"/>
          </w:tcPr>
          <w:p w14:paraId="010C1AE4" w14:textId="27A8FF52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0 (0.8,1.2)</w:t>
            </w:r>
          </w:p>
        </w:tc>
        <w:tc>
          <w:tcPr>
            <w:tcW w:w="1418" w:type="dxa"/>
            <w:vAlign w:val="center"/>
          </w:tcPr>
          <w:p w14:paraId="4870577F" w14:textId="5E0C1BC1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2D29CC" w:rsidRPr="004B1692" w14:paraId="62511D35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3CE6C463" w14:textId="28A23B76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Frequency of SDMT measurements/year</w:t>
            </w:r>
          </w:p>
        </w:tc>
        <w:tc>
          <w:tcPr>
            <w:tcW w:w="2126" w:type="dxa"/>
            <w:vAlign w:val="center"/>
          </w:tcPr>
          <w:p w14:paraId="7C08E809" w14:textId="68E4421E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1 (0.6, 1.8)</w:t>
            </w:r>
          </w:p>
        </w:tc>
        <w:tc>
          <w:tcPr>
            <w:tcW w:w="1843" w:type="dxa"/>
            <w:vAlign w:val="center"/>
          </w:tcPr>
          <w:p w14:paraId="7CBA9029" w14:textId="5582BE07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9 (0.7, 1.2)</w:t>
            </w:r>
          </w:p>
        </w:tc>
        <w:tc>
          <w:tcPr>
            <w:tcW w:w="1418" w:type="dxa"/>
            <w:vAlign w:val="center"/>
          </w:tcPr>
          <w:p w14:paraId="1C396E81" w14:textId="2E3097B2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2D29CC" w:rsidRPr="004B1692" w14:paraId="367B9D56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66BEE625" w14:textId="2B3CDC05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Median f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ollow-up time, years (25</w:t>
            </w:r>
            <w:r w:rsidRPr="004B1692">
              <w:rPr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, 75</w:t>
            </w:r>
            <w:r w:rsidRPr="004B1692">
              <w:rPr>
                <w:color w:val="000000"/>
                <w:sz w:val="20"/>
                <w:vertAlign w:val="superscript"/>
                <w:lang w:val="en-US" w:eastAsia="zh-CN"/>
              </w:rPr>
              <w:t>th</w:t>
            </w:r>
            <w:r w:rsidRPr="004B1692">
              <w:rPr>
                <w:rFonts w:hint="eastAsia"/>
                <w:color w:val="000000"/>
                <w:sz w:val="20"/>
                <w:lang w:val="en-US"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4490173F" w14:textId="2F7C5356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.0 (7.8,8.0)</w:t>
            </w:r>
          </w:p>
        </w:tc>
        <w:tc>
          <w:tcPr>
            <w:tcW w:w="1843" w:type="dxa"/>
            <w:vAlign w:val="center"/>
          </w:tcPr>
          <w:p w14:paraId="66D8A4C0" w14:textId="4F95E2A8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.4 (3.9,7.1)</w:t>
            </w:r>
          </w:p>
        </w:tc>
        <w:tc>
          <w:tcPr>
            <w:tcW w:w="1418" w:type="dxa"/>
            <w:vAlign w:val="center"/>
          </w:tcPr>
          <w:p w14:paraId="203543ED" w14:textId="19384987" w:rsidR="002D29CC" w:rsidRPr="004B1692" w:rsidRDefault="002D29CC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E6533A" w:rsidRPr="004B1692" w14:paraId="72FDD4A9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28C2061E" w14:textId="77777777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Age at disease onset, years (SD)</w:t>
            </w:r>
          </w:p>
        </w:tc>
        <w:tc>
          <w:tcPr>
            <w:tcW w:w="2126" w:type="dxa"/>
            <w:vAlign w:val="center"/>
          </w:tcPr>
          <w:p w14:paraId="36718098" w14:textId="6F37B029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0.9±9.2</w:t>
            </w:r>
          </w:p>
        </w:tc>
        <w:tc>
          <w:tcPr>
            <w:tcW w:w="1843" w:type="dxa"/>
            <w:vAlign w:val="center"/>
          </w:tcPr>
          <w:p w14:paraId="3B5F1CF0" w14:textId="466E1818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3.7±11.0</w:t>
            </w:r>
          </w:p>
        </w:tc>
        <w:tc>
          <w:tcPr>
            <w:tcW w:w="1418" w:type="dxa"/>
            <w:vAlign w:val="center"/>
          </w:tcPr>
          <w:p w14:paraId="4AE5F53C" w14:textId="061521D0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E6533A" w:rsidRPr="004B1692" w14:paraId="655FAE11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0ED45DBF" w14:textId="77777777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Age at DMT initiation, years (SD)</w:t>
            </w:r>
          </w:p>
        </w:tc>
        <w:tc>
          <w:tcPr>
            <w:tcW w:w="2126" w:type="dxa"/>
            <w:vAlign w:val="center"/>
          </w:tcPr>
          <w:p w14:paraId="041D0FBA" w14:textId="0AF419EA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3.7±10.3</w:t>
            </w:r>
          </w:p>
        </w:tc>
        <w:tc>
          <w:tcPr>
            <w:tcW w:w="1843" w:type="dxa"/>
            <w:vAlign w:val="center"/>
          </w:tcPr>
          <w:p w14:paraId="69F113E8" w14:textId="5192DF54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40.0±12.1</w:t>
            </w:r>
          </w:p>
        </w:tc>
        <w:tc>
          <w:tcPr>
            <w:tcW w:w="1418" w:type="dxa"/>
            <w:vAlign w:val="center"/>
          </w:tcPr>
          <w:p w14:paraId="6095941B" w14:textId="7C319B9F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E6533A" w:rsidRPr="004B1692" w14:paraId="35A9DE92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1D0DBB84" w14:textId="6C824DE5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onths between baseline SDMT and DMT initiation (SD)</w:t>
            </w:r>
          </w:p>
        </w:tc>
        <w:tc>
          <w:tcPr>
            <w:tcW w:w="2126" w:type="dxa"/>
            <w:vAlign w:val="center"/>
          </w:tcPr>
          <w:p w14:paraId="32DF75D2" w14:textId="6C8DBDF8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9±2.0</w:t>
            </w:r>
          </w:p>
        </w:tc>
        <w:tc>
          <w:tcPr>
            <w:tcW w:w="1843" w:type="dxa"/>
            <w:vAlign w:val="center"/>
          </w:tcPr>
          <w:p w14:paraId="41B7BBFA" w14:textId="14BDCC8E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.0±2.2</w:t>
            </w:r>
          </w:p>
        </w:tc>
        <w:tc>
          <w:tcPr>
            <w:tcW w:w="1418" w:type="dxa"/>
            <w:vAlign w:val="center"/>
          </w:tcPr>
          <w:p w14:paraId="40B3329F" w14:textId="309404F2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701</w:t>
            </w:r>
          </w:p>
        </w:tc>
      </w:tr>
      <w:tr w:rsidR="00E6533A" w:rsidRPr="004B1692" w14:paraId="1BE75751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22A5AF59" w14:textId="77777777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Years between onset and DMT initiation (SD)</w:t>
            </w:r>
          </w:p>
        </w:tc>
        <w:tc>
          <w:tcPr>
            <w:tcW w:w="2126" w:type="dxa"/>
            <w:vAlign w:val="center"/>
          </w:tcPr>
          <w:p w14:paraId="4944B5C2" w14:textId="34A2A999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.7±5.9</w:t>
            </w:r>
          </w:p>
        </w:tc>
        <w:tc>
          <w:tcPr>
            <w:tcW w:w="1843" w:type="dxa"/>
            <w:vAlign w:val="center"/>
          </w:tcPr>
          <w:p w14:paraId="6BFDB7CE" w14:textId="5F510F92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.6±8.1</w:t>
            </w:r>
          </w:p>
        </w:tc>
        <w:tc>
          <w:tcPr>
            <w:tcW w:w="1418" w:type="dxa"/>
            <w:vAlign w:val="center"/>
          </w:tcPr>
          <w:p w14:paraId="7F813BFD" w14:textId="33F04A61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&lt;0.001</w:t>
            </w:r>
          </w:p>
        </w:tc>
      </w:tr>
      <w:tr w:rsidR="00624E7B" w:rsidRPr="004B1692" w14:paraId="5FA1A11F" w14:textId="77777777" w:rsidTr="00334497">
        <w:trPr>
          <w:trHeight w:val="472"/>
        </w:trPr>
        <w:tc>
          <w:tcPr>
            <w:tcW w:w="2055" w:type="dxa"/>
            <w:vMerge w:val="restart"/>
            <w:vAlign w:val="center"/>
          </w:tcPr>
          <w:p w14:paraId="12F3FEC8" w14:textId="7A64D082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University, n (%)</w:t>
            </w:r>
          </w:p>
          <w:p w14:paraId="158B2FF2" w14:textId="77777777" w:rsidR="00624E7B" w:rsidRPr="004B1692" w:rsidRDefault="00624E7B" w:rsidP="00624E7B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17BB1F5F" w14:textId="58746E85" w:rsidR="00624E7B" w:rsidRPr="004B1692" w:rsidRDefault="00624E7B" w:rsidP="00624E7B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Yes</w:t>
            </w:r>
          </w:p>
        </w:tc>
        <w:tc>
          <w:tcPr>
            <w:tcW w:w="2126" w:type="dxa"/>
            <w:vAlign w:val="center"/>
          </w:tcPr>
          <w:p w14:paraId="00AF4BCB" w14:textId="089FF328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</w:rPr>
              <w:t xml:space="preserve">165 (41.0) </w:t>
            </w:r>
          </w:p>
        </w:tc>
        <w:tc>
          <w:tcPr>
            <w:tcW w:w="1843" w:type="dxa"/>
            <w:vAlign w:val="center"/>
          </w:tcPr>
          <w:p w14:paraId="5FFB5AC6" w14:textId="7B3FF69B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</w:rPr>
              <w:t>137 (42.2)</w:t>
            </w:r>
          </w:p>
        </w:tc>
        <w:tc>
          <w:tcPr>
            <w:tcW w:w="1418" w:type="dxa"/>
            <w:vMerge w:val="restart"/>
            <w:vAlign w:val="center"/>
          </w:tcPr>
          <w:p w14:paraId="48D64854" w14:textId="025F5252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87</w:t>
            </w:r>
          </w:p>
        </w:tc>
      </w:tr>
      <w:tr w:rsidR="00624E7B" w:rsidRPr="004B1692" w14:paraId="28E82047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51986A9A" w14:textId="77777777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5F3E7E18" w14:textId="4D5A6111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No</w:t>
            </w:r>
          </w:p>
        </w:tc>
        <w:tc>
          <w:tcPr>
            <w:tcW w:w="2126" w:type="dxa"/>
            <w:vAlign w:val="center"/>
          </w:tcPr>
          <w:p w14:paraId="7B784AFD" w14:textId="1A7E27DC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10 (52.2)</w:t>
            </w:r>
          </w:p>
        </w:tc>
        <w:tc>
          <w:tcPr>
            <w:tcW w:w="1843" w:type="dxa"/>
            <w:vAlign w:val="center"/>
          </w:tcPr>
          <w:p w14:paraId="50E1B7CE" w14:textId="463772FC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70 (52.3)</w:t>
            </w:r>
          </w:p>
        </w:tc>
        <w:tc>
          <w:tcPr>
            <w:tcW w:w="1418" w:type="dxa"/>
            <w:vMerge/>
            <w:vAlign w:val="center"/>
          </w:tcPr>
          <w:p w14:paraId="7E554940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624E7B" w:rsidRPr="004B1692" w14:paraId="347B986A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1FEAE1DE" w14:textId="77777777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10E7BD5F" w14:textId="0D6DE15A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hint="eastAsia"/>
                <w:color w:val="000000"/>
                <w:sz w:val="20"/>
                <w:lang w:eastAsia="zh-CN"/>
              </w:rPr>
              <w:t>Missing</w:t>
            </w:r>
          </w:p>
        </w:tc>
        <w:tc>
          <w:tcPr>
            <w:tcW w:w="2126" w:type="dxa"/>
            <w:vAlign w:val="center"/>
          </w:tcPr>
          <w:p w14:paraId="25589013" w14:textId="425D0F4E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 xml:space="preserve">27 (6.7) </w:t>
            </w:r>
          </w:p>
        </w:tc>
        <w:tc>
          <w:tcPr>
            <w:tcW w:w="1843" w:type="dxa"/>
            <w:vAlign w:val="center"/>
          </w:tcPr>
          <w:p w14:paraId="519BE2F9" w14:textId="508D4E42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18 (5.5)</w:t>
            </w:r>
          </w:p>
        </w:tc>
        <w:tc>
          <w:tcPr>
            <w:tcW w:w="1418" w:type="dxa"/>
            <w:vMerge/>
            <w:vAlign w:val="center"/>
          </w:tcPr>
          <w:p w14:paraId="645F3B87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E6533A" w:rsidRPr="004B1692" w14:paraId="43BB5278" w14:textId="77777777" w:rsidTr="00653D4D">
        <w:trPr>
          <w:trHeight w:val="472"/>
        </w:trPr>
        <w:tc>
          <w:tcPr>
            <w:tcW w:w="2055" w:type="dxa"/>
            <w:vMerge w:val="restart"/>
            <w:vAlign w:val="center"/>
          </w:tcPr>
          <w:p w14:paraId="08D8FBE0" w14:textId="52176AE0" w:rsidR="00E6533A" w:rsidRPr="004B1692" w:rsidRDefault="00E6533A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Sex (%)</w:t>
            </w:r>
          </w:p>
        </w:tc>
        <w:tc>
          <w:tcPr>
            <w:tcW w:w="2056" w:type="dxa"/>
            <w:vAlign w:val="center"/>
          </w:tcPr>
          <w:p w14:paraId="150D8264" w14:textId="267C7171" w:rsidR="00E6533A" w:rsidRPr="004B1692" w:rsidRDefault="00E6533A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Female</w:t>
            </w:r>
          </w:p>
        </w:tc>
        <w:tc>
          <w:tcPr>
            <w:tcW w:w="2126" w:type="dxa"/>
            <w:vAlign w:val="center"/>
          </w:tcPr>
          <w:p w14:paraId="424FE023" w14:textId="0720F888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92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72.6)</w:t>
            </w:r>
          </w:p>
        </w:tc>
        <w:tc>
          <w:tcPr>
            <w:tcW w:w="1843" w:type="dxa"/>
            <w:vAlign w:val="center"/>
          </w:tcPr>
          <w:p w14:paraId="0D568632" w14:textId="3B79F3DE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20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67.7)</w:t>
            </w:r>
          </w:p>
        </w:tc>
        <w:tc>
          <w:tcPr>
            <w:tcW w:w="1418" w:type="dxa"/>
            <w:vAlign w:val="center"/>
          </w:tcPr>
          <w:p w14:paraId="4B66D9B8" w14:textId="1E0B1924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146</w:t>
            </w:r>
          </w:p>
        </w:tc>
      </w:tr>
      <w:tr w:rsidR="00E6533A" w:rsidRPr="004B1692" w14:paraId="7B17A6B7" w14:textId="77777777" w:rsidTr="00653D4D">
        <w:trPr>
          <w:trHeight w:val="472"/>
        </w:trPr>
        <w:tc>
          <w:tcPr>
            <w:tcW w:w="2055" w:type="dxa"/>
            <w:vMerge/>
            <w:vAlign w:val="center"/>
          </w:tcPr>
          <w:p w14:paraId="0916D76E" w14:textId="77777777" w:rsidR="00E6533A" w:rsidRPr="004B1692" w:rsidRDefault="00E6533A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6E37284B" w14:textId="0F18BCA4" w:rsidR="00E6533A" w:rsidRPr="004B1692" w:rsidRDefault="00E6533A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ale</w:t>
            </w:r>
          </w:p>
        </w:tc>
        <w:tc>
          <w:tcPr>
            <w:tcW w:w="2126" w:type="dxa"/>
            <w:vAlign w:val="center"/>
          </w:tcPr>
          <w:p w14:paraId="5511BC88" w14:textId="16EB410A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10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27.4)</w:t>
            </w:r>
          </w:p>
        </w:tc>
        <w:tc>
          <w:tcPr>
            <w:tcW w:w="1843" w:type="dxa"/>
            <w:vAlign w:val="center"/>
          </w:tcPr>
          <w:p w14:paraId="247A8DD7" w14:textId="411AC810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105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32.3)</w:t>
            </w:r>
          </w:p>
        </w:tc>
        <w:tc>
          <w:tcPr>
            <w:tcW w:w="1418" w:type="dxa"/>
            <w:vAlign w:val="center"/>
          </w:tcPr>
          <w:p w14:paraId="0CA0422E" w14:textId="77777777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E6533A" w:rsidRPr="004B1692" w14:paraId="10431E2C" w14:textId="77777777" w:rsidTr="00653D4D">
        <w:trPr>
          <w:trHeight w:val="537"/>
        </w:trPr>
        <w:tc>
          <w:tcPr>
            <w:tcW w:w="2055" w:type="dxa"/>
            <w:vMerge w:val="restart"/>
            <w:vAlign w:val="center"/>
          </w:tcPr>
          <w:p w14:paraId="03AF52BD" w14:textId="01CEF0F9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Ancestry (%)</w:t>
            </w:r>
          </w:p>
        </w:tc>
        <w:tc>
          <w:tcPr>
            <w:tcW w:w="2056" w:type="dxa"/>
            <w:vAlign w:val="center"/>
          </w:tcPr>
          <w:p w14:paraId="0D7F16F6" w14:textId="4309A915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Nordic </w:t>
            </w:r>
          </w:p>
        </w:tc>
        <w:tc>
          <w:tcPr>
            <w:tcW w:w="2126" w:type="dxa"/>
            <w:vAlign w:val="center"/>
          </w:tcPr>
          <w:p w14:paraId="5FA09DC1" w14:textId="5A2AE8FC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16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78.8)</w:t>
            </w:r>
          </w:p>
        </w:tc>
        <w:tc>
          <w:tcPr>
            <w:tcW w:w="1843" w:type="dxa"/>
            <w:vAlign w:val="center"/>
          </w:tcPr>
          <w:p w14:paraId="2FD0CC68" w14:textId="29A52F78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70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83.1)</w:t>
            </w:r>
          </w:p>
        </w:tc>
        <w:tc>
          <w:tcPr>
            <w:tcW w:w="1418" w:type="dxa"/>
            <w:vAlign w:val="center"/>
          </w:tcPr>
          <w:p w14:paraId="783E7CB5" w14:textId="60159CD0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147</w:t>
            </w:r>
          </w:p>
        </w:tc>
      </w:tr>
      <w:tr w:rsidR="00E6533A" w:rsidRPr="004B1692" w14:paraId="0360D310" w14:textId="77777777" w:rsidTr="00653D4D">
        <w:trPr>
          <w:trHeight w:val="537"/>
        </w:trPr>
        <w:tc>
          <w:tcPr>
            <w:tcW w:w="2055" w:type="dxa"/>
            <w:vMerge/>
            <w:vAlign w:val="center"/>
          </w:tcPr>
          <w:p w14:paraId="14750E85" w14:textId="1E1440D1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04578B48" w14:textId="64A86BBC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on-Nordic</w:t>
            </w:r>
          </w:p>
        </w:tc>
        <w:tc>
          <w:tcPr>
            <w:tcW w:w="2126" w:type="dxa"/>
            <w:vAlign w:val="center"/>
          </w:tcPr>
          <w:p w14:paraId="2D86F9C9" w14:textId="3B38E8E8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85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21.2)</w:t>
            </w:r>
          </w:p>
        </w:tc>
        <w:tc>
          <w:tcPr>
            <w:tcW w:w="1843" w:type="dxa"/>
            <w:vAlign w:val="center"/>
          </w:tcPr>
          <w:p w14:paraId="2E296970" w14:textId="114BF290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5</w:t>
            </w:r>
            <w:r w:rsidR="00624E7B" w:rsidRPr="004B1692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(16.9)</w:t>
            </w:r>
          </w:p>
        </w:tc>
        <w:tc>
          <w:tcPr>
            <w:tcW w:w="1418" w:type="dxa"/>
            <w:vAlign w:val="center"/>
          </w:tcPr>
          <w:p w14:paraId="05BECA3A" w14:textId="77777777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E6533A" w:rsidRPr="004B1692" w14:paraId="08ACF593" w14:textId="77777777" w:rsidTr="00653D4D">
        <w:trPr>
          <w:trHeight w:val="546"/>
        </w:trPr>
        <w:tc>
          <w:tcPr>
            <w:tcW w:w="4111" w:type="dxa"/>
            <w:gridSpan w:val="2"/>
            <w:vAlign w:val="center"/>
          </w:tcPr>
          <w:p w14:paraId="275F790D" w14:textId="241861E5" w:rsidR="00E6533A" w:rsidRPr="004B1692" w:rsidRDefault="00E6533A" w:rsidP="00334497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ean baseline EDSS (SD)</w:t>
            </w:r>
          </w:p>
        </w:tc>
        <w:tc>
          <w:tcPr>
            <w:tcW w:w="2126" w:type="dxa"/>
            <w:vAlign w:val="center"/>
          </w:tcPr>
          <w:p w14:paraId="14B3AAB6" w14:textId="3351C31C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.3±1.7</w:t>
            </w:r>
          </w:p>
        </w:tc>
        <w:tc>
          <w:tcPr>
            <w:tcW w:w="1843" w:type="dxa"/>
            <w:vAlign w:val="center"/>
          </w:tcPr>
          <w:p w14:paraId="4BA8CA6E" w14:textId="62B6CC28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2.0±1.6</w:t>
            </w:r>
          </w:p>
        </w:tc>
        <w:tc>
          <w:tcPr>
            <w:tcW w:w="1418" w:type="dxa"/>
            <w:vAlign w:val="center"/>
          </w:tcPr>
          <w:p w14:paraId="256AAE49" w14:textId="19C30335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004</w:t>
            </w:r>
          </w:p>
        </w:tc>
      </w:tr>
      <w:tr w:rsidR="00E6533A" w:rsidRPr="004B1692" w14:paraId="4111A18A" w14:textId="77777777" w:rsidTr="00653D4D">
        <w:trPr>
          <w:trHeight w:val="546"/>
        </w:trPr>
        <w:tc>
          <w:tcPr>
            <w:tcW w:w="4111" w:type="dxa"/>
            <w:gridSpan w:val="2"/>
            <w:vAlign w:val="center"/>
          </w:tcPr>
          <w:p w14:paraId="6E55ADB7" w14:textId="08513BDE" w:rsidR="00E6533A" w:rsidRPr="004B1692" w:rsidRDefault="00E6533A" w:rsidP="00653D4D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 w:rsidRPr="004B1692">
              <w:rPr>
                <w:color w:val="000000" w:themeColor="text1"/>
                <w:sz w:val="20"/>
                <w:lang w:val="en-US"/>
              </w:rPr>
              <w:t>Mean SDMT score at DMT initiation (SD)</w:t>
            </w:r>
          </w:p>
        </w:tc>
        <w:tc>
          <w:tcPr>
            <w:tcW w:w="2126" w:type="dxa"/>
            <w:vAlign w:val="center"/>
          </w:tcPr>
          <w:p w14:paraId="67F630DA" w14:textId="08494AD6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0.5±12.5</w:t>
            </w:r>
          </w:p>
        </w:tc>
        <w:tc>
          <w:tcPr>
            <w:tcW w:w="1843" w:type="dxa"/>
            <w:vAlign w:val="center"/>
          </w:tcPr>
          <w:p w14:paraId="6ABD0045" w14:textId="7EC8BA8C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50.8±12.8</w:t>
            </w:r>
          </w:p>
        </w:tc>
        <w:tc>
          <w:tcPr>
            <w:tcW w:w="1418" w:type="dxa"/>
            <w:vAlign w:val="center"/>
          </w:tcPr>
          <w:p w14:paraId="6FC0588A" w14:textId="4E88487D" w:rsidR="00E6533A" w:rsidRPr="004B1692" w:rsidRDefault="00E6533A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763</w:t>
            </w:r>
          </w:p>
        </w:tc>
      </w:tr>
    </w:tbl>
    <w:bookmarkEnd w:id="1"/>
    <w:p w14:paraId="5C6F0B44" w14:textId="5D51E36E" w:rsidR="00784125" w:rsidRPr="004B1692" w:rsidRDefault="004A7333" w:rsidP="00784125">
      <w:pPr>
        <w:spacing w:line="240" w:lineRule="auto"/>
        <w:rPr>
          <w:color w:val="000000" w:themeColor="text1"/>
          <w:sz w:val="20"/>
          <w:lang w:val="en-GB"/>
        </w:rPr>
      </w:pPr>
      <w:r w:rsidRPr="004B1692">
        <w:rPr>
          <w:color w:val="000000" w:themeColor="text1"/>
          <w:sz w:val="20"/>
          <w:lang w:val="en-GB"/>
        </w:rPr>
        <w:br/>
      </w:r>
      <w:r w:rsidR="00784125" w:rsidRPr="004B1692">
        <w:rPr>
          <w:color w:val="000000" w:themeColor="text1"/>
          <w:sz w:val="20"/>
          <w:lang w:val="en-GB"/>
        </w:rPr>
        <w:t xml:space="preserve">DMT=disease-modifying therapy; EDSS=Expanded Disability Status Scale; </w:t>
      </w:r>
      <w:r w:rsidR="00784125" w:rsidRPr="004B1692">
        <w:rPr>
          <w:sz w:val="20"/>
          <w:lang w:val="en-US"/>
        </w:rPr>
        <w:t>SDMT</w:t>
      </w:r>
      <w:r w:rsidR="00426727" w:rsidRPr="004B1692">
        <w:rPr>
          <w:sz w:val="20"/>
          <w:lang w:val="en-US"/>
        </w:rPr>
        <w:t>=</w:t>
      </w:r>
      <w:r w:rsidR="00784125" w:rsidRPr="004B1692">
        <w:rPr>
          <w:sz w:val="20"/>
          <w:lang w:val="en-US"/>
        </w:rPr>
        <w:t>Symbol Digit Modalities Test</w:t>
      </w:r>
      <w:r w:rsidR="00784125" w:rsidRPr="004B1692">
        <w:rPr>
          <w:rFonts w:hint="eastAsia"/>
          <w:sz w:val="20"/>
          <w:lang w:val="en-US"/>
        </w:rPr>
        <w:t xml:space="preserve">; </w:t>
      </w:r>
      <w:r w:rsidR="00426727" w:rsidRPr="004B1692">
        <w:rPr>
          <w:sz w:val="20"/>
          <w:lang w:val="en-US"/>
        </w:rPr>
        <w:t>SD=standard deviation.</w:t>
      </w:r>
    </w:p>
    <w:p w14:paraId="279A42E0" w14:textId="77777777" w:rsidR="00784125" w:rsidRPr="004B1692" w:rsidRDefault="00784125">
      <w:pPr>
        <w:spacing w:after="160" w:line="278" w:lineRule="auto"/>
        <w:rPr>
          <w:lang w:val="en-US"/>
        </w:rPr>
      </w:pPr>
      <w:r w:rsidRPr="004B1692">
        <w:rPr>
          <w:lang w:val="en-US"/>
        </w:rPr>
        <w:br w:type="page"/>
      </w:r>
    </w:p>
    <w:p w14:paraId="61A2D8CE" w14:textId="77777777" w:rsidR="008727AB" w:rsidRPr="004B1692" w:rsidRDefault="00BA2B3F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4. Baseline characteristics of participants included in the analysis of SDMT trajectories before and after escalation from platform to high-efficacy therapy. </w:t>
      </w:r>
    </w:p>
    <w:tbl>
      <w:tblPr>
        <w:tblStyle w:val="TableGrid"/>
        <w:tblW w:w="949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126"/>
        <w:gridCol w:w="1843"/>
        <w:gridCol w:w="1418"/>
      </w:tblGrid>
      <w:tr w:rsidR="008727AB" w:rsidRPr="004B1692" w14:paraId="4BD7F532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3F6444D5" w14:textId="77777777" w:rsidR="008727AB" w:rsidRPr="004B1692" w:rsidRDefault="008727AB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Characteristic </w:t>
            </w:r>
          </w:p>
        </w:tc>
        <w:tc>
          <w:tcPr>
            <w:tcW w:w="2126" w:type="dxa"/>
            <w:vAlign w:val="center"/>
          </w:tcPr>
          <w:p w14:paraId="04B16BBC" w14:textId="4F8F1AF6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aintaining platform therapy</w:t>
            </w:r>
          </w:p>
        </w:tc>
        <w:tc>
          <w:tcPr>
            <w:tcW w:w="1843" w:type="dxa"/>
            <w:vAlign w:val="center"/>
          </w:tcPr>
          <w:p w14:paraId="257EC24C" w14:textId="1D875E5A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Escalation to high-efficacy DMT</w:t>
            </w:r>
          </w:p>
        </w:tc>
        <w:tc>
          <w:tcPr>
            <w:tcW w:w="1418" w:type="dxa"/>
            <w:vAlign w:val="center"/>
          </w:tcPr>
          <w:p w14:paraId="0AF09D87" w14:textId="77777777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P value</w:t>
            </w:r>
          </w:p>
        </w:tc>
      </w:tr>
      <w:tr w:rsidR="008727AB" w:rsidRPr="004B1692" w14:paraId="6B15AD08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36E65F00" w14:textId="77777777" w:rsidR="008727AB" w:rsidRPr="004B1692" w:rsidRDefault="008727AB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</w:t>
            </w:r>
          </w:p>
        </w:tc>
        <w:tc>
          <w:tcPr>
            <w:tcW w:w="2126" w:type="dxa"/>
            <w:vAlign w:val="center"/>
          </w:tcPr>
          <w:p w14:paraId="3ED742B0" w14:textId="0E3B6A82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62</w:t>
            </w:r>
          </w:p>
        </w:tc>
        <w:tc>
          <w:tcPr>
            <w:tcW w:w="1843" w:type="dxa"/>
            <w:vAlign w:val="center"/>
          </w:tcPr>
          <w:p w14:paraId="632642E9" w14:textId="2E9ECD92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3239</w:t>
            </w:r>
          </w:p>
        </w:tc>
        <w:tc>
          <w:tcPr>
            <w:tcW w:w="1418" w:type="dxa"/>
            <w:vAlign w:val="center"/>
          </w:tcPr>
          <w:p w14:paraId="4DE1D0D7" w14:textId="77777777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8727AB" w:rsidRPr="004B1692" w14:paraId="4983E89A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399BFF72" w14:textId="77777777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Age at disease onset, years (SD)</w:t>
            </w:r>
          </w:p>
        </w:tc>
        <w:tc>
          <w:tcPr>
            <w:tcW w:w="2126" w:type="dxa"/>
            <w:vAlign w:val="center"/>
          </w:tcPr>
          <w:p w14:paraId="30A395DA" w14:textId="177A6796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6.0±11.2</w:t>
            </w:r>
          </w:p>
        </w:tc>
        <w:tc>
          <w:tcPr>
            <w:tcW w:w="1843" w:type="dxa"/>
            <w:vAlign w:val="center"/>
          </w:tcPr>
          <w:p w14:paraId="0EB89315" w14:textId="4DE4B5BD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0.6±9.3</w:t>
            </w:r>
          </w:p>
        </w:tc>
        <w:tc>
          <w:tcPr>
            <w:tcW w:w="1418" w:type="dxa"/>
            <w:vAlign w:val="center"/>
          </w:tcPr>
          <w:p w14:paraId="59EF39A9" w14:textId="35C039E4" w:rsidR="008727AB" w:rsidRPr="004B1692" w:rsidRDefault="00B34BEE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&lt;0.001</w:t>
            </w:r>
          </w:p>
        </w:tc>
      </w:tr>
      <w:tr w:rsidR="008727AB" w:rsidRPr="004B1692" w14:paraId="5154B91A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647F3E79" w14:textId="41422777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Age at </w:t>
            </w:r>
            <w:r w:rsidR="00203693" w:rsidRPr="004B1692">
              <w:rPr>
                <w:rFonts w:eastAsiaTheme="minorEastAsia"/>
                <w:sz w:val="20"/>
                <w:lang w:val="en-US" w:eastAsia="zh-CN"/>
              </w:rPr>
              <w:t>time 0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>, years (SD)</w:t>
            </w:r>
          </w:p>
        </w:tc>
        <w:tc>
          <w:tcPr>
            <w:tcW w:w="2126" w:type="dxa"/>
            <w:vAlign w:val="center"/>
          </w:tcPr>
          <w:p w14:paraId="008CA2B2" w14:textId="7261F5D0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50.5±11.7</w:t>
            </w:r>
          </w:p>
        </w:tc>
        <w:tc>
          <w:tcPr>
            <w:tcW w:w="1843" w:type="dxa"/>
            <w:vAlign w:val="center"/>
          </w:tcPr>
          <w:p w14:paraId="2E4A2802" w14:textId="33202BF1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41.0±10.5</w:t>
            </w:r>
          </w:p>
        </w:tc>
        <w:tc>
          <w:tcPr>
            <w:tcW w:w="1418" w:type="dxa"/>
            <w:vAlign w:val="center"/>
          </w:tcPr>
          <w:p w14:paraId="6DEDA80C" w14:textId="16D834B5" w:rsidR="008727AB" w:rsidRPr="004B1692" w:rsidRDefault="00B34BEE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&lt;0.001</w:t>
            </w:r>
          </w:p>
        </w:tc>
      </w:tr>
      <w:tr w:rsidR="008727AB" w:rsidRPr="004B1692" w14:paraId="6268F829" w14:textId="77777777" w:rsidTr="00653D4D">
        <w:trPr>
          <w:trHeight w:val="432"/>
        </w:trPr>
        <w:tc>
          <w:tcPr>
            <w:tcW w:w="4111" w:type="dxa"/>
            <w:gridSpan w:val="2"/>
            <w:vAlign w:val="center"/>
          </w:tcPr>
          <w:p w14:paraId="3A4DE97F" w14:textId="4C0B1F79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Years between onset and </w:t>
            </w:r>
            <w:r w:rsidR="00203693" w:rsidRPr="004B1692">
              <w:rPr>
                <w:rFonts w:eastAsiaTheme="minorEastAsia"/>
                <w:sz w:val="20"/>
                <w:lang w:val="en-US" w:eastAsia="zh-CN"/>
              </w:rPr>
              <w:t>time 0</w:t>
            </w: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(SD)</w:t>
            </w:r>
          </w:p>
        </w:tc>
        <w:tc>
          <w:tcPr>
            <w:tcW w:w="2126" w:type="dxa"/>
            <w:vAlign w:val="center"/>
          </w:tcPr>
          <w:p w14:paraId="5A0378D0" w14:textId="45A17DE1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4.9±9.9</w:t>
            </w:r>
          </w:p>
        </w:tc>
        <w:tc>
          <w:tcPr>
            <w:tcW w:w="1843" w:type="dxa"/>
            <w:vAlign w:val="center"/>
          </w:tcPr>
          <w:p w14:paraId="523EAEEF" w14:textId="5F670BE2" w:rsidR="008727AB" w:rsidRPr="004B1692" w:rsidRDefault="008727AB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0.6±7.8</w:t>
            </w:r>
          </w:p>
        </w:tc>
        <w:tc>
          <w:tcPr>
            <w:tcW w:w="1418" w:type="dxa"/>
            <w:vAlign w:val="center"/>
          </w:tcPr>
          <w:p w14:paraId="49C9EBD4" w14:textId="452A8501" w:rsidR="008727AB" w:rsidRPr="004B1692" w:rsidRDefault="00B34BEE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&lt;0.001</w:t>
            </w:r>
          </w:p>
        </w:tc>
      </w:tr>
      <w:tr w:rsidR="00624E7B" w:rsidRPr="004B1692" w14:paraId="26960C0A" w14:textId="77777777" w:rsidTr="00334497">
        <w:trPr>
          <w:trHeight w:val="472"/>
        </w:trPr>
        <w:tc>
          <w:tcPr>
            <w:tcW w:w="2055" w:type="dxa"/>
            <w:vMerge w:val="restart"/>
            <w:vAlign w:val="center"/>
          </w:tcPr>
          <w:p w14:paraId="598CF023" w14:textId="56704F4E" w:rsidR="00624E7B" w:rsidRPr="004B1692" w:rsidRDefault="00624E7B" w:rsidP="00624E7B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/>
              </w:rPr>
              <w:t>University, n (%)</w:t>
            </w:r>
          </w:p>
          <w:p w14:paraId="1C353E3A" w14:textId="77777777" w:rsidR="00624E7B" w:rsidRPr="004B1692" w:rsidRDefault="00624E7B" w:rsidP="00624E7B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41A1048C" w14:textId="61A6C28F" w:rsidR="00624E7B" w:rsidRPr="004B1692" w:rsidRDefault="00624E7B" w:rsidP="00624E7B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Yes</w:t>
            </w:r>
          </w:p>
        </w:tc>
        <w:tc>
          <w:tcPr>
            <w:tcW w:w="2126" w:type="dxa"/>
            <w:vAlign w:val="center"/>
          </w:tcPr>
          <w:p w14:paraId="593841A7" w14:textId="2D9F3742" w:rsidR="00624E7B" w:rsidRPr="004B1692" w:rsidRDefault="00624E7B" w:rsidP="00624E7B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sz w:val="20"/>
              </w:rPr>
              <w:t xml:space="preserve">153 (42.3) </w:t>
            </w:r>
          </w:p>
        </w:tc>
        <w:tc>
          <w:tcPr>
            <w:tcW w:w="1843" w:type="dxa"/>
            <w:vAlign w:val="center"/>
          </w:tcPr>
          <w:p w14:paraId="5E3B98DB" w14:textId="5017A33C" w:rsidR="00624E7B" w:rsidRPr="004B1692" w:rsidRDefault="00624E7B" w:rsidP="00624E7B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sz w:val="20"/>
              </w:rPr>
              <w:t>1200 (37.0)</w:t>
            </w:r>
          </w:p>
        </w:tc>
        <w:tc>
          <w:tcPr>
            <w:tcW w:w="1418" w:type="dxa"/>
            <w:vMerge w:val="restart"/>
            <w:vAlign w:val="center"/>
          </w:tcPr>
          <w:p w14:paraId="2F63E6B2" w14:textId="23EFB6F1" w:rsidR="00624E7B" w:rsidRPr="004B1692" w:rsidRDefault="00624E7B" w:rsidP="00624E7B">
            <w:pPr>
              <w:spacing w:line="240" w:lineRule="auto"/>
              <w:rPr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0.</w:t>
            </w:r>
            <w:r w:rsidRPr="004B1692">
              <w:rPr>
                <w:sz w:val="20"/>
                <w:lang w:val="en-US" w:eastAsia="zh-CN"/>
              </w:rPr>
              <w:t>450</w:t>
            </w:r>
          </w:p>
        </w:tc>
      </w:tr>
      <w:tr w:rsidR="00624E7B" w:rsidRPr="004B1692" w14:paraId="12FBD645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6CF3EF8E" w14:textId="77777777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6539FD0A" w14:textId="0834338A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No</w:t>
            </w:r>
          </w:p>
        </w:tc>
        <w:tc>
          <w:tcPr>
            <w:tcW w:w="2126" w:type="dxa"/>
            <w:vAlign w:val="center"/>
          </w:tcPr>
          <w:p w14:paraId="7CAD5C8B" w14:textId="163E3406" w:rsidR="00624E7B" w:rsidRPr="004B1692" w:rsidRDefault="00624E7B" w:rsidP="002D29CC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179 (49.4)</w:t>
            </w:r>
          </w:p>
        </w:tc>
        <w:tc>
          <w:tcPr>
            <w:tcW w:w="1843" w:type="dxa"/>
            <w:vAlign w:val="center"/>
          </w:tcPr>
          <w:p w14:paraId="21C440A0" w14:textId="0AFEEEEA" w:rsidR="00624E7B" w:rsidRPr="004B1692" w:rsidRDefault="00624E7B" w:rsidP="002D29CC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1520 (46.9)</w:t>
            </w:r>
          </w:p>
        </w:tc>
        <w:tc>
          <w:tcPr>
            <w:tcW w:w="1418" w:type="dxa"/>
            <w:vMerge/>
            <w:vAlign w:val="center"/>
          </w:tcPr>
          <w:p w14:paraId="00F004FC" w14:textId="77777777" w:rsidR="00624E7B" w:rsidRPr="004B1692" w:rsidRDefault="00624E7B" w:rsidP="002D29CC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624E7B" w:rsidRPr="004B1692" w14:paraId="735874B2" w14:textId="77777777" w:rsidTr="00334497">
        <w:trPr>
          <w:trHeight w:val="472"/>
        </w:trPr>
        <w:tc>
          <w:tcPr>
            <w:tcW w:w="2055" w:type="dxa"/>
            <w:vMerge/>
            <w:vAlign w:val="center"/>
          </w:tcPr>
          <w:p w14:paraId="647F483F" w14:textId="77777777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020388D5" w14:textId="71D4BFC6" w:rsidR="00624E7B" w:rsidRPr="004B1692" w:rsidRDefault="00624E7B" w:rsidP="002D29CC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eastAsia="zh-CN"/>
              </w:rPr>
              <w:t>Missing</w:t>
            </w:r>
          </w:p>
        </w:tc>
        <w:tc>
          <w:tcPr>
            <w:tcW w:w="2126" w:type="dxa"/>
            <w:vAlign w:val="center"/>
          </w:tcPr>
          <w:p w14:paraId="5CA51517" w14:textId="18C54AEA" w:rsidR="00624E7B" w:rsidRPr="004B1692" w:rsidRDefault="00624E7B" w:rsidP="002D29CC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 xml:space="preserve">30 (8.3) </w:t>
            </w:r>
          </w:p>
        </w:tc>
        <w:tc>
          <w:tcPr>
            <w:tcW w:w="1843" w:type="dxa"/>
            <w:vAlign w:val="center"/>
          </w:tcPr>
          <w:p w14:paraId="4426F8A9" w14:textId="52EBB0BB" w:rsidR="00624E7B" w:rsidRPr="004B1692" w:rsidRDefault="00624E7B" w:rsidP="002D29CC">
            <w:pPr>
              <w:spacing w:line="240" w:lineRule="auto"/>
              <w:rPr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519 (16.0)</w:t>
            </w:r>
          </w:p>
        </w:tc>
        <w:tc>
          <w:tcPr>
            <w:tcW w:w="1418" w:type="dxa"/>
            <w:vMerge/>
            <w:vAlign w:val="center"/>
          </w:tcPr>
          <w:p w14:paraId="261E4C0E" w14:textId="77777777" w:rsidR="00624E7B" w:rsidRPr="004B1692" w:rsidRDefault="00624E7B" w:rsidP="002D29CC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203693" w:rsidRPr="004B1692" w14:paraId="7640072B" w14:textId="77777777" w:rsidTr="00653D4D">
        <w:trPr>
          <w:trHeight w:val="472"/>
        </w:trPr>
        <w:tc>
          <w:tcPr>
            <w:tcW w:w="2055" w:type="dxa"/>
            <w:vMerge w:val="restart"/>
            <w:vAlign w:val="center"/>
          </w:tcPr>
          <w:p w14:paraId="7005160E" w14:textId="77777777" w:rsidR="00203693" w:rsidRPr="004B1692" w:rsidRDefault="00203693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Sex (%)</w:t>
            </w:r>
          </w:p>
        </w:tc>
        <w:tc>
          <w:tcPr>
            <w:tcW w:w="2056" w:type="dxa"/>
            <w:vAlign w:val="center"/>
          </w:tcPr>
          <w:p w14:paraId="0E2C1D23" w14:textId="77777777" w:rsidR="00203693" w:rsidRPr="004B1692" w:rsidRDefault="00203693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Female</w:t>
            </w:r>
          </w:p>
        </w:tc>
        <w:tc>
          <w:tcPr>
            <w:tcW w:w="2126" w:type="dxa"/>
            <w:vAlign w:val="center"/>
          </w:tcPr>
          <w:p w14:paraId="4D66798B" w14:textId="0D2B602D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51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69.3)</w:t>
            </w:r>
          </w:p>
        </w:tc>
        <w:tc>
          <w:tcPr>
            <w:tcW w:w="1843" w:type="dxa"/>
            <w:vAlign w:val="center"/>
          </w:tcPr>
          <w:p w14:paraId="6F519B51" w14:textId="765FAD7F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367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73.1)</w:t>
            </w:r>
          </w:p>
        </w:tc>
        <w:tc>
          <w:tcPr>
            <w:tcW w:w="1418" w:type="dxa"/>
            <w:vMerge w:val="restart"/>
            <w:vAlign w:val="center"/>
          </w:tcPr>
          <w:p w14:paraId="28C059C1" w14:textId="3F12020B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13</w:t>
            </w:r>
          </w:p>
        </w:tc>
      </w:tr>
      <w:tr w:rsidR="00203693" w:rsidRPr="004B1692" w14:paraId="5E9E4FE7" w14:textId="77777777" w:rsidTr="00653D4D">
        <w:trPr>
          <w:trHeight w:val="472"/>
        </w:trPr>
        <w:tc>
          <w:tcPr>
            <w:tcW w:w="2055" w:type="dxa"/>
            <w:vMerge/>
            <w:vAlign w:val="center"/>
          </w:tcPr>
          <w:p w14:paraId="115FF675" w14:textId="77777777" w:rsidR="00203693" w:rsidRPr="004B1692" w:rsidRDefault="00203693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297EA778" w14:textId="77777777" w:rsidR="00203693" w:rsidRPr="004B1692" w:rsidRDefault="00203693" w:rsidP="00653D4D">
            <w:pPr>
              <w:spacing w:after="160"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ale</w:t>
            </w:r>
          </w:p>
        </w:tc>
        <w:tc>
          <w:tcPr>
            <w:tcW w:w="2126" w:type="dxa"/>
            <w:vAlign w:val="center"/>
          </w:tcPr>
          <w:p w14:paraId="7AEB6C93" w14:textId="2863867E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111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30.7)</w:t>
            </w:r>
          </w:p>
        </w:tc>
        <w:tc>
          <w:tcPr>
            <w:tcW w:w="1843" w:type="dxa"/>
            <w:vAlign w:val="center"/>
          </w:tcPr>
          <w:p w14:paraId="34B13645" w14:textId="36E7D192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872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26.9)</w:t>
            </w:r>
          </w:p>
        </w:tc>
        <w:tc>
          <w:tcPr>
            <w:tcW w:w="1418" w:type="dxa"/>
            <w:vMerge/>
            <w:vAlign w:val="center"/>
          </w:tcPr>
          <w:p w14:paraId="0D7BBA14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203693" w:rsidRPr="004B1692" w14:paraId="49849638" w14:textId="77777777" w:rsidTr="00653D4D">
        <w:trPr>
          <w:trHeight w:val="537"/>
        </w:trPr>
        <w:tc>
          <w:tcPr>
            <w:tcW w:w="2055" w:type="dxa"/>
            <w:vMerge w:val="restart"/>
            <w:vAlign w:val="center"/>
          </w:tcPr>
          <w:p w14:paraId="7A6C4B6C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 Ancestry (%)</w:t>
            </w:r>
          </w:p>
        </w:tc>
        <w:tc>
          <w:tcPr>
            <w:tcW w:w="2056" w:type="dxa"/>
            <w:vAlign w:val="center"/>
          </w:tcPr>
          <w:p w14:paraId="27966DC4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 xml:space="preserve">Nordic </w:t>
            </w:r>
          </w:p>
        </w:tc>
        <w:tc>
          <w:tcPr>
            <w:tcW w:w="2126" w:type="dxa"/>
            <w:vAlign w:val="center"/>
          </w:tcPr>
          <w:p w14:paraId="50FDB1AC" w14:textId="24FD66F5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303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85.4)</w:t>
            </w:r>
          </w:p>
        </w:tc>
        <w:tc>
          <w:tcPr>
            <w:tcW w:w="1843" w:type="dxa"/>
            <w:vAlign w:val="center"/>
          </w:tcPr>
          <w:p w14:paraId="2F95F98A" w14:textId="4F8FCAB6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702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83.9)</w:t>
            </w:r>
          </w:p>
        </w:tc>
        <w:tc>
          <w:tcPr>
            <w:tcW w:w="1418" w:type="dxa"/>
            <w:vMerge w:val="restart"/>
            <w:vAlign w:val="center"/>
          </w:tcPr>
          <w:p w14:paraId="2792E5BF" w14:textId="7B7F2770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0.49</w:t>
            </w:r>
          </w:p>
        </w:tc>
      </w:tr>
      <w:tr w:rsidR="00203693" w:rsidRPr="004B1692" w14:paraId="7432BEE3" w14:textId="77777777" w:rsidTr="00653D4D">
        <w:trPr>
          <w:trHeight w:val="537"/>
        </w:trPr>
        <w:tc>
          <w:tcPr>
            <w:tcW w:w="2055" w:type="dxa"/>
            <w:vMerge/>
            <w:vAlign w:val="center"/>
          </w:tcPr>
          <w:p w14:paraId="7E83C745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056" w:type="dxa"/>
            <w:vAlign w:val="center"/>
          </w:tcPr>
          <w:p w14:paraId="2080959C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Non-Nordic</w:t>
            </w:r>
          </w:p>
        </w:tc>
        <w:tc>
          <w:tcPr>
            <w:tcW w:w="2126" w:type="dxa"/>
            <w:vAlign w:val="center"/>
          </w:tcPr>
          <w:p w14:paraId="7FF838BE" w14:textId="4304AA13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52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14.6)</w:t>
            </w:r>
          </w:p>
        </w:tc>
        <w:tc>
          <w:tcPr>
            <w:tcW w:w="1843" w:type="dxa"/>
            <w:vAlign w:val="center"/>
          </w:tcPr>
          <w:p w14:paraId="70A5BE44" w14:textId="5A607F68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517</w:t>
            </w:r>
            <w:r w:rsidR="00624E7B" w:rsidRPr="004B1692">
              <w:rPr>
                <w:sz w:val="20"/>
                <w:lang w:val="en-US"/>
              </w:rPr>
              <w:t xml:space="preserve"> </w:t>
            </w:r>
            <w:r w:rsidRPr="004B1692">
              <w:rPr>
                <w:sz w:val="20"/>
                <w:lang w:val="en-US"/>
              </w:rPr>
              <w:t>(16.1)</w:t>
            </w:r>
          </w:p>
        </w:tc>
        <w:tc>
          <w:tcPr>
            <w:tcW w:w="1418" w:type="dxa"/>
            <w:vMerge/>
            <w:vAlign w:val="center"/>
          </w:tcPr>
          <w:p w14:paraId="2181309D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</w:tr>
      <w:tr w:rsidR="00203693" w:rsidRPr="004B1692" w14:paraId="2D245A61" w14:textId="77777777" w:rsidTr="00653D4D">
        <w:trPr>
          <w:trHeight w:val="546"/>
        </w:trPr>
        <w:tc>
          <w:tcPr>
            <w:tcW w:w="4111" w:type="dxa"/>
            <w:gridSpan w:val="2"/>
            <w:vAlign w:val="center"/>
          </w:tcPr>
          <w:p w14:paraId="5939CB92" w14:textId="08B9012A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rFonts w:eastAsiaTheme="minorEastAsia"/>
                <w:sz w:val="20"/>
                <w:lang w:val="en-US" w:eastAsia="zh-CN"/>
              </w:rPr>
              <w:t>Mean baseline EDSS at time 0 (SD)</w:t>
            </w:r>
          </w:p>
          <w:p w14:paraId="19437875" w14:textId="77777777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</w:p>
        </w:tc>
        <w:tc>
          <w:tcPr>
            <w:tcW w:w="2126" w:type="dxa"/>
            <w:vAlign w:val="center"/>
          </w:tcPr>
          <w:p w14:paraId="4C70E0DE" w14:textId="068DC92C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.1±1.6</w:t>
            </w:r>
          </w:p>
        </w:tc>
        <w:tc>
          <w:tcPr>
            <w:tcW w:w="1843" w:type="dxa"/>
            <w:vAlign w:val="center"/>
          </w:tcPr>
          <w:p w14:paraId="216F7F9D" w14:textId="086B5A34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2.5±1.8</w:t>
            </w:r>
          </w:p>
        </w:tc>
        <w:tc>
          <w:tcPr>
            <w:tcW w:w="1418" w:type="dxa"/>
            <w:vAlign w:val="center"/>
          </w:tcPr>
          <w:p w14:paraId="4D7F7124" w14:textId="19703FBB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en-US" w:eastAsia="zh-CN"/>
              </w:rPr>
            </w:pPr>
            <w:r w:rsidRPr="004B1692">
              <w:rPr>
                <w:sz w:val="20"/>
                <w:lang w:val="en-US"/>
              </w:rPr>
              <w:t>0.004</w:t>
            </w:r>
          </w:p>
        </w:tc>
      </w:tr>
      <w:tr w:rsidR="00203693" w:rsidRPr="004B1692" w14:paraId="298C2261" w14:textId="77777777" w:rsidTr="00653D4D">
        <w:trPr>
          <w:trHeight w:val="546"/>
        </w:trPr>
        <w:tc>
          <w:tcPr>
            <w:tcW w:w="4111" w:type="dxa"/>
            <w:gridSpan w:val="2"/>
            <w:vAlign w:val="center"/>
          </w:tcPr>
          <w:p w14:paraId="66AC0F15" w14:textId="2107404B" w:rsidR="00203693" w:rsidRPr="004B1692" w:rsidRDefault="00203693" w:rsidP="00653D4D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 w:rsidRPr="004B1692">
              <w:rPr>
                <w:color w:val="000000" w:themeColor="text1"/>
                <w:sz w:val="20"/>
                <w:lang w:val="en-US"/>
              </w:rPr>
              <w:t>Mean SDMT score at time 0 (SD)</w:t>
            </w:r>
          </w:p>
        </w:tc>
        <w:tc>
          <w:tcPr>
            <w:tcW w:w="2126" w:type="dxa"/>
            <w:vAlign w:val="center"/>
          </w:tcPr>
          <w:p w14:paraId="71CB7C48" w14:textId="54876456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sz w:val="20"/>
                <w:lang w:val="en-US"/>
              </w:rPr>
              <w:t>50.5±10.8</w:t>
            </w:r>
          </w:p>
        </w:tc>
        <w:tc>
          <w:tcPr>
            <w:tcW w:w="1843" w:type="dxa"/>
            <w:vAlign w:val="center"/>
          </w:tcPr>
          <w:p w14:paraId="266BC653" w14:textId="69211F04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sz w:val="20"/>
                <w:lang w:val="en-US"/>
              </w:rPr>
              <w:t>50.1±12.5</w:t>
            </w:r>
          </w:p>
        </w:tc>
        <w:tc>
          <w:tcPr>
            <w:tcW w:w="1418" w:type="dxa"/>
            <w:vAlign w:val="center"/>
          </w:tcPr>
          <w:p w14:paraId="0FA434D9" w14:textId="382F2E7A" w:rsidR="00203693" w:rsidRPr="004B1692" w:rsidRDefault="00203693" w:rsidP="00653D4D">
            <w:pPr>
              <w:spacing w:line="240" w:lineRule="auto"/>
              <w:rPr>
                <w:rFonts w:eastAsiaTheme="minorEastAsia"/>
                <w:sz w:val="20"/>
                <w:lang w:val="da-DK" w:eastAsia="zh-CN"/>
              </w:rPr>
            </w:pPr>
            <w:r w:rsidRPr="004B1692">
              <w:rPr>
                <w:sz w:val="20"/>
                <w:lang w:val="en-US"/>
              </w:rPr>
              <w:t>0.68</w:t>
            </w:r>
          </w:p>
        </w:tc>
      </w:tr>
    </w:tbl>
    <w:p w14:paraId="38D191D1" w14:textId="68283110" w:rsidR="00BA2B3F" w:rsidRPr="004B1692" w:rsidRDefault="004A7333">
      <w:pPr>
        <w:spacing w:after="160" w:line="278" w:lineRule="auto"/>
        <w:rPr>
          <w:lang w:val="en-US"/>
        </w:rPr>
      </w:pPr>
      <w:r w:rsidRPr="004B1692">
        <w:rPr>
          <w:sz w:val="20"/>
          <w:lang w:val="en-US"/>
        </w:rPr>
        <w:br/>
      </w:r>
      <w:r w:rsidR="008727AB" w:rsidRPr="004B1692">
        <w:rPr>
          <w:sz w:val="20"/>
          <w:lang w:val="en-US"/>
        </w:rPr>
        <w:t>SDMT=Symbol Digit Modalities Test; DMT=disease-modifying therapy; EDSS=Expanded Disability Status Scale; SD=standard deviation.</w:t>
      </w:r>
      <w:r w:rsidR="00BA2B3F" w:rsidRPr="004B1692">
        <w:rPr>
          <w:lang w:val="en-US"/>
        </w:rPr>
        <w:br w:type="page"/>
      </w:r>
    </w:p>
    <w:p w14:paraId="76A57EE6" w14:textId="1E1E2151" w:rsidR="00846DF3" w:rsidRPr="004B1692" w:rsidRDefault="00BC1D06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</w:t>
      </w:r>
      <w:r w:rsidR="00F03C9D" w:rsidRPr="004B1692">
        <w:rPr>
          <w:lang w:val="en-US"/>
        </w:rPr>
        <w:t>5</w:t>
      </w:r>
      <w:r w:rsidRPr="004B1692">
        <w:rPr>
          <w:lang w:val="en-US"/>
        </w:rPr>
        <w:t xml:space="preserve">. </w:t>
      </w:r>
      <w:bookmarkStart w:id="2" w:name="_Hlk215535087"/>
      <w:bookmarkStart w:id="3" w:name="_Hlk215888653"/>
      <w:r w:rsidR="00846DF3" w:rsidRPr="004B1692">
        <w:rPr>
          <w:lang w:val="en-US"/>
        </w:rPr>
        <w:t xml:space="preserve">β coefficients and 95% CIs for SDMT trajectories over eight years after DMT initiation, by efficacy category. </w:t>
      </w:r>
      <w:bookmarkEnd w:id="2"/>
      <w:r w:rsidR="00485862" w:rsidRPr="004B1692">
        <w:rPr>
          <w:lang w:val="en-US"/>
        </w:rPr>
        <w:t xml:space="preserve">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9"/>
        <w:gridCol w:w="1847"/>
        <w:gridCol w:w="992"/>
        <w:gridCol w:w="1843"/>
        <w:gridCol w:w="1276"/>
      </w:tblGrid>
      <w:tr w:rsidR="00B84D71" w:rsidRPr="004B1692" w14:paraId="3877465B" w14:textId="36DF369A" w:rsidTr="00740561">
        <w:trPr>
          <w:trHeight w:val="363"/>
        </w:trPr>
        <w:tc>
          <w:tcPr>
            <w:tcW w:w="2259" w:type="dxa"/>
            <w:vAlign w:val="center"/>
            <w:hideMark/>
          </w:tcPr>
          <w:p w14:paraId="2A90A0FE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bookmarkStart w:id="4" w:name="_Hlk215437770"/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DMT efficacy category</w:t>
            </w:r>
          </w:p>
        </w:tc>
        <w:tc>
          <w:tcPr>
            <w:tcW w:w="1847" w:type="dxa"/>
            <w:vAlign w:val="center"/>
            <w:hideMark/>
          </w:tcPr>
          <w:p w14:paraId="097CF2F7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1981942C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843" w:type="dxa"/>
            <w:vAlign w:val="center"/>
            <w:hideMark/>
          </w:tcPr>
          <w:p w14:paraId="1B1E166E" w14:textId="24597CCF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740561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2</w:t>
            </w:r>
          </w:p>
        </w:tc>
        <w:tc>
          <w:tcPr>
            <w:tcW w:w="1276" w:type="dxa"/>
            <w:vAlign w:val="center"/>
            <w:hideMark/>
          </w:tcPr>
          <w:p w14:paraId="6C4F4782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B84D71" w:rsidRPr="004B1692" w14:paraId="5BD67889" w14:textId="6CEE331D" w:rsidTr="00740561">
        <w:trPr>
          <w:trHeight w:val="363"/>
        </w:trPr>
        <w:tc>
          <w:tcPr>
            <w:tcW w:w="2259" w:type="dxa"/>
            <w:vAlign w:val="center"/>
            <w:hideMark/>
          </w:tcPr>
          <w:p w14:paraId="52D2DBE9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latform therapy</w:t>
            </w:r>
          </w:p>
        </w:tc>
        <w:tc>
          <w:tcPr>
            <w:tcW w:w="1847" w:type="dxa"/>
            <w:vAlign w:val="center"/>
            <w:hideMark/>
          </w:tcPr>
          <w:p w14:paraId="7E4B6517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992" w:type="dxa"/>
            <w:vAlign w:val="center"/>
            <w:hideMark/>
          </w:tcPr>
          <w:p w14:paraId="2D720F54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0BC2D99E" w14:textId="1C987A54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  <w:r w:rsidRPr="004B1692">
              <w:rPr>
                <w:color w:val="000000"/>
                <w:sz w:val="20"/>
                <w:lang w:val="en-US"/>
              </w:rPr>
              <w:t>Reference</w:t>
            </w:r>
          </w:p>
        </w:tc>
        <w:tc>
          <w:tcPr>
            <w:tcW w:w="1276" w:type="dxa"/>
            <w:vAlign w:val="center"/>
            <w:hideMark/>
          </w:tcPr>
          <w:p w14:paraId="4D233C8B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69473C" w:rsidRPr="004B1692" w14:paraId="73E6D6EF" w14:textId="5150955B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4DDB0A04" w14:textId="7777777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High-efficacy therapy</w:t>
            </w:r>
          </w:p>
        </w:tc>
        <w:tc>
          <w:tcPr>
            <w:tcW w:w="1847" w:type="dxa"/>
            <w:vAlign w:val="center"/>
            <w:hideMark/>
          </w:tcPr>
          <w:p w14:paraId="671C2B05" w14:textId="34BBFE0F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3.29 (2, 4.57)</w:t>
            </w:r>
          </w:p>
        </w:tc>
        <w:tc>
          <w:tcPr>
            <w:tcW w:w="992" w:type="dxa"/>
            <w:vAlign w:val="center"/>
            <w:hideMark/>
          </w:tcPr>
          <w:p w14:paraId="3EAB4A6A" w14:textId="095ACF4C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.0001</w:t>
            </w:r>
          </w:p>
        </w:tc>
        <w:tc>
          <w:tcPr>
            <w:tcW w:w="1843" w:type="dxa"/>
            <w:vAlign w:val="center"/>
            <w:hideMark/>
          </w:tcPr>
          <w:p w14:paraId="4C52980D" w14:textId="5D36FEAF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2.07 (0.66, 3.47)</w:t>
            </w:r>
          </w:p>
        </w:tc>
        <w:tc>
          <w:tcPr>
            <w:tcW w:w="1276" w:type="dxa"/>
            <w:vAlign w:val="center"/>
            <w:hideMark/>
          </w:tcPr>
          <w:p w14:paraId="17A018DF" w14:textId="328CAB0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4</w:t>
            </w:r>
          </w:p>
        </w:tc>
      </w:tr>
      <w:tr w:rsidR="0069473C" w:rsidRPr="004B1692" w14:paraId="7C5D5B94" w14:textId="21BE3F7E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79D08A4E" w14:textId="7777777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</w:p>
        </w:tc>
        <w:tc>
          <w:tcPr>
            <w:tcW w:w="1847" w:type="dxa"/>
            <w:vAlign w:val="center"/>
            <w:hideMark/>
          </w:tcPr>
          <w:p w14:paraId="5056B95D" w14:textId="48C8A8B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46 (0.94, 1.97)</w:t>
            </w:r>
          </w:p>
        </w:tc>
        <w:tc>
          <w:tcPr>
            <w:tcW w:w="992" w:type="dxa"/>
            <w:vAlign w:val="center"/>
            <w:hideMark/>
          </w:tcPr>
          <w:p w14:paraId="2A11F556" w14:textId="17D198FA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.0001</w:t>
            </w:r>
          </w:p>
        </w:tc>
        <w:tc>
          <w:tcPr>
            <w:tcW w:w="1843" w:type="dxa"/>
            <w:noWrap/>
            <w:vAlign w:val="center"/>
            <w:hideMark/>
          </w:tcPr>
          <w:p w14:paraId="0DFDA1D6" w14:textId="46DA34D8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17 (0.63, 1.7)</w:t>
            </w:r>
          </w:p>
        </w:tc>
        <w:tc>
          <w:tcPr>
            <w:tcW w:w="1276" w:type="dxa"/>
            <w:noWrap/>
            <w:vAlign w:val="center"/>
            <w:hideMark/>
          </w:tcPr>
          <w:p w14:paraId="56364E0E" w14:textId="0B2A6558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D26115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  <w:tr w:rsidR="0069473C" w:rsidRPr="004B1692" w14:paraId="19207539" w14:textId="486610D0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248F3D92" w14:textId="7777777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2</w:t>
            </w:r>
          </w:p>
        </w:tc>
        <w:tc>
          <w:tcPr>
            <w:tcW w:w="1847" w:type="dxa"/>
            <w:vAlign w:val="center"/>
            <w:hideMark/>
          </w:tcPr>
          <w:p w14:paraId="2639C6CF" w14:textId="5B4F8863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36 (-0.51, -0.21)</w:t>
            </w:r>
          </w:p>
        </w:tc>
        <w:tc>
          <w:tcPr>
            <w:tcW w:w="992" w:type="dxa"/>
            <w:vAlign w:val="center"/>
            <w:hideMark/>
          </w:tcPr>
          <w:p w14:paraId="118CB297" w14:textId="7189A5F2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.0001</w:t>
            </w:r>
          </w:p>
        </w:tc>
        <w:tc>
          <w:tcPr>
            <w:tcW w:w="1843" w:type="dxa"/>
            <w:noWrap/>
            <w:vAlign w:val="center"/>
            <w:hideMark/>
          </w:tcPr>
          <w:p w14:paraId="5DAC17F5" w14:textId="27521B58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9 (-0.46, -0.12)</w:t>
            </w:r>
          </w:p>
        </w:tc>
        <w:tc>
          <w:tcPr>
            <w:tcW w:w="1276" w:type="dxa"/>
            <w:noWrap/>
            <w:vAlign w:val="center"/>
            <w:hideMark/>
          </w:tcPr>
          <w:p w14:paraId="2E1FE853" w14:textId="718E83B1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08</w:t>
            </w:r>
          </w:p>
        </w:tc>
      </w:tr>
      <w:tr w:rsidR="00C61D25" w:rsidRPr="004B1692" w14:paraId="5C25A35F" w14:textId="2400A51F" w:rsidTr="00334497">
        <w:trPr>
          <w:trHeight w:val="363"/>
        </w:trPr>
        <w:tc>
          <w:tcPr>
            <w:tcW w:w="8217" w:type="dxa"/>
            <w:gridSpan w:val="5"/>
            <w:vAlign w:val="center"/>
            <w:hideMark/>
          </w:tcPr>
          <w:p w14:paraId="0FC037B4" w14:textId="69AFBC2C" w:rsidR="00C61D25" w:rsidRPr="004B1692" w:rsidRDefault="00C61D25" w:rsidP="00334497">
            <w:pPr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× DMT efficacy category</w:t>
            </w:r>
          </w:p>
        </w:tc>
      </w:tr>
      <w:tr w:rsidR="00B84D71" w:rsidRPr="004B1692" w14:paraId="095DC3A9" w14:textId="1E337252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2AF94915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latform therapy</w:t>
            </w:r>
          </w:p>
        </w:tc>
        <w:tc>
          <w:tcPr>
            <w:tcW w:w="1847" w:type="dxa"/>
            <w:vAlign w:val="center"/>
            <w:hideMark/>
          </w:tcPr>
          <w:p w14:paraId="38756EBD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992" w:type="dxa"/>
            <w:vAlign w:val="center"/>
            <w:hideMark/>
          </w:tcPr>
          <w:p w14:paraId="0C2626C6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2EAA32CD" w14:textId="20999EC4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Reference</w:t>
            </w:r>
          </w:p>
        </w:tc>
        <w:tc>
          <w:tcPr>
            <w:tcW w:w="1276" w:type="dxa"/>
            <w:vAlign w:val="center"/>
            <w:hideMark/>
          </w:tcPr>
          <w:p w14:paraId="526BB724" w14:textId="77777777" w:rsidR="00B84D71" w:rsidRPr="004B1692" w:rsidRDefault="00B84D71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69473C" w:rsidRPr="004B1692" w14:paraId="1BF6047B" w14:textId="2BC4E275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6D27ED3A" w14:textId="7777777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High-efficacy therapy</w:t>
            </w:r>
          </w:p>
        </w:tc>
        <w:tc>
          <w:tcPr>
            <w:tcW w:w="1847" w:type="dxa"/>
            <w:vAlign w:val="center"/>
            <w:hideMark/>
          </w:tcPr>
          <w:p w14:paraId="2FC4CB2C" w14:textId="67D2F44A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54 (0.27, 0.81)</w:t>
            </w:r>
          </w:p>
        </w:tc>
        <w:tc>
          <w:tcPr>
            <w:tcW w:w="992" w:type="dxa"/>
            <w:vAlign w:val="center"/>
            <w:hideMark/>
          </w:tcPr>
          <w:p w14:paraId="2BB32FA0" w14:textId="51061E6F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.0001</w:t>
            </w:r>
          </w:p>
        </w:tc>
        <w:tc>
          <w:tcPr>
            <w:tcW w:w="1843" w:type="dxa"/>
            <w:vAlign w:val="center"/>
            <w:hideMark/>
          </w:tcPr>
          <w:p w14:paraId="1436E265" w14:textId="5046ECA2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1</w:t>
            </w:r>
            <w:r w:rsidR="00740561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(-0.19, 0.39)</w:t>
            </w:r>
          </w:p>
        </w:tc>
        <w:tc>
          <w:tcPr>
            <w:tcW w:w="1276" w:type="dxa"/>
            <w:vAlign w:val="center"/>
            <w:hideMark/>
          </w:tcPr>
          <w:p w14:paraId="18980B4B" w14:textId="2B4EC890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</w:t>
            </w:r>
            <w:r w:rsidR="00593920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0</w:t>
            </w:r>
          </w:p>
        </w:tc>
      </w:tr>
      <w:tr w:rsidR="00C61D25" w:rsidRPr="004B1692" w14:paraId="5E2EAC18" w14:textId="2D9B8DB0" w:rsidTr="00334497">
        <w:trPr>
          <w:trHeight w:val="576"/>
        </w:trPr>
        <w:tc>
          <w:tcPr>
            <w:tcW w:w="8217" w:type="dxa"/>
            <w:gridSpan w:val="5"/>
            <w:vAlign w:val="center"/>
            <w:hideMark/>
          </w:tcPr>
          <w:p w14:paraId="1B7B245C" w14:textId="4BF0EFB9" w:rsidR="00C61D25" w:rsidRPr="004B1692" w:rsidRDefault="00C61D25" w:rsidP="00334497">
            <w:pPr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× DMT efficacy category</w:t>
            </w:r>
          </w:p>
        </w:tc>
      </w:tr>
      <w:tr w:rsidR="0069473C" w:rsidRPr="004B1692" w14:paraId="4A0A4684" w14:textId="14BEE483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3F8D0A48" w14:textId="7777777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latform therapy</w:t>
            </w:r>
          </w:p>
        </w:tc>
        <w:tc>
          <w:tcPr>
            <w:tcW w:w="1847" w:type="dxa"/>
            <w:vAlign w:val="center"/>
            <w:hideMark/>
          </w:tcPr>
          <w:p w14:paraId="20D045C6" w14:textId="797DC006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992" w:type="dxa"/>
            <w:vAlign w:val="center"/>
            <w:hideMark/>
          </w:tcPr>
          <w:p w14:paraId="711179B2" w14:textId="787A5E59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4676876B" w14:textId="6BD11E08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1276" w:type="dxa"/>
            <w:vAlign w:val="center"/>
            <w:hideMark/>
          </w:tcPr>
          <w:p w14:paraId="4C35E11F" w14:textId="507A0BD8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</w:p>
        </w:tc>
      </w:tr>
      <w:tr w:rsidR="0069473C" w:rsidRPr="004B1692" w14:paraId="7D6E5C40" w14:textId="20628565" w:rsidTr="00334497">
        <w:trPr>
          <w:trHeight w:val="363"/>
        </w:trPr>
        <w:tc>
          <w:tcPr>
            <w:tcW w:w="2259" w:type="dxa"/>
            <w:vAlign w:val="center"/>
            <w:hideMark/>
          </w:tcPr>
          <w:p w14:paraId="07401125" w14:textId="77777777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High-efficacy therapy</w:t>
            </w:r>
          </w:p>
        </w:tc>
        <w:tc>
          <w:tcPr>
            <w:tcW w:w="1847" w:type="dxa"/>
            <w:vAlign w:val="center"/>
            <w:hideMark/>
          </w:tcPr>
          <w:p w14:paraId="3FDE6E17" w14:textId="337678F4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7 (-0.35, -0.19)</w:t>
            </w:r>
          </w:p>
        </w:tc>
        <w:tc>
          <w:tcPr>
            <w:tcW w:w="992" w:type="dxa"/>
            <w:vAlign w:val="center"/>
            <w:hideMark/>
          </w:tcPr>
          <w:p w14:paraId="5332444B" w14:textId="37068A65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.0001</w:t>
            </w:r>
          </w:p>
        </w:tc>
        <w:tc>
          <w:tcPr>
            <w:tcW w:w="1843" w:type="dxa"/>
            <w:vAlign w:val="center"/>
            <w:hideMark/>
          </w:tcPr>
          <w:p w14:paraId="4A72C637" w14:textId="15BE86DD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7 (-0.37, -0.18)</w:t>
            </w:r>
          </w:p>
        </w:tc>
        <w:tc>
          <w:tcPr>
            <w:tcW w:w="1276" w:type="dxa"/>
            <w:vAlign w:val="center"/>
            <w:hideMark/>
          </w:tcPr>
          <w:p w14:paraId="302B0512" w14:textId="747E87A1" w:rsidR="0069473C" w:rsidRPr="004B1692" w:rsidRDefault="0069473C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D26115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</w:tbl>
    <w:p w14:paraId="36517CDB" w14:textId="62DC878D" w:rsidR="00ED3338" w:rsidRPr="004B1692" w:rsidRDefault="007864CB" w:rsidP="0071419B">
      <w:pPr>
        <w:spacing w:line="278" w:lineRule="auto"/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sectPr w:rsidR="00ED3338" w:rsidRPr="004B1692" w:rsidSect="004B1692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</w:r>
      <w:r w:rsidR="00E778C7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SDMT=Symbol Digit Modalities Test; DMT=disease-modifying therapy; CI=confidence interval</w:t>
      </w:r>
      <w:r w:rsidR="001A5151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; </w:t>
      </w:r>
      <w:r w:rsidR="00E778C7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EDSS=Expanded Disability Status Scale</w:t>
      </w:r>
      <w:r w:rsidR="001A5151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.</w:t>
      </w:r>
      <w:r w:rsidR="00740561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</w:t>
      </w:r>
      <w:r w:rsidR="001A5151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1</w:t>
      </w:r>
      <w:r w:rsidR="00846DF3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adjusted for age at treatment initiation, sex</w:t>
      </w:r>
      <w:r w:rsidR="002F149C" w:rsidRPr="004B1692">
        <w:rPr>
          <w:sz w:val="20"/>
          <w:shd w:val="clear" w:color="auto" w:fill="FFFFFF"/>
          <w:lang w:val="en-GB"/>
        </w:rPr>
        <w:t>,</w:t>
      </w:r>
      <w:r w:rsidR="00740561" w:rsidRPr="004B1692">
        <w:rPr>
          <w:sz w:val="20"/>
          <w:shd w:val="clear" w:color="auto" w:fill="FFFFFF"/>
          <w:lang w:val="en-GB"/>
        </w:rPr>
        <w:t xml:space="preserve"> education, and</w:t>
      </w:r>
      <w:r w:rsidR="002F149C" w:rsidRPr="004B1692">
        <w:rPr>
          <w:sz w:val="20"/>
          <w:shd w:val="clear" w:color="auto" w:fill="FFFFFF"/>
          <w:lang w:val="en-GB"/>
        </w:rPr>
        <w:t xml:space="preserve"> </w:t>
      </w:r>
      <w:r w:rsidR="00846DF3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the duration between onset and DMT initiation</w:t>
      </w:r>
      <w:r w:rsidR="00740561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 xml:space="preserve">; </w:t>
      </w:r>
      <w:r w:rsidR="00B84D71" w:rsidRPr="004B1692">
        <w:rPr>
          <w:rFonts w:hint="eastAsia"/>
          <w:sz w:val="20"/>
          <w:shd w:val="clear" w:color="auto" w:fill="FFFFFF"/>
          <w:vertAlign w:val="superscript"/>
          <w:lang w:val="en-GB" w:eastAsia="zh-CN"/>
        </w:rPr>
        <w:t>2</w:t>
      </w:r>
      <w:r w:rsidR="00740561" w:rsidRPr="004B1692">
        <w:rPr>
          <w:sz w:val="20"/>
          <w:shd w:val="clear" w:color="auto" w:fill="FFFFFF"/>
          <w:lang w:val="en-GB" w:eastAsia="zh-CN"/>
        </w:rPr>
        <w:t xml:space="preserve">adjusted for the </w:t>
      </w:r>
      <w:r w:rsidR="00ED3338" w:rsidRPr="004B1692">
        <w:rPr>
          <w:sz w:val="20"/>
          <w:shd w:val="clear" w:color="auto" w:fill="FFFFFF"/>
          <w:lang w:val="en-GB"/>
        </w:rPr>
        <w:t>number of repeated SDMT</w:t>
      </w:r>
      <w:r w:rsidR="00740561" w:rsidRPr="004B1692">
        <w:rPr>
          <w:sz w:val="20"/>
          <w:shd w:val="clear" w:color="auto" w:fill="FFFFFF"/>
          <w:lang w:val="en-GB"/>
        </w:rPr>
        <w:t xml:space="preserve"> measurements</w:t>
      </w:r>
      <w:r w:rsidR="00ED3338" w:rsidRPr="004B1692">
        <w:rPr>
          <w:sz w:val="20"/>
          <w:shd w:val="clear" w:color="auto" w:fill="FFFFFF"/>
          <w:lang w:val="en-GB"/>
        </w:rPr>
        <w:t>.</w:t>
      </w:r>
    </w:p>
    <w:bookmarkEnd w:id="3"/>
    <w:bookmarkEnd w:id="4"/>
    <w:p w14:paraId="0D300E9F" w14:textId="75AAED79" w:rsidR="00BC1D06" w:rsidRPr="004B1692" w:rsidRDefault="00846DF3" w:rsidP="007864CB">
      <w:pPr>
        <w:spacing w:after="160" w:line="278" w:lineRule="auto"/>
        <w:rPr>
          <w:rFonts w:eastAsia="Times New Roman"/>
          <w:i/>
          <w:iCs/>
          <w:color w:val="000000"/>
          <w:szCs w:val="24"/>
          <w:lang w:val="en-US"/>
        </w:rPr>
      </w:pPr>
      <w:r w:rsidRPr="004B1692">
        <w:rPr>
          <w:lang w:val="en-US"/>
        </w:rPr>
        <w:t xml:space="preserve">eTable </w:t>
      </w:r>
      <w:r w:rsidR="00F03C9D" w:rsidRPr="004B1692">
        <w:rPr>
          <w:lang w:val="en-US"/>
        </w:rPr>
        <w:t>6</w:t>
      </w:r>
      <w:r w:rsidRPr="004B1692">
        <w:rPr>
          <w:lang w:val="en-US"/>
        </w:rPr>
        <w:t>. Differences in SDMT scores between participants initiating platform versus high-efficacy DMT.</w:t>
      </w:r>
      <w:r w:rsidR="00BC1D06" w:rsidRPr="004B1692">
        <w:rPr>
          <w:lang w:val="en-US"/>
        </w:rPr>
        <w:t xml:space="preserve"> 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2126"/>
        <w:gridCol w:w="3402"/>
        <w:gridCol w:w="1701"/>
      </w:tblGrid>
      <w:tr w:rsidR="00BC1D06" w:rsidRPr="004B1692" w14:paraId="03200863" w14:textId="77777777" w:rsidTr="00D26115">
        <w:trPr>
          <w:trHeight w:val="512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DA99B" w14:textId="77777777" w:rsidR="00BC1D06" w:rsidRPr="004B1692" w:rsidRDefault="00BC1D06" w:rsidP="00FD3CD4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rFonts w:eastAsia="Times New Roman"/>
                <w:color w:val="000000"/>
                <w:sz w:val="20"/>
              </w:rPr>
              <w:t>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0497F" w14:textId="374F770F" w:rsidR="00BC1D06" w:rsidRPr="004B1692" w:rsidRDefault="00BC1D06" w:rsidP="00FD3CD4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Platform</w:t>
            </w:r>
            <w:r w:rsidRPr="004B1692">
              <w:rPr>
                <w:color w:val="000000"/>
                <w:sz w:val="20"/>
                <w:lang w:val="en-US"/>
              </w:rPr>
              <w:t xml:space="preserve"> therap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04ABB" w14:textId="1C019F68" w:rsidR="00BC1D06" w:rsidRPr="004B1692" w:rsidRDefault="00BC1D06" w:rsidP="00FD3CD4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color w:val="000000"/>
                <w:sz w:val="20"/>
                <w:lang w:val="en-US"/>
              </w:rPr>
              <w:t>High-efficacy therapy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FA740" w14:textId="26CA98C2" w:rsidR="00BC1D06" w:rsidRPr="004B1692" w:rsidRDefault="00824369" w:rsidP="00FD3CD4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  <w:lang w:val="en-US" w:eastAsia="zh-CN"/>
              </w:rPr>
              <w:t>Platform</w:t>
            </w:r>
            <w:r w:rsidR="00BC1D06" w:rsidRPr="004B1692">
              <w:rPr>
                <w:rFonts w:eastAsia="Times New Roman"/>
                <w:color w:val="000000"/>
                <w:sz w:val="20"/>
                <w:lang w:val="en-US"/>
              </w:rPr>
              <w:t xml:space="preserve"> vs. </w:t>
            </w:r>
            <w:r w:rsidR="007F0B5C" w:rsidRPr="004B1692">
              <w:rPr>
                <w:color w:val="000000"/>
                <w:sz w:val="20"/>
                <w:lang w:val="en-US" w:eastAsia="zh-CN"/>
              </w:rPr>
              <w:t>high</w:t>
            </w:r>
            <w:r w:rsidR="00BC1D06" w:rsidRPr="004B1692">
              <w:rPr>
                <w:color w:val="000000"/>
                <w:sz w:val="20"/>
                <w:lang w:val="en-US"/>
              </w:rPr>
              <w:t xml:space="preserve">-efficacy </w:t>
            </w:r>
            <w:r w:rsidR="007F0B5C" w:rsidRPr="004B1692">
              <w:rPr>
                <w:color w:val="000000"/>
                <w:sz w:val="20"/>
                <w:lang w:val="en-US" w:eastAsia="zh-CN"/>
              </w:rPr>
              <w:t>DMT</w:t>
            </w:r>
          </w:p>
        </w:tc>
      </w:tr>
      <w:tr w:rsidR="00BC1D06" w:rsidRPr="004B1692" w14:paraId="023A8C53" w14:textId="77777777" w:rsidTr="00D26115">
        <w:trPr>
          <w:trHeight w:val="512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E7209" w14:textId="77777777" w:rsidR="00BC1D06" w:rsidRPr="004B1692" w:rsidRDefault="00BC1D06" w:rsidP="00FD3CD4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9CCB1" w14:textId="77777777" w:rsidR="00BC1D06" w:rsidRPr="004B1692" w:rsidRDefault="00BC1D06" w:rsidP="00FD3CD4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E71CD" w14:textId="77777777" w:rsidR="00BC1D06" w:rsidRPr="004B1692" w:rsidRDefault="00BC1D06" w:rsidP="00FD3CD4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0949A" w14:textId="5BD5B0FA" w:rsidR="00BC1D06" w:rsidRPr="004B1692" w:rsidRDefault="00D26115" w:rsidP="00FD3CD4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Mean d</w:t>
            </w:r>
            <w:r w:rsidR="00BC1D06" w:rsidRPr="004B1692">
              <w:rPr>
                <w:rFonts w:eastAsia="Times New Roman"/>
                <w:color w:val="000000"/>
                <w:sz w:val="20"/>
                <w:lang w:val="en-US"/>
              </w:rPr>
              <w:t xml:space="preserve">ifference in </w:t>
            </w:r>
            <w:r w:rsidR="00BC1D06" w:rsidRPr="004B1692">
              <w:rPr>
                <w:color w:val="000000"/>
                <w:sz w:val="20"/>
                <w:lang w:val="en-US"/>
              </w:rPr>
              <w:t>SDMT</w:t>
            </w:r>
            <w:r w:rsidR="00BC1D06" w:rsidRPr="004B1692">
              <w:rPr>
                <w:rFonts w:eastAsia="Times New Roman"/>
                <w:color w:val="000000"/>
                <w:sz w:val="20"/>
                <w:lang w:val="en-US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1843B" w14:textId="77777777" w:rsidR="00BC1D06" w:rsidRPr="004B1692" w:rsidRDefault="00BC1D06" w:rsidP="00FD3CD4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rFonts w:eastAsia="Times New Roman"/>
                <w:i/>
                <w:iCs/>
                <w:color w:val="000000"/>
                <w:sz w:val="20"/>
              </w:rPr>
              <w:t>P</w:t>
            </w:r>
            <w:r w:rsidRPr="004B1692">
              <w:rPr>
                <w:rFonts w:eastAsia="Times New Roman"/>
                <w:color w:val="000000"/>
                <w:sz w:val="20"/>
              </w:rPr>
              <w:t>-value</w:t>
            </w:r>
          </w:p>
        </w:tc>
      </w:tr>
      <w:tr w:rsidR="00FF5DC9" w:rsidRPr="004B1692" w14:paraId="09BA46E6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60B2B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74140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4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DEE972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7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EB944" w14:textId="2F252AF3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70 (-1.30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65366" w14:textId="41E86E6F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61</w:t>
            </w:r>
          </w:p>
        </w:tc>
      </w:tr>
      <w:tr w:rsidR="00FF5DC9" w:rsidRPr="004B1692" w14:paraId="1FC9496F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EAD09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1170C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4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5E0CF7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7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41EE6" w14:textId="3FED6C7E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-0.77 (-2.53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215C0" w14:textId="1883D713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5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</w:tr>
      <w:tr w:rsidR="00FF5DC9" w:rsidRPr="004B1692" w14:paraId="68F89937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2E345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58D88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4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36E7B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6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21085" w14:textId="1267EACE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-1.69 (-3.40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07BC2" w14:textId="4D61A1E2" w:rsidR="00FF5DC9" w:rsidRPr="004B1692" w:rsidRDefault="00FF5DC9" w:rsidP="00FF5DC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b/>
                <w:bCs/>
                <w:color w:val="000000"/>
                <w:sz w:val="20"/>
              </w:rPr>
              <w:t>0.0</w:t>
            </w:r>
            <w:r w:rsidR="00374105" w:rsidRPr="004B1692">
              <w:rPr>
                <w:rFonts w:ascii="Arial" w:hAnsi="Arial" w:cs="Arial"/>
                <w:b/>
                <w:bCs/>
                <w:color w:val="000000"/>
                <w:sz w:val="20"/>
              </w:rPr>
              <w:t>5</w:t>
            </w:r>
          </w:p>
        </w:tc>
      </w:tr>
      <w:tr w:rsidR="00FF5DC9" w:rsidRPr="004B1692" w14:paraId="311BFED5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AC7B9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CB789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3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C9C682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5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1247F" w14:textId="37A789D3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-2.07 (-3.79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-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1E99D" w14:textId="14DEB2FF" w:rsidR="00FF5DC9" w:rsidRPr="004B1692" w:rsidRDefault="00FF5DC9" w:rsidP="00FF5DC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b/>
                <w:bCs/>
                <w:color w:val="000000"/>
                <w:sz w:val="20"/>
              </w:rPr>
              <w:t>0.01</w:t>
            </w:r>
          </w:p>
        </w:tc>
      </w:tr>
      <w:tr w:rsidR="00FF5DC9" w:rsidRPr="004B1692" w14:paraId="18170C9B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C0035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0A806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EAE5EA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4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325E3" w14:textId="315F24D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-1.89 (-3.67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-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1542D" w14:textId="3E8591DD" w:rsidR="00FF5DC9" w:rsidRPr="004B1692" w:rsidRDefault="00FF5DC9" w:rsidP="00FF5DC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b/>
                <w:bCs/>
                <w:color w:val="000000"/>
                <w:sz w:val="20"/>
              </w:rPr>
              <w:t>0.03</w:t>
            </w:r>
          </w:p>
        </w:tc>
      </w:tr>
      <w:tr w:rsidR="00FF5DC9" w:rsidRPr="004B1692" w14:paraId="310FA8CF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B4A02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3154E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351E5D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3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AA522" w14:textId="2A1526FF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-1.17 (-3.09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DF0E7" w14:textId="77756215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2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FF5DC9" w:rsidRPr="004B1692" w14:paraId="29948C5B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BCD57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148A9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9D753B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2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7193F" w14:textId="0885C4C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10 (-2.14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0644D" w14:textId="71DB6A63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9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</w:tr>
      <w:tr w:rsidR="00FF5DC9" w:rsidRPr="004B1692" w14:paraId="74BEA1F8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</w:tcPr>
          <w:p w14:paraId="42D9433E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3F5869B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24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D399D10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19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</w:tcPr>
          <w:p w14:paraId="464B1D7E" w14:textId="0EDACC5B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1.91 (-0.93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4.7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4AB74AD5" w14:textId="098D4CDB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</w:tr>
      <w:tr w:rsidR="00FF5DC9" w:rsidRPr="004B1692" w14:paraId="2F4725AF" w14:textId="77777777" w:rsidTr="00D26115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58AA11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4B1692">
              <w:rPr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13B7E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45181" w14:textId="77777777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4777BD" w14:textId="7ADE6C2A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4.27 (0.52,</w:t>
            </w:r>
            <w:r w:rsidR="00D26115" w:rsidRPr="004B1692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4B1692">
              <w:rPr>
                <w:rFonts w:ascii="Arial" w:hAnsi="Arial" w:cs="Arial"/>
                <w:color w:val="000000"/>
                <w:sz w:val="20"/>
              </w:rPr>
              <w:t>8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C95824" w14:textId="0CCA2ED3" w:rsidR="00FF5DC9" w:rsidRPr="004B1692" w:rsidRDefault="00FF5DC9" w:rsidP="00FF5DC9">
            <w:pPr>
              <w:spacing w:line="240" w:lineRule="auto"/>
              <w:rPr>
                <w:rFonts w:eastAsia="Times New Roman"/>
                <w:color w:val="000000"/>
                <w:sz w:val="20"/>
                <w:lang w:val="en-US"/>
              </w:rPr>
            </w:pPr>
            <w:r w:rsidRPr="004B1692">
              <w:rPr>
                <w:rFonts w:ascii="Arial" w:hAnsi="Arial" w:cs="Arial"/>
                <w:color w:val="000000"/>
                <w:sz w:val="20"/>
              </w:rPr>
              <w:t>0.02</w:t>
            </w:r>
          </w:p>
        </w:tc>
      </w:tr>
    </w:tbl>
    <w:p w14:paraId="577D84C9" w14:textId="43C08FC0" w:rsidR="00BC1D06" w:rsidRPr="004B1692" w:rsidRDefault="00BC1D06" w:rsidP="00BC1D06">
      <w:pPr>
        <w:spacing w:line="240" w:lineRule="auto"/>
        <w:rPr>
          <w:color w:val="000000" w:themeColor="text1"/>
          <w:sz w:val="20"/>
          <w:lang w:val="en-GB"/>
        </w:rPr>
      </w:pPr>
      <w:r w:rsidRPr="004B1692">
        <w:rPr>
          <w:color w:val="000000" w:themeColor="text1"/>
          <w:sz w:val="20"/>
          <w:lang w:val="en-US"/>
        </w:rPr>
        <w:br/>
        <w:t xml:space="preserve">The difference in </w:t>
      </w:r>
      <w:r w:rsidRPr="004B1692">
        <w:rPr>
          <w:rFonts w:hint="eastAsia"/>
          <w:color w:val="000000" w:themeColor="text1"/>
          <w:sz w:val="20"/>
          <w:lang w:val="en-US"/>
        </w:rPr>
        <w:t xml:space="preserve">estimated </w:t>
      </w:r>
      <w:r w:rsidRPr="004B1692">
        <w:rPr>
          <w:color w:val="000000" w:themeColor="text1"/>
          <w:sz w:val="20"/>
          <w:lang w:val="en-US"/>
        </w:rPr>
        <w:t>means was calculated as the mean Symbol Digit Modalities Test</w:t>
      </w:r>
      <w:r w:rsidRPr="004B1692">
        <w:rPr>
          <w:rFonts w:hint="eastAsia"/>
          <w:color w:val="000000" w:themeColor="text1"/>
          <w:sz w:val="20"/>
          <w:lang w:val="en-US"/>
        </w:rPr>
        <w:t xml:space="preserve"> (SDMT)</w:t>
      </w:r>
      <w:r w:rsidRPr="004B1692">
        <w:rPr>
          <w:color w:val="000000" w:themeColor="text1"/>
          <w:sz w:val="20"/>
          <w:lang w:val="en-US"/>
        </w:rPr>
        <w:t xml:space="preserve"> score</w:t>
      </w:r>
      <w:r w:rsidRPr="004B1692">
        <w:rPr>
          <w:rFonts w:hint="eastAsia"/>
          <w:color w:val="000000" w:themeColor="text1"/>
          <w:sz w:val="20"/>
          <w:lang w:val="en-US"/>
        </w:rPr>
        <w:t xml:space="preserve"> </w:t>
      </w:r>
      <w:r w:rsidRPr="004B1692">
        <w:rPr>
          <w:color w:val="000000" w:themeColor="text1"/>
          <w:sz w:val="20"/>
          <w:lang w:val="en-US"/>
        </w:rPr>
        <w:t xml:space="preserve">among participants initiating platform therapy minus the mean SDMT score among those initiating high-efficacy DMTs. Thus, negative values indicate </w:t>
      </w:r>
      <w:r w:rsidR="006E161B" w:rsidRPr="004B1692">
        <w:rPr>
          <w:color w:val="000000" w:themeColor="text1"/>
          <w:sz w:val="20"/>
          <w:lang w:val="en-US"/>
        </w:rPr>
        <w:t>higher</w:t>
      </w:r>
      <w:r w:rsidRPr="004B1692">
        <w:rPr>
          <w:color w:val="000000" w:themeColor="text1"/>
          <w:sz w:val="20"/>
          <w:lang w:val="en-US"/>
        </w:rPr>
        <w:t xml:space="preserve"> scores in participants </w:t>
      </w:r>
      <w:r w:rsidRPr="004B1692">
        <w:rPr>
          <w:rFonts w:hint="eastAsia"/>
          <w:color w:val="000000" w:themeColor="text1"/>
          <w:sz w:val="20"/>
          <w:lang w:val="en-US"/>
        </w:rPr>
        <w:t xml:space="preserve">starting </w:t>
      </w:r>
      <w:r w:rsidRPr="004B1692">
        <w:rPr>
          <w:color w:val="000000" w:themeColor="text1"/>
          <w:sz w:val="20"/>
          <w:lang w:val="en-US"/>
        </w:rPr>
        <w:t xml:space="preserve">on </w:t>
      </w:r>
      <w:r w:rsidR="00E94A0D" w:rsidRPr="004B1692">
        <w:rPr>
          <w:color w:val="000000" w:themeColor="text1"/>
          <w:sz w:val="20"/>
          <w:lang w:val="en-US"/>
        </w:rPr>
        <w:t>high-efficacy</w:t>
      </w:r>
      <w:r w:rsidRPr="004B1692">
        <w:rPr>
          <w:color w:val="000000" w:themeColor="text1"/>
          <w:sz w:val="20"/>
          <w:lang w:val="en-US"/>
        </w:rPr>
        <w:t xml:space="preserve"> therapy. All estimates were adjusted for age at treatment initiation, sex,</w:t>
      </w:r>
      <w:r w:rsidR="00D24B7F" w:rsidRPr="004B1692">
        <w:rPr>
          <w:color w:val="000000" w:themeColor="text1"/>
          <w:sz w:val="20"/>
          <w:lang w:val="en-US"/>
        </w:rPr>
        <w:t xml:space="preserve"> education, number of repeated SDMT measurements,</w:t>
      </w:r>
      <w:r w:rsidRPr="004B1692">
        <w:rPr>
          <w:color w:val="000000" w:themeColor="text1"/>
          <w:sz w:val="20"/>
          <w:lang w:val="en-US"/>
        </w:rPr>
        <w:t xml:space="preserve"> and </w:t>
      </w:r>
      <w:r w:rsidR="00D24B7F" w:rsidRPr="004B1692">
        <w:rPr>
          <w:color w:val="000000" w:themeColor="text1"/>
          <w:sz w:val="20"/>
          <w:lang w:val="en-US"/>
        </w:rPr>
        <w:t>the duration</w:t>
      </w:r>
      <w:r w:rsidRPr="004B1692">
        <w:rPr>
          <w:color w:val="000000" w:themeColor="text1"/>
          <w:sz w:val="20"/>
          <w:lang w:val="en-US"/>
        </w:rPr>
        <w:t xml:space="preserve"> between disease onset and treatment start.</w:t>
      </w:r>
    </w:p>
    <w:p w14:paraId="6B1FE50D" w14:textId="3E7651D2" w:rsidR="005E70C9" w:rsidRPr="004B1692" w:rsidRDefault="005E70C9">
      <w:pPr>
        <w:spacing w:after="160" w:line="278" w:lineRule="auto"/>
        <w:rPr>
          <w:lang w:val="en-US"/>
        </w:rPr>
      </w:pPr>
      <w:r w:rsidRPr="004B1692">
        <w:rPr>
          <w:lang w:val="en-US"/>
        </w:rPr>
        <w:br w:type="page"/>
      </w:r>
    </w:p>
    <w:p w14:paraId="476FDFF5" w14:textId="786E98F9" w:rsidR="003E1037" w:rsidRPr="004B1692" w:rsidRDefault="003E1037" w:rsidP="003E1037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bookmarkStart w:id="5" w:name="_Hlk215438976"/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eTable </w:t>
      </w:r>
      <w:r w:rsidR="00F03C9D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7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β coefficient and 95% CIs for SDMT trajectories over eight years, by time from disease onset to high-efficacy DMT initiation. 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2051"/>
        <w:gridCol w:w="1134"/>
        <w:gridCol w:w="1985"/>
        <w:gridCol w:w="992"/>
      </w:tblGrid>
      <w:tr w:rsidR="00FF5DC9" w:rsidRPr="004B1692" w14:paraId="6F0A4160" w14:textId="5EB70AC8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5881A0B6" w14:textId="77777777" w:rsidR="00FF5DC9" w:rsidRPr="004B1692" w:rsidRDefault="00FF5DC9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between MS onset and DMT initiation</w:t>
            </w:r>
          </w:p>
        </w:tc>
        <w:tc>
          <w:tcPr>
            <w:tcW w:w="2051" w:type="dxa"/>
            <w:vAlign w:val="center"/>
            <w:hideMark/>
          </w:tcPr>
          <w:p w14:paraId="7FFF3936" w14:textId="0BA09C47" w:rsidR="00FF5DC9" w:rsidRPr="004B1692" w:rsidRDefault="00FF5DC9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D42B750" w14:textId="77777777" w:rsidR="00FF5DC9" w:rsidRPr="004B1692" w:rsidRDefault="00FF5DC9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985" w:type="dxa"/>
            <w:vAlign w:val="center"/>
            <w:hideMark/>
          </w:tcPr>
          <w:p w14:paraId="037F6B15" w14:textId="46B23FC5" w:rsidR="00FF5DC9" w:rsidRPr="004B1692" w:rsidRDefault="00FF5DC9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D26115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2</w:t>
            </w:r>
          </w:p>
        </w:tc>
        <w:tc>
          <w:tcPr>
            <w:tcW w:w="992" w:type="dxa"/>
            <w:vAlign w:val="center"/>
            <w:hideMark/>
          </w:tcPr>
          <w:p w14:paraId="4A3BB136" w14:textId="77777777" w:rsidR="00FF5DC9" w:rsidRPr="004B1692" w:rsidRDefault="00FF5DC9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FF5DC9" w:rsidRPr="004B1692" w14:paraId="4F719F44" w14:textId="13180A5C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777AFB21" w14:textId="77777777" w:rsidR="00FF5DC9" w:rsidRPr="004B1692" w:rsidRDefault="00FF5DC9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0-5 years </w:t>
            </w:r>
          </w:p>
        </w:tc>
        <w:tc>
          <w:tcPr>
            <w:tcW w:w="2051" w:type="dxa"/>
            <w:vAlign w:val="center"/>
            <w:hideMark/>
          </w:tcPr>
          <w:p w14:paraId="4401198C" w14:textId="77777777" w:rsidR="00FF5DC9" w:rsidRPr="004B1692" w:rsidRDefault="00FF5DC9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1134" w:type="dxa"/>
            <w:vAlign w:val="center"/>
            <w:hideMark/>
          </w:tcPr>
          <w:p w14:paraId="793DF3BC" w14:textId="77777777" w:rsidR="00FF5DC9" w:rsidRPr="004B1692" w:rsidRDefault="00FF5DC9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58BC785E" w14:textId="77777777" w:rsidR="00FF5DC9" w:rsidRPr="004B1692" w:rsidRDefault="00FF5DC9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992" w:type="dxa"/>
            <w:noWrap/>
            <w:vAlign w:val="center"/>
            <w:hideMark/>
          </w:tcPr>
          <w:p w14:paraId="51629EC4" w14:textId="77777777" w:rsidR="00FF5DC9" w:rsidRPr="004B1692" w:rsidRDefault="00FF5DC9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702E6F" w:rsidRPr="004B1692" w14:paraId="1519C0C9" w14:textId="532B5DA6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54F7DA47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-10 years</w:t>
            </w:r>
          </w:p>
        </w:tc>
        <w:tc>
          <w:tcPr>
            <w:tcW w:w="2051" w:type="dxa"/>
            <w:vAlign w:val="center"/>
            <w:hideMark/>
          </w:tcPr>
          <w:p w14:paraId="437DC92F" w14:textId="03D9527C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57 (-1.72, 0.59)</w:t>
            </w:r>
          </w:p>
        </w:tc>
        <w:tc>
          <w:tcPr>
            <w:tcW w:w="1134" w:type="dxa"/>
            <w:vAlign w:val="center"/>
            <w:hideMark/>
          </w:tcPr>
          <w:p w14:paraId="4B9BDF6C" w14:textId="409B61D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3374</w:t>
            </w:r>
          </w:p>
        </w:tc>
        <w:tc>
          <w:tcPr>
            <w:tcW w:w="1985" w:type="dxa"/>
            <w:noWrap/>
            <w:vAlign w:val="center"/>
            <w:hideMark/>
          </w:tcPr>
          <w:p w14:paraId="35D719C9" w14:textId="22B15EE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04 (-1.23, 1.16)</w:t>
            </w:r>
          </w:p>
        </w:tc>
        <w:tc>
          <w:tcPr>
            <w:tcW w:w="992" w:type="dxa"/>
            <w:noWrap/>
            <w:vAlign w:val="center"/>
            <w:hideMark/>
          </w:tcPr>
          <w:p w14:paraId="18050EE9" w14:textId="09C1CEE0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95</w:t>
            </w:r>
          </w:p>
        </w:tc>
      </w:tr>
      <w:tr w:rsidR="00702E6F" w:rsidRPr="004B1692" w14:paraId="267CA961" w14:textId="23FCC535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1805A515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&gt;10 years </w:t>
            </w:r>
          </w:p>
        </w:tc>
        <w:tc>
          <w:tcPr>
            <w:tcW w:w="2051" w:type="dxa"/>
            <w:vAlign w:val="center"/>
            <w:hideMark/>
          </w:tcPr>
          <w:p w14:paraId="2B9AC3BD" w14:textId="159AB3DD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2.19 (-3.38, -1.01)</w:t>
            </w:r>
          </w:p>
        </w:tc>
        <w:tc>
          <w:tcPr>
            <w:tcW w:w="1134" w:type="dxa"/>
            <w:vAlign w:val="center"/>
            <w:hideMark/>
          </w:tcPr>
          <w:p w14:paraId="6B53EA79" w14:textId="0321AF1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03</w:t>
            </w:r>
          </w:p>
        </w:tc>
        <w:tc>
          <w:tcPr>
            <w:tcW w:w="1985" w:type="dxa"/>
            <w:noWrap/>
            <w:vAlign w:val="center"/>
            <w:hideMark/>
          </w:tcPr>
          <w:p w14:paraId="0D57025F" w14:textId="61B3CDD3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2.07 (-3.29, -0.85)</w:t>
            </w:r>
          </w:p>
        </w:tc>
        <w:tc>
          <w:tcPr>
            <w:tcW w:w="992" w:type="dxa"/>
            <w:noWrap/>
            <w:vAlign w:val="center"/>
            <w:hideMark/>
          </w:tcPr>
          <w:p w14:paraId="5E02A4E4" w14:textId="7E4581CB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1</w:t>
            </w:r>
          </w:p>
        </w:tc>
      </w:tr>
      <w:tr w:rsidR="00702E6F" w:rsidRPr="004B1692" w14:paraId="75F34363" w14:textId="12C78587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177AACF5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</w:p>
        </w:tc>
        <w:tc>
          <w:tcPr>
            <w:tcW w:w="2051" w:type="dxa"/>
            <w:vAlign w:val="center"/>
            <w:hideMark/>
          </w:tcPr>
          <w:p w14:paraId="5849E7C1" w14:textId="1CF3A345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2.13 (1.77, 2.49)</w:t>
            </w:r>
          </w:p>
        </w:tc>
        <w:tc>
          <w:tcPr>
            <w:tcW w:w="1134" w:type="dxa"/>
            <w:vAlign w:val="center"/>
            <w:hideMark/>
          </w:tcPr>
          <w:p w14:paraId="264CAC29" w14:textId="3A75AC33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766796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  <w:tc>
          <w:tcPr>
            <w:tcW w:w="1985" w:type="dxa"/>
            <w:noWrap/>
            <w:vAlign w:val="center"/>
            <w:hideMark/>
          </w:tcPr>
          <w:p w14:paraId="66755A96" w14:textId="3195A442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58 (0.16, 1.01)</w:t>
            </w:r>
          </w:p>
        </w:tc>
        <w:tc>
          <w:tcPr>
            <w:tcW w:w="992" w:type="dxa"/>
            <w:noWrap/>
            <w:vAlign w:val="center"/>
            <w:hideMark/>
          </w:tcPr>
          <w:p w14:paraId="3F212773" w14:textId="1348BC0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7</w:t>
            </w:r>
          </w:p>
        </w:tc>
      </w:tr>
      <w:tr w:rsidR="00702E6F" w:rsidRPr="004B1692" w14:paraId="1FCB54C3" w14:textId="46BEDABF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106D1A4A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2</w:t>
            </w:r>
          </w:p>
        </w:tc>
        <w:tc>
          <w:tcPr>
            <w:tcW w:w="2051" w:type="dxa"/>
            <w:vAlign w:val="center"/>
            <w:hideMark/>
          </w:tcPr>
          <w:p w14:paraId="44963CF5" w14:textId="3D2AD88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7 (-0.3, -0.23)</w:t>
            </w:r>
          </w:p>
        </w:tc>
        <w:tc>
          <w:tcPr>
            <w:tcW w:w="1134" w:type="dxa"/>
            <w:vAlign w:val="center"/>
            <w:hideMark/>
          </w:tcPr>
          <w:p w14:paraId="52AD660F" w14:textId="4F5C00BC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766796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  <w:tc>
          <w:tcPr>
            <w:tcW w:w="1985" w:type="dxa"/>
            <w:noWrap/>
            <w:vAlign w:val="center"/>
            <w:hideMark/>
          </w:tcPr>
          <w:p w14:paraId="61312C3B" w14:textId="69CA6C63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52 (-0.64, -0.41)</w:t>
            </w:r>
          </w:p>
        </w:tc>
        <w:tc>
          <w:tcPr>
            <w:tcW w:w="992" w:type="dxa"/>
            <w:noWrap/>
            <w:vAlign w:val="center"/>
            <w:hideMark/>
          </w:tcPr>
          <w:p w14:paraId="367ACB05" w14:textId="6B2A1C32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D26115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  <w:tr w:rsidR="00D26115" w:rsidRPr="004B1692" w14:paraId="6DC8289E" w14:textId="23288AA1" w:rsidTr="00D26115">
        <w:trPr>
          <w:trHeight w:val="340"/>
        </w:trPr>
        <w:tc>
          <w:tcPr>
            <w:tcW w:w="8075" w:type="dxa"/>
            <w:gridSpan w:val="5"/>
            <w:vAlign w:val="center"/>
            <w:hideMark/>
          </w:tcPr>
          <w:p w14:paraId="5722D166" w14:textId="6343E0F6" w:rsidR="00D26115" w:rsidRPr="004B1692" w:rsidRDefault="00D26115" w:rsidP="00334497">
            <w:pPr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× duration between disease onset and DMT efficacy category </w:t>
            </w:r>
          </w:p>
        </w:tc>
      </w:tr>
      <w:tr w:rsidR="00702E6F" w:rsidRPr="004B1692" w14:paraId="57FF5894" w14:textId="0FCC16A1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32CB2B30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0-5 years </w:t>
            </w:r>
          </w:p>
        </w:tc>
        <w:tc>
          <w:tcPr>
            <w:tcW w:w="2051" w:type="dxa"/>
            <w:vAlign w:val="center"/>
            <w:hideMark/>
          </w:tcPr>
          <w:p w14:paraId="37449898" w14:textId="250D81E6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1134" w:type="dxa"/>
            <w:vAlign w:val="center"/>
            <w:hideMark/>
          </w:tcPr>
          <w:p w14:paraId="5D9ED5FC" w14:textId="123D2628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31840B6D" w14:textId="2941B2B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31B71723" w14:textId="07380B35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702E6F" w:rsidRPr="004B1692" w14:paraId="5ED3339A" w14:textId="1F7964E4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79F60ED0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-10 years</w:t>
            </w:r>
          </w:p>
        </w:tc>
        <w:tc>
          <w:tcPr>
            <w:tcW w:w="2051" w:type="dxa"/>
            <w:vAlign w:val="center"/>
            <w:hideMark/>
          </w:tcPr>
          <w:p w14:paraId="6FA334BA" w14:textId="3FF54791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6 (-0.16, 0.27)</w:t>
            </w:r>
          </w:p>
        </w:tc>
        <w:tc>
          <w:tcPr>
            <w:tcW w:w="1134" w:type="dxa"/>
            <w:vAlign w:val="center"/>
            <w:hideMark/>
          </w:tcPr>
          <w:p w14:paraId="632AA473" w14:textId="5D0D0F1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596</w:t>
            </w:r>
          </w:p>
        </w:tc>
        <w:tc>
          <w:tcPr>
            <w:tcW w:w="1985" w:type="dxa"/>
            <w:noWrap/>
            <w:vAlign w:val="center"/>
            <w:hideMark/>
          </w:tcPr>
          <w:p w14:paraId="75F3CABB" w14:textId="69DC6C2E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14 (-0.07, 0.36)</w:t>
            </w:r>
          </w:p>
        </w:tc>
        <w:tc>
          <w:tcPr>
            <w:tcW w:w="992" w:type="dxa"/>
            <w:noWrap/>
            <w:vAlign w:val="center"/>
            <w:hideMark/>
          </w:tcPr>
          <w:p w14:paraId="24B56AE9" w14:textId="4988AC8A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19</w:t>
            </w:r>
          </w:p>
        </w:tc>
      </w:tr>
      <w:tr w:rsidR="00702E6F" w:rsidRPr="004B1692" w14:paraId="5DB8836E" w14:textId="495FE3F9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676F754F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&gt;10 years </w:t>
            </w:r>
          </w:p>
        </w:tc>
        <w:tc>
          <w:tcPr>
            <w:tcW w:w="2051" w:type="dxa"/>
            <w:vAlign w:val="center"/>
            <w:hideMark/>
          </w:tcPr>
          <w:p w14:paraId="39F433C9" w14:textId="1403273C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16 (-0.36, 0.05)</w:t>
            </w:r>
          </w:p>
        </w:tc>
        <w:tc>
          <w:tcPr>
            <w:tcW w:w="1134" w:type="dxa"/>
            <w:vAlign w:val="center"/>
            <w:hideMark/>
          </w:tcPr>
          <w:p w14:paraId="687388EC" w14:textId="4D160004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130</w:t>
            </w:r>
          </w:p>
        </w:tc>
        <w:tc>
          <w:tcPr>
            <w:tcW w:w="1985" w:type="dxa"/>
            <w:noWrap/>
            <w:vAlign w:val="center"/>
            <w:hideMark/>
          </w:tcPr>
          <w:p w14:paraId="3358BCF2" w14:textId="32BA5143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06 (-0.27, 0.15)</w:t>
            </w:r>
          </w:p>
        </w:tc>
        <w:tc>
          <w:tcPr>
            <w:tcW w:w="992" w:type="dxa"/>
            <w:noWrap/>
            <w:vAlign w:val="center"/>
            <w:hideMark/>
          </w:tcPr>
          <w:p w14:paraId="6E556960" w14:textId="1B500613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59</w:t>
            </w:r>
          </w:p>
        </w:tc>
      </w:tr>
      <w:tr w:rsidR="00D26115" w:rsidRPr="004B1692" w14:paraId="5D2C4B87" w14:textId="4C524188" w:rsidTr="00D26115">
        <w:trPr>
          <w:trHeight w:val="340"/>
        </w:trPr>
        <w:tc>
          <w:tcPr>
            <w:tcW w:w="8075" w:type="dxa"/>
            <w:gridSpan w:val="5"/>
            <w:vAlign w:val="center"/>
            <w:hideMark/>
          </w:tcPr>
          <w:p w14:paraId="349542B1" w14:textId="3E1A213F" w:rsidR="00D26115" w:rsidRPr="004B1692" w:rsidRDefault="00D26115" w:rsidP="00334497">
            <w:pPr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2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× DMT efficacy category </w:t>
            </w:r>
          </w:p>
        </w:tc>
      </w:tr>
      <w:tr w:rsidR="00702E6F" w:rsidRPr="004B1692" w14:paraId="124AB7A5" w14:textId="626168C6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075A61F9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0-5 years </w:t>
            </w:r>
          </w:p>
        </w:tc>
        <w:tc>
          <w:tcPr>
            <w:tcW w:w="2051" w:type="dxa"/>
            <w:vAlign w:val="center"/>
            <w:hideMark/>
          </w:tcPr>
          <w:p w14:paraId="316D3E76" w14:textId="7A2918C9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1134" w:type="dxa"/>
            <w:vAlign w:val="center"/>
            <w:hideMark/>
          </w:tcPr>
          <w:p w14:paraId="470206C4" w14:textId="15A8DF51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33CA5523" w14:textId="5871E946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7430E193" w14:textId="0A8BE97D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</w:p>
        </w:tc>
      </w:tr>
      <w:tr w:rsidR="00702E6F" w:rsidRPr="004B1692" w14:paraId="412BD679" w14:textId="2DCBD91D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5773F681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-10 years</w:t>
            </w:r>
          </w:p>
        </w:tc>
        <w:tc>
          <w:tcPr>
            <w:tcW w:w="2051" w:type="dxa"/>
            <w:vAlign w:val="center"/>
            <w:hideMark/>
          </w:tcPr>
          <w:p w14:paraId="16C48A3C" w14:textId="0D113782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03 (-0.09, 0.03)</w:t>
            </w:r>
          </w:p>
        </w:tc>
        <w:tc>
          <w:tcPr>
            <w:tcW w:w="1134" w:type="dxa"/>
            <w:vAlign w:val="center"/>
            <w:hideMark/>
          </w:tcPr>
          <w:p w14:paraId="0CF7CB55" w14:textId="3C3C220A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333</w:t>
            </w:r>
          </w:p>
        </w:tc>
        <w:tc>
          <w:tcPr>
            <w:tcW w:w="1985" w:type="dxa"/>
            <w:noWrap/>
            <w:vAlign w:val="center"/>
            <w:hideMark/>
          </w:tcPr>
          <w:p w14:paraId="194043D0" w14:textId="1E661FEF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09 (-0.16, -0.02)</w:t>
            </w:r>
          </w:p>
        </w:tc>
        <w:tc>
          <w:tcPr>
            <w:tcW w:w="992" w:type="dxa"/>
            <w:noWrap/>
            <w:vAlign w:val="center"/>
            <w:hideMark/>
          </w:tcPr>
          <w:p w14:paraId="5176446C" w14:textId="306B9D24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</w:t>
            </w:r>
            <w:r w:rsidR="00D26115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2</w:t>
            </w:r>
          </w:p>
        </w:tc>
      </w:tr>
      <w:tr w:rsidR="00702E6F" w:rsidRPr="004B1692" w14:paraId="6E116376" w14:textId="38E9857F" w:rsidTr="00D26115">
        <w:trPr>
          <w:trHeight w:val="340"/>
        </w:trPr>
        <w:tc>
          <w:tcPr>
            <w:tcW w:w="1913" w:type="dxa"/>
            <w:vAlign w:val="center"/>
            <w:hideMark/>
          </w:tcPr>
          <w:p w14:paraId="49CFC7BC" w14:textId="77777777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&gt;10 years </w:t>
            </w:r>
          </w:p>
        </w:tc>
        <w:tc>
          <w:tcPr>
            <w:tcW w:w="2051" w:type="dxa"/>
            <w:vAlign w:val="center"/>
            <w:hideMark/>
          </w:tcPr>
          <w:p w14:paraId="432E40BA" w14:textId="4BB640DC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7 (0.01, 0.13)</w:t>
            </w:r>
          </w:p>
        </w:tc>
        <w:tc>
          <w:tcPr>
            <w:tcW w:w="1134" w:type="dxa"/>
            <w:vAlign w:val="center"/>
            <w:hideMark/>
          </w:tcPr>
          <w:p w14:paraId="6075F9B5" w14:textId="08388B7D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1985" w:type="dxa"/>
            <w:noWrap/>
            <w:vAlign w:val="center"/>
            <w:hideMark/>
          </w:tcPr>
          <w:p w14:paraId="28F9824D" w14:textId="07EF0F45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1 (-0.07, 0.08)</w:t>
            </w:r>
          </w:p>
        </w:tc>
        <w:tc>
          <w:tcPr>
            <w:tcW w:w="992" w:type="dxa"/>
            <w:noWrap/>
            <w:vAlign w:val="center"/>
            <w:hideMark/>
          </w:tcPr>
          <w:p w14:paraId="07088CE2" w14:textId="4C7FBFE3" w:rsidR="00702E6F" w:rsidRPr="004B1692" w:rsidRDefault="00702E6F" w:rsidP="0033449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8</w:t>
            </w:r>
            <w:r w:rsidR="00D26115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9</w:t>
            </w:r>
          </w:p>
        </w:tc>
      </w:tr>
    </w:tbl>
    <w:p w14:paraId="004FF621" w14:textId="77777777" w:rsidR="00D26115" w:rsidRPr="004B1692" w:rsidRDefault="007C35C8" w:rsidP="00D26115">
      <w:pPr>
        <w:spacing w:line="278" w:lineRule="auto"/>
        <w:rPr>
          <w:sz w:val="20"/>
          <w:shd w:val="clear" w:color="auto" w:fill="FFFFFF"/>
          <w:lang w:val="en-GB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</w:r>
      <w:r w:rsidR="00E778C7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SDMT=Symbol Digit Modalities Test; DMT=disease-modifying therapy; CI=confidence interval. EDSS=Expanded Disability Status Scale</w:t>
      </w:r>
      <w:r w:rsidR="002F149C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.</w:t>
      </w:r>
      <w:bookmarkEnd w:id="5"/>
      <w:r w:rsidR="00D26115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 xml:space="preserve"> 1</w:t>
      </w:r>
      <w:r w:rsidR="00D26115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adjusted for age at treatment initiation, sex</w:t>
      </w:r>
      <w:r w:rsidR="00D26115" w:rsidRPr="004B1692">
        <w:rPr>
          <w:sz w:val="20"/>
          <w:shd w:val="clear" w:color="auto" w:fill="FFFFFF"/>
          <w:lang w:val="en-GB"/>
        </w:rPr>
        <w:t xml:space="preserve">, education, and </w:t>
      </w:r>
      <w:r w:rsidR="00D26115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 xml:space="preserve">the duration between onset and DMT initiation; </w:t>
      </w:r>
      <w:r w:rsidR="00D26115" w:rsidRPr="004B1692">
        <w:rPr>
          <w:rFonts w:hint="eastAsia"/>
          <w:sz w:val="20"/>
          <w:shd w:val="clear" w:color="auto" w:fill="FFFFFF"/>
          <w:vertAlign w:val="superscript"/>
          <w:lang w:val="en-GB" w:eastAsia="zh-CN"/>
        </w:rPr>
        <w:t>2</w:t>
      </w:r>
      <w:r w:rsidR="00D26115" w:rsidRPr="004B1692">
        <w:rPr>
          <w:sz w:val="20"/>
          <w:shd w:val="clear" w:color="auto" w:fill="FFFFFF"/>
          <w:lang w:val="en-GB" w:eastAsia="zh-CN"/>
        </w:rPr>
        <w:t xml:space="preserve">adjusted for the </w:t>
      </w:r>
      <w:r w:rsidR="00D26115" w:rsidRPr="004B1692">
        <w:rPr>
          <w:sz w:val="20"/>
          <w:shd w:val="clear" w:color="auto" w:fill="FFFFFF"/>
          <w:lang w:val="en-GB"/>
        </w:rPr>
        <w:t>number of repeated SDMT measurements.</w:t>
      </w:r>
    </w:p>
    <w:p w14:paraId="60859CBD" w14:textId="77777777" w:rsidR="00D26115" w:rsidRPr="004B1692" w:rsidRDefault="00D26115" w:rsidP="00D26115">
      <w:pPr>
        <w:spacing w:line="278" w:lineRule="auto"/>
        <w:rPr>
          <w:shd w:val="clear" w:color="auto" w:fill="FFFFFF"/>
          <w:lang w:val="en-GB"/>
        </w:rPr>
      </w:pPr>
    </w:p>
    <w:p w14:paraId="68F745F8" w14:textId="77777777" w:rsidR="00D26115" w:rsidRPr="004B1692" w:rsidRDefault="00D26115">
      <w:pPr>
        <w:spacing w:after="160" w:line="278" w:lineRule="auto"/>
        <w:rPr>
          <w:shd w:val="clear" w:color="auto" w:fill="FFFFFF"/>
          <w:lang w:val="en-GB"/>
        </w:rPr>
      </w:pPr>
      <w:r w:rsidRPr="004B1692">
        <w:rPr>
          <w:shd w:val="clear" w:color="auto" w:fill="FFFFFF"/>
          <w:lang w:val="en-GB"/>
        </w:rPr>
        <w:br w:type="page"/>
      </w:r>
    </w:p>
    <w:p w14:paraId="432FEDB1" w14:textId="3FCB9C4D" w:rsidR="00907934" w:rsidRPr="004B1692" w:rsidRDefault="00A5058F" w:rsidP="00D26115">
      <w:pPr>
        <w:spacing w:line="278" w:lineRule="auto"/>
        <w:rPr>
          <w:sz w:val="20"/>
          <w:lang w:val="en-US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eTable </w:t>
      </w:r>
      <w:r w:rsidR="00F03C9D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8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β coefficient and 95% CIs for SDMT trajectories over eight years among participants initiating Natalizumab versus anti-CD20 therapy. </w:t>
      </w:r>
      <w:r w:rsidR="00D26115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br/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4"/>
        <w:gridCol w:w="1276"/>
        <w:gridCol w:w="1843"/>
        <w:gridCol w:w="1134"/>
      </w:tblGrid>
      <w:tr w:rsidR="009046BF" w:rsidRPr="004B1692" w14:paraId="40829AC3" w14:textId="2E6B90CB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3B2ED06C" w14:textId="7777777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Treatment </w:t>
            </w:r>
          </w:p>
        </w:tc>
        <w:tc>
          <w:tcPr>
            <w:tcW w:w="1984" w:type="dxa"/>
            <w:vAlign w:val="center"/>
            <w:hideMark/>
          </w:tcPr>
          <w:p w14:paraId="0DFE872B" w14:textId="01BC431E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78943E7B" w14:textId="53506D98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843" w:type="dxa"/>
            <w:noWrap/>
            <w:vAlign w:val="center"/>
            <w:hideMark/>
          </w:tcPr>
          <w:p w14:paraId="6A2DE7EC" w14:textId="2B78D02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D26115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2</w:t>
            </w:r>
          </w:p>
        </w:tc>
        <w:tc>
          <w:tcPr>
            <w:tcW w:w="1134" w:type="dxa"/>
            <w:noWrap/>
            <w:vAlign w:val="center"/>
            <w:hideMark/>
          </w:tcPr>
          <w:p w14:paraId="7E2730A8" w14:textId="39F24EA2" w:rsidR="009046BF" w:rsidRPr="004B1692" w:rsidRDefault="009046BF" w:rsidP="00D26115">
            <w:pPr>
              <w:rPr>
                <w:rFonts w:eastAsia="Times New Roman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9046BF" w:rsidRPr="004B1692" w14:paraId="523F43F8" w14:textId="68B70A4B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6D77FCE2" w14:textId="7777777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Natalizumab</w:t>
            </w:r>
          </w:p>
        </w:tc>
        <w:tc>
          <w:tcPr>
            <w:tcW w:w="1984" w:type="dxa"/>
            <w:vAlign w:val="center"/>
            <w:hideMark/>
          </w:tcPr>
          <w:p w14:paraId="2F2D6656" w14:textId="7777777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1276" w:type="dxa"/>
            <w:vAlign w:val="center"/>
            <w:hideMark/>
          </w:tcPr>
          <w:p w14:paraId="7BBBAB02" w14:textId="7777777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699C6DA6" w14:textId="7777777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1134" w:type="dxa"/>
            <w:noWrap/>
            <w:vAlign w:val="center"/>
            <w:hideMark/>
          </w:tcPr>
          <w:p w14:paraId="3127784F" w14:textId="77777777" w:rsidR="009046BF" w:rsidRPr="004B1692" w:rsidRDefault="009046BF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290ED8" w:rsidRPr="004B1692" w14:paraId="72B1745F" w14:textId="0FFD0773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601F4FB1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Anti-CD20 therapies</w:t>
            </w:r>
          </w:p>
        </w:tc>
        <w:tc>
          <w:tcPr>
            <w:tcW w:w="1984" w:type="dxa"/>
            <w:vAlign w:val="center"/>
            <w:hideMark/>
          </w:tcPr>
          <w:p w14:paraId="2C4127E5" w14:textId="1653CD19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4.09 (-6.26, -1.92)</w:t>
            </w:r>
          </w:p>
        </w:tc>
        <w:tc>
          <w:tcPr>
            <w:tcW w:w="1276" w:type="dxa"/>
            <w:vAlign w:val="center"/>
            <w:hideMark/>
          </w:tcPr>
          <w:p w14:paraId="5AA459ED" w14:textId="457212CE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0</w:t>
            </w:r>
            <w:r w:rsidR="00334497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E1ABBDA" w14:textId="4B12BB91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3.73 (-6.16, -1.31)</w:t>
            </w:r>
          </w:p>
        </w:tc>
        <w:tc>
          <w:tcPr>
            <w:tcW w:w="1134" w:type="dxa"/>
            <w:noWrap/>
            <w:vAlign w:val="bottom"/>
            <w:hideMark/>
          </w:tcPr>
          <w:p w14:paraId="12A58379" w14:textId="6612921A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3</w:t>
            </w:r>
          </w:p>
        </w:tc>
      </w:tr>
      <w:tr w:rsidR="00290ED8" w:rsidRPr="004B1692" w14:paraId="47835F75" w14:textId="5A64D8E6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1CCA624A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</w:p>
        </w:tc>
        <w:tc>
          <w:tcPr>
            <w:tcW w:w="1984" w:type="dxa"/>
            <w:vAlign w:val="bottom"/>
            <w:hideMark/>
          </w:tcPr>
          <w:p w14:paraId="1B297B70" w14:textId="388EDD08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2.02 (1.27, 2.78)</w:t>
            </w:r>
          </w:p>
        </w:tc>
        <w:tc>
          <w:tcPr>
            <w:tcW w:w="1276" w:type="dxa"/>
            <w:hideMark/>
          </w:tcPr>
          <w:p w14:paraId="21714743" w14:textId="6DD953D5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334497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843" w:type="dxa"/>
            <w:noWrap/>
            <w:vAlign w:val="bottom"/>
            <w:hideMark/>
          </w:tcPr>
          <w:p w14:paraId="11C7AB70" w14:textId="5F9E1D16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1.71 (0.74, 2.69)</w:t>
            </w:r>
          </w:p>
        </w:tc>
        <w:tc>
          <w:tcPr>
            <w:tcW w:w="1134" w:type="dxa"/>
            <w:noWrap/>
            <w:vAlign w:val="bottom"/>
            <w:hideMark/>
          </w:tcPr>
          <w:p w14:paraId="34088FDA" w14:textId="47AB6C53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1</w:t>
            </w:r>
          </w:p>
        </w:tc>
      </w:tr>
      <w:tr w:rsidR="00290ED8" w:rsidRPr="004B1692" w14:paraId="4F47DE76" w14:textId="7F530259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15F1ED5D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2</w:t>
            </w:r>
          </w:p>
        </w:tc>
        <w:tc>
          <w:tcPr>
            <w:tcW w:w="1984" w:type="dxa"/>
            <w:vAlign w:val="bottom"/>
            <w:hideMark/>
          </w:tcPr>
          <w:p w14:paraId="7D2BC4CD" w14:textId="1EDC584E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0.77 (-0.99, -0.56)</w:t>
            </w:r>
          </w:p>
        </w:tc>
        <w:tc>
          <w:tcPr>
            <w:tcW w:w="1276" w:type="dxa"/>
            <w:hideMark/>
          </w:tcPr>
          <w:p w14:paraId="1329D946" w14:textId="0B7A4C9A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334497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843" w:type="dxa"/>
            <w:noWrap/>
            <w:vAlign w:val="bottom"/>
            <w:hideMark/>
          </w:tcPr>
          <w:p w14:paraId="4780FC04" w14:textId="39788009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1.03 (-1.36, -0.7</w:t>
            </w:r>
            <w:r w:rsidR="00A619D7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3A50F806" w14:textId="53E5B77A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053B47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</w:tr>
      <w:tr w:rsidR="00D26115" w:rsidRPr="004B1692" w14:paraId="357991F3" w14:textId="0F7C3DBD" w:rsidTr="00D26115">
        <w:trPr>
          <w:trHeight w:val="340"/>
        </w:trPr>
        <w:tc>
          <w:tcPr>
            <w:tcW w:w="8217" w:type="dxa"/>
            <w:gridSpan w:val="5"/>
            <w:vAlign w:val="center"/>
            <w:hideMark/>
          </w:tcPr>
          <w:p w14:paraId="7048D754" w14:textId="77FE8326" w:rsidR="00D26115" w:rsidRPr="004B1692" w:rsidRDefault="00D26115" w:rsidP="00D26115">
            <w:pPr>
              <w:jc w:val="center"/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× DMT efficacy category</w:t>
            </w:r>
          </w:p>
        </w:tc>
      </w:tr>
      <w:tr w:rsidR="00290ED8" w:rsidRPr="004B1692" w14:paraId="27BAE4A2" w14:textId="2E8A74DF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13E0E86D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Natalizumab</w:t>
            </w:r>
          </w:p>
        </w:tc>
        <w:tc>
          <w:tcPr>
            <w:tcW w:w="1984" w:type="dxa"/>
            <w:vAlign w:val="center"/>
            <w:hideMark/>
          </w:tcPr>
          <w:p w14:paraId="36416C93" w14:textId="50A617AB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1276" w:type="dxa"/>
            <w:vAlign w:val="center"/>
            <w:hideMark/>
          </w:tcPr>
          <w:p w14:paraId="06EF081E" w14:textId="476AFFB6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1B1709AB" w14:textId="429AE089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1134" w:type="dxa"/>
            <w:noWrap/>
            <w:vAlign w:val="bottom"/>
            <w:hideMark/>
          </w:tcPr>
          <w:p w14:paraId="5DDAA363" w14:textId="77777777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</w:p>
        </w:tc>
      </w:tr>
      <w:tr w:rsidR="00290ED8" w:rsidRPr="004B1692" w14:paraId="08472DE3" w14:textId="56D55A4A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47E1E242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Anti-CD20 therapies</w:t>
            </w:r>
          </w:p>
        </w:tc>
        <w:tc>
          <w:tcPr>
            <w:tcW w:w="1984" w:type="dxa"/>
            <w:vAlign w:val="bottom"/>
            <w:hideMark/>
          </w:tcPr>
          <w:p w14:paraId="3FB1DBCA" w14:textId="28565361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1.3</w:t>
            </w:r>
            <w:r w:rsidR="00E92C38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 (-1.73, -0.86)</w:t>
            </w:r>
          </w:p>
        </w:tc>
        <w:tc>
          <w:tcPr>
            <w:tcW w:w="1276" w:type="dxa"/>
            <w:vAlign w:val="bottom"/>
            <w:hideMark/>
          </w:tcPr>
          <w:p w14:paraId="254997BF" w14:textId="7A2FFD86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.0001</w:t>
            </w:r>
          </w:p>
        </w:tc>
        <w:tc>
          <w:tcPr>
            <w:tcW w:w="1843" w:type="dxa"/>
            <w:noWrap/>
            <w:vAlign w:val="bottom"/>
            <w:hideMark/>
          </w:tcPr>
          <w:p w14:paraId="134F392E" w14:textId="7F00A016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0.77 (-1.26, -0.27)</w:t>
            </w:r>
          </w:p>
        </w:tc>
        <w:tc>
          <w:tcPr>
            <w:tcW w:w="1134" w:type="dxa"/>
            <w:noWrap/>
            <w:vAlign w:val="bottom"/>
            <w:hideMark/>
          </w:tcPr>
          <w:p w14:paraId="6151556D" w14:textId="69F69FB3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2</w:t>
            </w:r>
          </w:p>
        </w:tc>
      </w:tr>
      <w:tr w:rsidR="00D26115" w:rsidRPr="004B1692" w14:paraId="75299FF5" w14:textId="22AA285E" w:rsidTr="00D26115">
        <w:trPr>
          <w:trHeight w:val="340"/>
        </w:trPr>
        <w:tc>
          <w:tcPr>
            <w:tcW w:w="8217" w:type="dxa"/>
            <w:gridSpan w:val="5"/>
            <w:vAlign w:val="center"/>
            <w:hideMark/>
          </w:tcPr>
          <w:p w14:paraId="785522EC" w14:textId="7502658B" w:rsidR="00D26115" w:rsidRPr="004B1692" w:rsidRDefault="00D26115" w:rsidP="00D26115">
            <w:pPr>
              <w:jc w:val="center"/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Time 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× DMT efficacy category</w:t>
            </w:r>
          </w:p>
        </w:tc>
      </w:tr>
      <w:tr w:rsidR="00290ED8" w:rsidRPr="004B1692" w14:paraId="471FE788" w14:textId="1E7B1869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58EA6D51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Natalizumab</w:t>
            </w:r>
          </w:p>
        </w:tc>
        <w:tc>
          <w:tcPr>
            <w:tcW w:w="1984" w:type="dxa"/>
            <w:vAlign w:val="center"/>
            <w:hideMark/>
          </w:tcPr>
          <w:p w14:paraId="3470AB3F" w14:textId="0C292784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1276" w:type="dxa"/>
            <w:vAlign w:val="center"/>
            <w:hideMark/>
          </w:tcPr>
          <w:p w14:paraId="61665C29" w14:textId="4E6385D9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2EEA8DA7" w14:textId="79A4ABBA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1134" w:type="dxa"/>
            <w:noWrap/>
            <w:vAlign w:val="bottom"/>
            <w:hideMark/>
          </w:tcPr>
          <w:p w14:paraId="774903B3" w14:textId="77777777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</w:p>
        </w:tc>
      </w:tr>
      <w:tr w:rsidR="00290ED8" w:rsidRPr="004B1692" w14:paraId="3A63155B" w14:textId="565ACF58" w:rsidTr="00D26115">
        <w:trPr>
          <w:trHeight w:val="340"/>
        </w:trPr>
        <w:tc>
          <w:tcPr>
            <w:tcW w:w="1980" w:type="dxa"/>
            <w:vAlign w:val="center"/>
            <w:hideMark/>
          </w:tcPr>
          <w:p w14:paraId="2E022FD6" w14:textId="77777777" w:rsidR="00290ED8" w:rsidRPr="004B1692" w:rsidRDefault="00290ED8" w:rsidP="00D26115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Anti-CD20 therapies</w:t>
            </w:r>
          </w:p>
        </w:tc>
        <w:tc>
          <w:tcPr>
            <w:tcW w:w="1984" w:type="dxa"/>
            <w:vAlign w:val="bottom"/>
            <w:hideMark/>
          </w:tcPr>
          <w:p w14:paraId="24F20002" w14:textId="32FD2B3C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21 (0.08, 0.34)</w:t>
            </w:r>
          </w:p>
        </w:tc>
        <w:tc>
          <w:tcPr>
            <w:tcW w:w="1276" w:type="dxa"/>
            <w:vAlign w:val="bottom"/>
            <w:hideMark/>
          </w:tcPr>
          <w:p w14:paraId="72F70957" w14:textId="32A46981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2</w:t>
            </w:r>
          </w:p>
        </w:tc>
        <w:tc>
          <w:tcPr>
            <w:tcW w:w="1843" w:type="dxa"/>
            <w:noWrap/>
            <w:vAlign w:val="bottom"/>
            <w:hideMark/>
          </w:tcPr>
          <w:p w14:paraId="0A2E4CCA" w14:textId="388FCED5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38 (0.21, 0.55)</w:t>
            </w:r>
          </w:p>
        </w:tc>
        <w:tc>
          <w:tcPr>
            <w:tcW w:w="1134" w:type="dxa"/>
            <w:noWrap/>
            <w:vAlign w:val="bottom"/>
            <w:hideMark/>
          </w:tcPr>
          <w:p w14:paraId="2D44905D" w14:textId="2EBCB49D" w:rsidR="00290ED8" w:rsidRPr="004B1692" w:rsidRDefault="00290ED8" w:rsidP="00D26115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053B47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</w:tr>
    </w:tbl>
    <w:p w14:paraId="67A1DE90" w14:textId="25BD8B7F" w:rsidR="00D26115" w:rsidRPr="004B1692" w:rsidRDefault="007C35C8" w:rsidP="00A5058F">
      <w:pPr>
        <w:spacing w:after="160" w:line="259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</w:r>
      <w:r w:rsidR="00A5058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SDMT=Symbol Digit Modalities Test; CI=confidence interval. EDSS=Expanded Disability Status Scale</w:t>
      </w:r>
      <w:r w:rsidR="00FF0417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.</w:t>
      </w:r>
      <w:r w:rsidR="00D26115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</w:t>
      </w:r>
      <w:r w:rsidR="00D26115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1</w:t>
      </w:r>
      <w:r w:rsidR="00D26115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adjusted for age at treatment initiation, sex, education, and the duration between onset and DMT initiation; </w:t>
      </w:r>
      <w:r w:rsidR="00D26115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2</w:t>
      </w:r>
      <w:r w:rsidR="00D26115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adjusted for the number of repeated SDMT measurements.</w:t>
      </w:r>
    </w:p>
    <w:p w14:paraId="188078D2" w14:textId="77777777" w:rsidR="00D26115" w:rsidRPr="004B1692" w:rsidRDefault="00D26115">
      <w:pPr>
        <w:spacing w:after="160" w:line="278" w:lineRule="auto"/>
        <w:rPr>
          <w:rFonts w:eastAsiaTheme="minorEastAsia"/>
          <w:kern w:val="2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lang w:val="en-US" w:eastAsia="zh-CN"/>
          <w14:ligatures w14:val="standardContextual"/>
        </w:rPr>
        <w:br w:type="page"/>
      </w:r>
    </w:p>
    <w:p w14:paraId="7F48C5D2" w14:textId="47E432DF" w:rsidR="00A5058F" w:rsidRPr="004B1692" w:rsidRDefault="00A5058F" w:rsidP="00A5058F">
      <w:pPr>
        <w:spacing w:after="160" w:line="259" w:lineRule="auto"/>
        <w:rPr>
          <w:rFonts w:eastAsiaTheme="minorEastAsia"/>
          <w:kern w:val="2"/>
          <w:szCs w:val="24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eTable </w:t>
      </w:r>
      <w:r w:rsidR="00F03C9D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9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β coefficient</w:t>
      </w:r>
      <w:r w:rsidR="008625B0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s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 and 95% CIs for SDMT trajectories </w:t>
      </w:r>
      <w:r w:rsidR="008625B0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before and after </w:t>
      </w:r>
      <w:r w:rsidR="003722AB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escalation to</w:t>
      </w:r>
      <w:r w:rsidR="008625B0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 high-efficacy DMT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, </w:t>
      </w:r>
      <w:r w:rsidR="008625B0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comparing participants who escalated from platform </w:t>
      </w:r>
      <w:r w:rsidR="003722AB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therapy</w:t>
      </w:r>
      <w:r w:rsidR="008625B0"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 with those who remained on platform therapy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.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843"/>
        <w:gridCol w:w="1276"/>
        <w:gridCol w:w="1984"/>
        <w:gridCol w:w="1276"/>
      </w:tblGrid>
      <w:tr w:rsidR="00290ED8" w:rsidRPr="004B1692" w14:paraId="2B0DBDF1" w14:textId="73CBB0BC" w:rsidTr="00053B47">
        <w:trPr>
          <w:trHeight w:val="340"/>
        </w:trPr>
        <w:tc>
          <w:tcPr>
            <w:tcW w:w="2405" w:type="dxa"/>
            <w:vAlign w:val="center"/>
            <w:hideMark/>
          </w:tcPr>
          <w:p w14:paraId="22FE7B53" w14:textId="77777777" w:rsidR="00290ED8" w:rsidRPr="004B1692" w:rsidRDefault="00290ED8" w:rsidP="004D43DB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843" w:type="dxa"/>
            <w:vAlign w:val="center"/>
            <w:hideMark/>
          </w:tcPr>
          <w:p w14:paraId="17CDD15B" w14:textId="592BED0C" w:rsidR="00290ED8" w:rsidRPr="004B1692" w:rsidRDefault="00290ED8" w:rsidP="004D43DB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DE55E5C" w14:textId="65070B9C" w:rsidR="00290ED8" w:rsidRPr="004B1692" w:rsidRDefault="00290ED8" w:rsidP="004D43DB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984" w:type="dxa"/>
            <w:noWrap/>
            <w:vAlign w:val="center"/>
            <w:hideMark/>
          </w:tcPr>
          <w:p w14:paraId="7361C224" w14:textId="03DE828B" w:rsidR="00290ED8" w:rsidRPr="004B1692" w:rsidRDefault="00290ED8" w:rsidP="004D43DB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053B47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14:paraId="0861CD4D" w14:textId="10858BD6" w:rsidR="00290ED8" w:rsidRPr="004B1692" w:rsidRDefault="00290ED8" w:rsidP="004D43DB">
            <w:pPr>
              <w:spacing w:line="240" w:lineRule="auto"/>
              <w:rPr>
                <w:rFonts w:eastAsia="Times New Roman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053B47" w:rsidRPr="004B1692" w14:paraId="31A2A87C" w14:textId="11EE138D" w:rsidTr="00FA1764">
        <w:trPr>
          <w:trHeight w:val="340"/>
        </w:trPr>
        <w:tc>
          <w:tcPr>
            <w:tcW w:w="8784" w:type="dxa"/>
            <w:gridSpan w:val="5"/>
            <w:vAlign w:val="center"/>
            <w:hideMark/>
          </w:tcPr>
          <w:p w14:paraId="7293F81F" w14:textId="14F100D1" w:rsidR="00053B47" w:rsidRPr="004B1692" w:rsidRDefault="00053B47" w:rsidP="00053B47">
            <w:pPr>
              <w:spacing w:line="240" w:lineRule="auto"/>
              <w:jc w:val="center"/>
              <w:rPr>
                <w:rFonts w:eastAsia="Times New Roman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before T</w:t>
            </w:r>
            <w:r w:rsidRPr="004B1692">
              <w:rPr>
                <w:rFonts w:eastAsia="Times New Roman"/>
                <w:color w:val="000000"/>
                <w:sz w:val="20"/>
                <w:vertAlign w:val="subscript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× Escalation</w:t>
            </w:r>
          </w:p>
        </w:tc>
      </w:tr>
      <w:tr w:rsidR="00CA6F28" w:rsidRPr="004B1692" w14:paraId="2B2F6788" w14:textId="79F1903C" w:rsidTr="00053B47">
        <w:trPr>
          <w:trHeight w:val="760"/>
        </w:trPr>
        <w:tc>
          <w:tcPr>
            <w:tcW w:w="2405" w:type="dxa"/>
            <w:vAlign w:val="center"/>
            <w:hideMark/>
          </w:tcPr>
          <w:p w14:paraId="48267430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Maintaining platform therapy</w:t>
            </w:r>
          </w:p>
        </w:tc>
        <w:tc>
          <w:tcPr>
            <w:tcW w:w="1843" w:type="dxa"/>
            <w:hideMark/>
          </w:tcPr>
          <w:p w14:paraId="064438CC" w14:textId="1AC43C41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hideMark/>
          </w:tcPr>
          <w:p w14:paraId="0243980B" w14:textId="7413B6B5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 </w:t>
            </w:r>
          </w:p>
        </w:tc>
        <w:tc>
          <w:tcPr>
            <w:tcW w:w="1984" w:type="dxa"/>
            <w:hideMark/>
          </w:tcPr>
          <w:p w14:paraId="762C9EBB" w14:textId="677EBA0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noWrap/>
            <w:hideMark/>
          </w:tcPr>
          <w:p w14:paraId="28D269BE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</w:p>
        </w:tc>
      </w:tr>
      <w:tr w:rsidR="00CA6F28" w:rsidRPr="004B1692" w14:paraId="06FEAB29" w14:textId="14DF6941" w:rsidTr="00053B47">
        <w:trPr>
          <w:trHeight w:val="1010"/>
        </w:trPr>
        <w:tc>
          <w:tcPr>
            <w:tcW w:w="2405" w:type="dxa"/>
            <w:vAlign w:val="center"/>
            <w:hideMark/>
          </w:tcPr>
          <w:p w14:paraId="54A38726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Escalation to high-efficacy DMT</w:t>
            </w:r>
          </w:p>
        </w:tc>
        <w:tc>
          <w:tcPr>
            <w:tcW w:w="1843" w:type="dxa"/>
            <w:hideMark/>
          </w:tcPr>
          <w:p w14:paraId="2084A63B" w14:textId="1760364D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-0.36 (-1.48, 0.75)</w:t>
            </w:r>
          </w:p>
        </w:tc>
        <w:tc>
          <w:tcPr>
            <w:tcW w:w="1276" w:type="dxa"/>
            <w:hideMark/>
          </w:tcPr>
          <w:p w14:paraId="1BE9EEB7" w14:textId="08152EAE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0.52</w:t>
            </w:r>
          </w:p>
        </w:tc>
        <w:tc>
          <w:tcPr>
            <w:tcW w:w="1984" w:type="dxa"/>
            <w:noWrap/>
            <w:hideMark/>
          </w:tcPr>
          <w:p w14:paraId="7877AEAE" w14:textId="4CB66294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-0.63 (-1.75, 0.49)</w:t>
            </w:r>
          </w:p>
        </w:tc>
        <w:tc>
          <w:tcPr>
            <w:tcW w:w="1276" w:type="dxa"/>
            <w:noWrap/>
            <w:hideMark/>
          </w:tcPr>
          <w:p w14:paraId="22753F00" w14:textId="2B37D4AE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0.27</w:t>
            </w:r>
          </w:p>
        </w:tc>
      </w:tr>
      <w:tr w:rsidR="00053B47" w:rsidRPr="004B1692" w14:paraId="66635003" w14:textId="155C27DC" w:rsidTr="008A4D54">
        <w:trPr>
          <w:trHeight w:val="630"/>
        </w:trPr>
        <w:tc>
          <w:tcPr>
            <w:tcW w:w="8784" w:type="dxa"/>
            <w:gridSpan w:val="5"/>
            <w:vAlign w:val="center"/>
            <w:hideMark/>
          </w:tcPr>
          <w:p w14:paraId="2B89F406" w14:textId="639022D8" w:rsidR="00053B47" w:rsidRPr="004B1692" w:rsidRDefault="00053B47" w:rsidP="00053B4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before T</w:t>
            </w:r>
            <w:r w:rsidRPr="004B1692">
              <w:rPr>
                <w:rFonts w:eastAsia="Times New Roman"/>
                <w:color w:val="000000"/>
                <w:sz w:val="20"/>
                <w:vertAlign w:val="subscript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× Escalation</w:t>
            </w:r>
          </w:p>
        </w:tc>
      </w:tr>
      <w:tr w:rsidR="00CA6F28" w:rsidRPr="004B1692" w14:paraId="00C0737F" w14:textId="7568D1F3" w:rsidTr="00053B47">
        <w:trPr>
          <w:trHeight w:val="660"/>
        </w:trPr>
        <w:tc>
          <w:tcPr>
            <w:tcW w:w="2405" w:type="dxa"/>
            <w:vAlign w:val="center"/>
            <w:hideMark/>
          </w:tcPr>
          <w:p w14:paraId="0B016806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Maintaining platform therapy</w:t>
            </w:r>
          </w:p>
        </w:tc>
        <w:tc>
          <w:tcPr>
            <w:tcW w:w="1843" w:type="dxa"/>
            <w:hideMark/>
          </w:tcPr>
          <w:p w14:paraId="500054FE" w14:textId="6035F8DA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hideMark/>
          </w:tcPr>
          <w:p w14:paraId="37C9718F" w14:textId="26E712C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 </w:t>
            </w:r>
          </w:p>
        </w:tc>
        <w:tc>
          <w:tcPr>
            <w:tcW w:w="1984" w:type="dxa"/>
            <w:hideMark/>
          </w:tcPr>
          <w:p w14:paraId="46165A42" w14:textId="60F12699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noWrap/>
            <w:hideMark/>
          </w:tcPr>
          <w:p w14:paraId="6291719D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</w:p>
        </w:tc>
      </w:tr>
      <w:tr w:rsidR="00CA6F28" w:rsidRPr="004B1692" w14:paraId="38404DEF" w14:textId="0F3C75E0" w:rsidTr="00053B47">
        <w:trPr>
          <w:trHeight w:val="650"/>
        </w:trPr>
        <w:tc>
          <w:tcPr>
            <w:tcW w:w="2405" w:type="dxa"/>
            <w:vAlign w:val="center"/>
            <w:hideMark/>
          </w:tcPr>
          <w:p w14:paraId="721B9258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Escalation to high-efficacy DMT</w:t>
            </w:r>
          </w:p>
        </w:tc>
        <w:tc>
          <w:tcPr>
            <w:tcW w:w="1843" w:type="dxa"/>
            <w:hideMark/>
          </w:tcPr>
          <w:p w14:paraId="26CA378D" w14:textId="4BAE4C7F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0.03 (-0.21, 0.27)</w:t>
            </w:r>
          </w:p>
        </w:tc>
        <w:tc>
          <w:tcPr>
            <w:tcW w:w="1276" w:type="dxa"/>
            <w:hideMark/>
          </w:tcPr>
          <w:p w14:paraId="36C1EBB9" w14:textId="44484F90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0.83</w:t>
            </w:r>
          </w:p>
        </w:tc>
        <w:tc>
          <w:tcPr>
            <w:tcW w:w="1984" w:type="dxa"/>
            <w:noWrap/>
            <w:hideMark/>
          </w:tcPr>
          <w:p w14:paraId="487CE755" w14:textId="37B49FFC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0</w:t>
            </w:r>
            <w:r w:rsidR="00053B47" w:rsidRPr="004B1692">
              <w:rPr>
                <w:color w:val="000000"/>
                <w:sz w:val="20"/>
              </w:rPr>
              <w:t>.00</w:t>
            </w:r>
            <w:r w:rsidRPr="004B1692">
              <w:rPr>
                <w:color w:val="000000"/>
                <w:sz w:val="20"/>
              </w:rPr>
              <w:t xml:space="preserve"> (-0.24, 0.24)</w:t>
            </w:r>
          </w:p>
        </w:tc>
        <w:tc>
          <w:tcPr>
            <w:tcW w:w="1276" w:type="dxa"/>
            <w:noWrap/>
            <w:hideMark/>
          </w:tcPr>
          <w:p w14:paraId="7AC37A86" w14:textId="276A5992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0.99</w:t>
            </w:r>
          </w:p>
        </w:tc>
      </w:tr>
      <w:tr w:rsidR="00CA6F28" w:rsidRPr="004B1692" w14:paraId="7FED46B1" w14:textId="09DB7B7F" w:rsidTr="00053B47">
        <w:trPr>
          <w:trHeight w:val="830"/>
        </w:trPr>
        <w:tc>
          <w:tcPr>
            <w:tcW w:w="2405" w:type="dxa"/>
            <w:vAlign w:val="center"/>
            <w:hideMark/>
          </w:tcPr>
          <w:p w14:paraId="15FA88FE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after T</w:t>
            </w:r>
            <w:r w:rsidRPr="004B1692">
              <w:rPr>
                <w:rFonts w:eastAsia="Times New Roman"/>
                <w:color w:val="000000"/>
                <w:sz w:val="20"/>
                <w:vertAlign w:val="subscript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(among those who escalated)</w:t>
            </w:r>
          </w:p>
        </w:tc>
        <w:tc>
          <w:tcPr>
            <w:tcW w:w="1843" w:type="dxa"/>
            <w:hideMark/>
          </w:tcPr>
          <w:p w14:paraId="47663078" w14:textId="3E4044E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3.61 (3.24, 3.97)</w:t>
            </w:r>
          </w:p>
        </w:tc>
        <w:tc>
          <w:tcPr>
            <w:tcW w:w="1276" w:type="dxa"/>
            <w:hideMark/>
          </w:tcPr>
          <w:p w14:paraId="365E4E46" w14:textId="2FAC914B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&lt;</w:t>
            </w:r>
            <w:r w:rsidR="00053B47" w:rsidRPr="004B1692">
              <w:rPr>
                <w:color w:val="000000"/>
                <w:sz w:val="20"/>
              </w:rPr>
              <w:t>0</w:t>
            </w:r>
            <w:r w:rsidRPr="004B1692">
              <w:rPr>
                <w:color w:val="000000"/>
                <w:sz w:val="20"/>
              </w:rPr>
              <w:t>.0001</w:t>
            </w:r>
          </w:p>
        </w:tc>
        <w:tc>
          <w:tcPr>
            <w:tcW w:w="1984" w:type="dxa"/>
            <w:noWrap/>
            <w:hideMark/>
          </w:tcPr>
          <w:p w14:paraId="5AEDB5BC" w14:textId="542C5D6E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2.79 (2.35, 3.24)</w:t>
            </w:r>
          </w:p>
        </w:tc>
        <w:tc>
          <w:tcPr>
            <w:tcW w:w="1276" w:type="dxa"/>
            <w:hideMark/>
          </w:tcPr>
          <w:p w14:paraId="6C61D31F" w14:textId="15FF52CD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&lt;</w:t>
            </w:r>
            <w:r w:rsidR="00053B47" w:rsidRPr="004B1692">
              <w:rPr>
                <w:color w:val="000000"/>
                <w:sz w:val="20"/>
              </w:rPr>
              <w:t>0</w:t>
            </w:r>
            <w:r w:rsidRPr="004B1692">
              <w:rPr>
                <w:color w:val="000000"/>
                <w:sz w:val="20"/>
              </w:rPr>
              <w:t>.0001</w:t>
            </w:r>
          </w:p>
        </w:tc>
      </w:tr>
      <w:tr w:rsidR="00CA6F28" w:rsidRPr="004B1692" w14:paraId="1822C128" w14:textId="4784764A" w:rsidTr="00053B47">
        <w:trPr>
          <w:trHeight w:val="340"/>
        </w:trPr>
        <w:tc>
          <w:tcPr>
            <w:tcW w:w="2405" w:type="dxa"/>
            <w:vAlign w:val="center"/>
            <w:hideMark/>
          </w:tcPr>
          <w:p w14:paraId="4CBDED03" w14:textId="77777777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after T</w:t>
            </w:r>
            <w:r w:rsidRPr="004B1692">
              <w:rPr>
                <w:rFonts w:eastAsia="Times New Roman"/>
                <w:color w:val="000000"/>
                <w:sz w:val="20"/>
                <w:vertAlign w:val="subscript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 (among those who escalated)</w:t>
            </w:r>
          </w:p>
        </w:tc>
        <w:tc>
          <w:tcPr>
            <w:tcW w:w="1843" w:type="dxa"/>
            <w:hideMark/>
          </w:tcPr>
          <w:p w14:paraId="2D3A578B" w14:textId="77362FDA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-0.24 (-0.26, -0.22)</w:t>
            </w:r>
          </w:p>
        </w:tc>
        <w:tc>
          <w:tcPr>
            <w:tcW w:w="1276" w:type="dxa"/>
            <w:hideMark/>
          </w:tcPr>
          <w:p w14:paraId="323D45F7" w14:textId="0A4EBA0C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color w:val="000000"/>
                <w:sz w:val="20"/>
              </w:rPr>
              <w:t>&lt;</w:t>
            </w:r>
            <w:r w:rsidR="00053B47" w:rsidRPr="004B1692">
              <w:rPr>
                <w:color w:val="000000"/>
                <w:sz w:val="20"/>
              </w:rPr>
              <w:t>0</w:t>
            </w:r>
            <w:r w:rsidRPr="004B1692">
              <w:rPr>
                <w:color w:val="000000"/>
                <w:sz w:val="20"/>
              </w:rPr>
              <w:t>.0001</w:t>
            </w:r>
          </w:p>
        </w:tc>
        <w:tc>
          <w:tcPr>
            <w:tcW w:w="1984" w:type="dxa"/>
            <w:noWrap/>
            <w:hideMark/>
          </w:tcPr>
          <w:p w14:paraId="73B1DFBB" w14:textId="617D0C10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-0.25 (-0.27, -0.23)</w:t>
            </w:r>
          </w:p>
        </w:tc>
        <w:tc>
          <w:tcPr>
            <w:tcW w:w="1276" w:type="dxa"/>
            <w:hideMark/>
          </w:tcPr>
          <w:p w14:paraId="09E10252" w14:textId="094422FF" w:rsidR="00CA6F28" w:rsidRPr="004B1692" w:rsidRDefault="00CA6F28" w:rsidP="00CA6F28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color w:val="000000"/>
                <w:sz w:val="20"/>
              </w:rPr>
              <w:t>&lt;</w:t>
            </w:r>
            <w:r w:rsidR="00053B47" w:rsidRPr="004B1692">
              <w:rPr>
                <w:color w:val="000000"/>
                <w:sz w:val="20"/>
              </w:rPr>
              <w:t>0</w:t>
            </w:r>
            <w:r w:rsidRPr="004B1692">
              <w:rPr>
                <w:color w:val="000000"/>
                <w:sz w:val="20"/>
              </w:rPr>
              <w:t>.0001</w:t>
            </w:r>
          </w:p>
        </w:tc>
      </w:tr>
    </w:tbl>
    <w:p w14:paraId="356AA79B" w14:textId="77777777" w:rsidR="002A7E15" w:rsidRPr="004B1692" w:rsidRDefault="007C35C8" w:rsidP="00B96655">
      <w:pPr>
        <w:spacing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</w:r>
      <w:r w:rsidR="00A5058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SDMT=Symbol Digit Modalities Test; DMT=disease-modifying therapy; CI=confidence interval. </w:t>
      </w:r>
    </w:p>
    <w:p w14:paraId="13EB6723" w14:textId="3772527B" w:rsidR="00240663" w:rsidRPr="004B1692" w:rsidRDefault="00E01439" w:rsidP="00053B47">
      <w:pPr>
        <w:spacing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color w:val="000000" w:themeColor="text1"/>
          <w:kern w:val="2"/>
          <w:sz w:val="20"/>
          <w:lang w:val="en-US" w:eastAsia="zh-CN"/>
          <w14:ligatures w14:val="standardContextual"/>
        </w:rPr>
        <w:t>T</w:t>
      </w:r>
      <w:r w:rsidRPr="004B1692">
        <w:rPr>
          <w:rFonts w:eastAsiaTheme="minorEastAsia"/>
          <w:color w:val="000000" w:themeColor="text1"/>
          <w:kern w:val="2"/>
          <w:sz w:val="20"/>
          <w:vertAlign w:val="subscript"/>
          <w:lang w:val="en-US" w:eastAsia="zh-CN"/>
          <w14:ligatures w14:val="standardContextual"/>
        </w:rPr>
        <w:t>0</w:t>
      </w:r>
      <w:r w:rsidRPr="004B1692">
        <w:rPr>
          <w:rFonts w:eastAsiaTheme="minorEastAsia"/>
          <w:color w:val="000000" w:themeColor="text1"/>
          <w:kern w:val="2"/>
          <w:sz w:val="20"/>
          <w:lang w:val="en-US" w:eastAsia="zh-CN"/>
          <w14:ligatures w14:val="standardContextual"/>
        </w:rPr>
        <w:t xml:space="preserve"> represents the time of escalation</w:t>
      </w:r>
      <w:r w:rsidR="002A7E15" w:rsidRPr="004B1692">
        <w:rPr>
          <w:rFonts w:eastAsiaTheme="minorEastAsia"/>
          <w:color w:val="000000" w:themeColor="text1"/>
          <w:kern w:val="2"/>
          <w:sz w:val="20"/>
          <w:lang w:val="en-US" w:eastAsia="zh-CN"/>
          <w14:ligatures w14:val="standardContextual"/>
        </w:rPr>
        <w:t>.</w:t>
      </w:r>
      <w:r w:rsidR="00053B47" w:rsidRPr="004B1692">
        <w:rPr>
          <w:lang w:val="en-US"/>
        </w:rPr>
        <w:t xml:space="preserve"> </w:t>
      </w:r>
      <w:r w:rsidR="00053B47" w:rsidRPr="004B1692">
        <w:rPr>
          <w:rFonts w:eastAsiaTheme="minorEastAsia"/>
          <w:color w:val="000000" w:themeColor="text1"/>
          <w:kern w:val="2"/>
          <w:sz w:val="20"/>
          <w:vertAlign w:val="superscript"/>
          <w:lang w:val="en-US" w:eastAsia="zh-CN"/>
          <w14:ligatures w14:val="standardContextual"/>
        </w:rPr>
        <w:t>1</w:t>
      </w:r>
      <w:r w:rsidR="00053B47" w:rsidRPr="004B1692">
        <w:rPr>
          <w:rFonts w:eastAsiaTheme="minorEastAsia"/>
          <w:color w:val="000000" w:themeColor="text1"/>
          <w:kern w:val="2"/>
          <w:sz w:val="20"/>
          <w:lang w:val="en-US" w:eastAsia="zh-CN"/>
          <w14:ligatures w14:val="standardContextual"/>
        </w:rPr>
        <w:t xml:space="preserve">adjusted for age at treatment initiation, sex, education, and the duration between onset and DMT initiation; </w:t>
      </w:r>
      <w:r w:rsidR="00053B47" w:rsidRPr="004B1692">
        <w:rPr>
          <w:rFonts w:eastAsiaTheme="minorEastAsia"/>
          <w:color w:val="000000" w:themeColor="text1"/>
          <w:kern w:val="2"/>
          <w:sz w:val="20"/>
          <w:vertAlign w:val="superscript"/>
          <w:lang w:val="en-US" w:eastAsia="zh-CN"/>
          <w14:ligatures w14:val="standardContextual"/>
        </w:rPr>
        <w:t>2</w:t>
      </w:r>
      <w:r w:rsidR="00053B47" w:rsidRPr="004B1692">
        <w:rPr>
          <w:rFonts w:eastAsiaTheme="minorEastAsia"/>
          <w:color w:val="000000" w:themeColor="text1"/>
          <w:kern w:val="2"/>
          <w:sz w:val="20"/>
          <w:lang w:val="en-US" w:eastAsia="zh-CN"/>
          <w14:ligatures w14:val="standardContextual"/>
        </w:rPr>
        <w:t>adjusted for the number of repeated SDMT measurements.</w:t>
      </w:r>
      <w:r w:rsidR="00240663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 w:type="page"/>
      </w:r>
    </w:p>
    <w:p w14:paraId="4D00D16B" w14:textId="114361CA" w:rsidR="00240663" w:rsidRPr="004B1692" w:rsidRDefault="00240663" w:rsidP="00240663">
      <w:pPr>
        <w:spacing w:after="160" w:line="278" w:lineRule="auto"/>
        <w:rPr>
          <w:lang w:val="en-US"/>
        </w:rPr>
      </w:pPr>
      <w:r w:rsidRPr="004B1692">
        <w:rPr>
          <w:lang w:val="en-US"/>
        </w:rPr>
        <w:t xml:space="preserve">eTable 10. Sensitivity analysis limited to incident cases: β coefficients and 95% CIs for SDMT trajectories over eight years after DMT initiation, by efficacy category. 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850"/>
        <w:gridCol w:w="1701"/>
        <w:gridCol w:w="851"/>
        <w:gridCol w:w="1701"/>
        <w:gridCol w:w="1134"/>
      </w:tblGrid>
      <w:tr w:rsidR="008D015E" w:rsidRPr="004B1692" w14:paraId="67E9269C" w14:textId="77777777" w:rsidTr="00053B47">
        <w:trPr>
          <w:trHeight w:val="290"/>
        </w:trPr>
        <w:tc>
          <w:tcPr>
            <w:tcW w:w="2127" w:type="dxa"/>
            <w:noWrap/>
            <w:vAlign w:val="center"/>
            <w:hideMark/>
          </w:tcPr>
          <w:p w14:paraId="60698DFF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bookmarkStart w:id="6" w:name="_Hlk215889401"/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DMT efficacy category</w:t>
            </w:r>
          </w:p>
        </w:tc>
        <w:tc>
          <w:tcPr>
            <w:tcW w:w="1701" w:type="dxa"/>
            <w:noWrap/>
            <w:vAlign w:val="center"/>
            <w:hideMark/>
          </w:tcPr>
          <w:p w14:paraId="4C7951F1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5497060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4D690D4F" w14:textId="4CC0BFBF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053B47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2</w:t>
            </w:r>
          </w:p>
        </w:tc>
        <w:tc>
          <w:tcPr>
            <w:tcW w:w="851" w:type="dxa"/>
            <w:noWrap/>
            <w:vAlign w:val="center"/>
            <w:hideMark/>
          </w:tcPr>
          <w:p w14:paraId="523061E5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252871FF" w14:textId="52D6A915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053B47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3</w:t>
            </w:r>
          </w:p>
        </w:tc>
        <w:tc>
          <w:tcPr>
            <w:tcW w:w="1134" w:type="dxa"/>
            <w:noWrap/>
            <w:vAlign w:val="center"/>
            <w:hideMark/>
          </w:tcPr>
          <w:p w14:paraId="1BAA1B61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8D015E" w:rsidRPr="004B1692" w14:paraId="32907716" w14:textId="77777777" w:rsidTr="00053B47">
        <w:trPr>
          <w:trHeight w:val="830"/>
        </w:trPr>
        <w:tc>
          <w:tcPr>
            <w:tcW w:w="2127" w:type="dxa"/>
            <w:noWrap/>
            <w:vAlign w:val="center"/>
            <w:hideMark/>
          </w:tcPr>
          <w:p w14:paraId="767B2EB9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latform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6EBC594E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850" w:type="dxa"/>
            <w:noWrap/>
            <w:vAlign w:val="center"/>
            <w:hideMark/>
          </w:tcPr>
          <w:p w14:paraId="4ABAE6F8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7F3B85A4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2982E4B5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1D8CBE9C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3B792BC2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8D015E" w:rsidRPr="004B1692" w14:paraId="0BB4773B" w14:textId="77777777" w:rsidTr="00053B47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6B355703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High-efficacy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78580DFD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2.11 (0.79, 3.43)</w:t>
            </w:r>
          </w:p>
        </w:tc>
        <w:tc>
          <w:tcPr>
            <w:tcW w:w="850" w:type="dxa"/>
            <w:noWrap/>
            <w:vAlign w:val="center"/>
            <w:hideMark/>
          </w:tcPr>
          <w:p w14:paraId="651DA582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3D635D25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58 (0.15, 3)</w:t>
            </w:r>
          </w:p>
        </w:tc>
        <w:tc>
          <w:tcPr>
            <w:tcW w:w="851" w:type="dxa"/>
            <w:noWrap/>
            <w:vAlign w:val="center"/>
            <w:hideMark/>
          </w:tcPr>
          <w:p w14:paraId="27F92404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1BE7838C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93 (-1.18, 3.04)</w:t>
            </w:r>
          </w:p>
        </w:tc>
        <w:tc>
          <w:tcPr>
            <w:tcW w:w="1134" w:type="dxa"/>
            <w:noWrap/>
            <w:vAlign w:val="center"/>
            <w:hideMark/>
          </w:tcPr>
          <w:p w14:paraId="1BAE6063" w14:textId="1C1A0E70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3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9</w:t>
            </w:r>
          </w:p>
        </w:tc>
      </w:tr>
      <w:tr w:rsidR="008D015E" w:rsidRPr="004B1692" w14:paraId="5D86974A" w14:textId="77777777" w:rsidTr="00053B47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254ECDEE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</w:p>
        </w:tc>
        <w:tc>
          <w:tcPr>
            <w:tcW w:w="1701" w:type="dxa"/>
            <w:noWrap/>
            <w:vAlign w:val="center"/>
            <w:hideMark/>
          </w:tcPr>
          <w:p w14:paraId="5B3EDF7A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47 (0.97, 1.97)</w:t>
            </w:r>
          </w:p>
        </w:tc>
        <w:tc>
          <w:tcPr>
            <w:tcW w:w="850" w:type="dxa"/>
            <w:noWrap/>
            <w:vAlign w:val="center"/>
            <w:hideMark/>
          </w:tcPr>
          <w:p w14:paraId="1610381E" w14:textId="79D15B75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0745A6DA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19 (0.64, 1.74)</w:t>
            </w:r>
          </w:p>
        </w:tc>
        <w:tc>
          <w:tcPr>
            <w:tcW w:w="851" w:type="dxa"/>
            <w:noWrap/>
            <w:vAlign w:val="center"/>
            <w:hideMark/>
          </w:tcPr>
          <w:p w14:paraId="161EA568" w14:textId="392C1650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30BC40B4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82 (-0.12, 1.76)</w:t>
            </w:r>
          </w:p>
        </w:tc>
        <w:tc>
          <w:tcPr>
            <w:tcW w:w="1134" w:type="dxa"/>
            <w:noWrap/>
            <w:vAlign w:val="center"/>
            <w:hideMark/>
          </w:tcPr>
          <w:p w14:paraId="410AFC87" w14:textId="7A244FA0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9</w:t>
            </w:r>
          </w:p>
        </w:tc>
      </w:tr>
      <w:tr w:rsidR="008D015E" w:rsidRPr="004B1692" w14:paraId="7593BC6F" w14:textId="77777777" w:rsidTr="00053B47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0F66E055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2</w:t>
            </w:r>
          </w:p>
        </w:tc>
        <w:tc>
          <w:tcPr>
            <w:tcW w:w="1701" w:type="dxa"/>
            <w:noWrap/>
            <w:vAlign w:val="center"/>
            <w:hideMark/>
          </w:tcPr>
          <w:p w14:paraId="78B8C650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33 (-0.5, -0.17)</w:t>
            </w:r>
          </w:p>
        </w:tc>
        <w:tc>
          <w:tcPr>
            <w:tcW w:w="850" w:type="dxa"/>
            <w:noWrap/>
            <w:vAlign w:val="center"/>
            <w:hideMark/>
          </w:tcPr>
          <w:p w14:paraId="639CD60F" w14:textId="6FAE8CB0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0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2CCE5FA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33 (-0.5, -0.16)</w:t>
            </w:r>
          </w:p>
        </w:tc>
        <w:tc>
          <w:tcPr>
            <w:tcW w:w="851" w:type="dxa"/>
            <w:noWrap/>
            <w:vAlign w:val="center"/>
            <w:hideMark/>
          </w:tcPr>
          <w:p w14:paraId="599F6A35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01</w:t>
            </w:r>
          </w:p>
        </w:tc>
        <w:tc>
          <w:tcPr>
            <w:tcW w:w="1701" w:type="dxa"/>
            <w:noWrap/>
            <w:vAlign w:val="center"/>
            <w:hideMark/>
          </w:tcPr>
          <w:p w14:paraId="53BA4A8B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58 (-0.87, -0.3)</w:t>
            </w:r>
          </w:p>
        </w:tc>
        <w:tc>
          <w:tcPr>
            <w:tcW w:w="1134" w:type="dxa"/>
            <w:noWrap/>
            <w:vAlign w:val="center"/>
            <w:hideMark/>
          </w:tcPr>
          <w:p w14:paraId="2CCAA7CA" w14:textId="4F8C9EE2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  <w:tr w:rsidR="00053B47" w:rsidRPr="004B1692" w14:paraId="48140E85" w14:textId="77777777" w:rsidTr="00053B47">
        <w:trPr>
          <w:trHeight w:val="300"/>
        </w:trPr>
        <w:tc>
          <w:tcPr>
            <w:tcW w:w="10065" w:type="dxa"/>
            <w:gridSpan w:val="7"/>
            <w:noWrap/>
            <w:vAlign w:val="center"/>
            <w:hideMark/>
          </w:tcPr>
          <w:p w14:paraId="7C183772" w14:textId="41B3678B" w:rsidR="00053B47" w:rsidRPr="004B1692" w:rsidRDefault="00053B47" w:rsidP="00053B47">
            <w:pPr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× DMT efficacy category</w:t>
            </w:r>
          </w:p>
        </w:tc>
      </w:tr>
      <w:tr w:rsidR="008D015E" w:rsidRPr="004B1692" w14:paraId="3A831260" w14:textId="77777777" w:rsidTr="00053B47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447DD2C4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latform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2A0B89DD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850" w:type="dxa"/>
            <w:noWrap/>
            <w:vAlign w:val="center"/>
            <w:hideMark/>
          </w:tcPr>
          <w:p w14:paraId="17B4A2E7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07DA3391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58F8E544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5F804641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571422AC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8D015E" w:rsidRPr="004B1692" w14:paraId="5DF75FBA" w14:textId="77777777" w:rsidTr="00053B47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164CA4F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High-efficacy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22B225F2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18 (-0.08, 0.44)</w:t>
            </w:r>
          </w:p>
        </w:tc>
        <w:tc>
          <w:tcPr>
            <w:tcW w:w="850" w:type="dxa"/>
            <w:noWrap/>
            <w:vAlign w:val="center"/>
            <w:hideMark/>
          </w:tcPr>
          <w:p w14:paraId="27668850" w14:textId="16583F71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17</w:t>
            </w:r>
          </w:p>
        </w:tc>
        <w:tc>
          <w:tcPr>
            <w:tcW w:w="1701" w:type="dxa"/>
            <w:noWrap/>
            <w:vAlign w:val="center"/>
            <w:hideMark/>
          </w:tcPr>
          <w:p w14:paraId="23881EE9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58 (0.15, 3)</w:t>
            </w:r>
          </w:p>
        </w:tc>
        <w:tc>
          <w:tcPr>
            <w:tcW w:w="851" w:type="dxa"/>
            <w:noWrap/>
            <w:vAlign w:val="center"/>
            <w:hideMark/>
          </w:tcPr>
          <w:p w14:paraId="38168CD0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5424DBEE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93 (-1.18, 3.04)</w:t>
            </w:r>
          </w:p>
        </w:tc>
        <w:tc>
          <w:tcPr>
            <w:tcW w:w="1134" w:type="dxa"/>
            <w:noWrap/>
            <w:vAlign w:val="center"/>
            <w:hideMark/>
          </w:tcPr>
          <w:p w14:paraId="25162788" w14:textId="1480BFC8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3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9</w:t>
            </w:r>
          </w:p>
        </w:tc>
      </w:tr>
      <w:tr w:rsidR="00053B47" w:rsidRPr="004B1692" w14:paraId="294F1157" w14:textId="77777777" w:rsidTr="00053B47">
        <w:trPr>
          <w:trHeight w:val="310"/>
        </w:trPr>
        <w:tc>
          <w:tcPr>
            <w:tcW w:w="10065" w:type="dxa"/>
            <w:gridSpan w:val="7"/>
            <w:noWrap/>
            <w:vAlign w:val="center"/>
            <w:hideMark/>
          </w:tcPr>
          <w:p w14:paraId="2939CBE0" w14:textId="219B96F6" w:rsidR="00053B47" w:rsidRPr="004B1692" w:rsidRDefault="00053B47" w:rsidP="00053B47">
            <w:pPr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eastAsia="zh-CN"/>
              </w:rPr>
              <w:t xml:space="preserve">Time 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eastAsia="zh-CN"/>
              </w:rPr>
              <w:t xml:space="preserve"> × DMT efficacy category</w:t>
            </w:r>
          </w:p>
        </w:tc>
      </w:tr>
      <w:tr w:rsidR="008D015E" w:rsidRPr="004B1692" w14:paraId="7217CB23" w14:textId="77777777" w:rsidTr="00053B47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958FC96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latform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45DEF95B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850" w:type="dxa"/>
            <w:noWrap/>
            <w:vAlign w:val="center"/>
            <w:hideMark/>
          </w:tcPr>
          <w:p w14:paraId="1611035C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5BA9818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0269A8FD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A84A457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Reference</w:t>
            </w:r>
          </w:p>
        </w:tc>
        <w:tc>
          <w:tcPr>
            <w:tcW w:w="1134" w:type="dxa"/>
            <w:noWrap/>
            <w:vAlign w:val="center"/>
            <w:hideMark/>
          </w:tcPr>
          <w:p w14:paraId="3DA15A73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8D015E" w:rsidRPr="004B1692" w14:paraId="3B7D8F72" w14:textId="77777777" w:rsidTr="00053B47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5D8E3FF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High-efficacy therapy</w:t>
            </w:r>
          </w:p>
        </w:tc>
        <w:tc>
          <w:tcPr>
            <w:tcW w:w="1701" w:type="dxa"/>
            <w:noWrap/>
            <w:vAlign w:val="center"/>
            <w:hideMark/>
          </w:tcPr>
          <w:p w14:paraId="3CAF5EDD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8 (-0.37, -0.19)</w:t>
            </w:r>
          </w:p>
        </w:tc>
        <w:tc>
          <w:tcPr>
            <w:tcW w:w="850" w:type="dxa"/>
            <w:noWrap/>
            <w:vAlign w:val="center"/>
            <w:hideMark/>
          </w:tcPr>
          <w:p w14:paraId="2ED72B17" w14:textId="52867D22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0F9CCCED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9 (-0.39, -0.2)</w:t>
            </w:r>
          </w:p>
        </w:tc>
        <w:tc>
          <w:tcPr>
            <w:tcW w:w="851" w:type="dxa"/>
            <w:noWrap/>
            <w:vAlign w:val="center"/>
            <w:hideMark/>
          </w:tcPr>
          <w:p w14:paraId="0D6E6316" w14:textId="6B60CCF5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5EDC054D" w14:textId="77777777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28 (-0.43, -0.13)</w:t>
            </w:r>
          </w:p>
        </w:tc>
        <w:tc>
          <w:tcPr>
            <w:tcW w:w="1134" w:type="dxa"/>
            <w:noWrap/>
            <w:vAlign w:val="center"/>
            <w:hideMark/>
          </w:tcPr>
          <w:p w14:paraId="39C451A9" w14:textId="2EA8A1F9" w:rsidR="008D015E" w:rsidRPr="004B1692" w:rsidRDefault="008D015E" w:rsidP="00053B47">
            <w:pPr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0</w:t>
            </w:r>
            <w:r w:rsidR="00053B47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</w:t>
            </w:r>
          </w:p>
        </w:tc>
      </w:tr>
    </w:tbl>
    <w:p w14:paraId="5B2D9877" w14:textId="02851BE9" w:rsidR="00C65451" w:rsidRPr="004B1692" w:rsidRDefault="007C35C8" w:rsidP="00240663">
      <w:pPr>
        <w:spacing w:after="160"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</w:r>
      <w:r w:rsidR="00240663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SDMT=Symbol Digit Modalities Test; DMT=disease-modifying therapy; CI=confidence interval. EDSS=Expanded Disability Status Scale;</w:t>
      </w:r>
      <w:r w:rsidR="00E2267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MSIS=Multiple Sclerosis Impact Scale;</w:t>
      </w:r>
      <w:r w:rsidR="00240663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</w:t>
      </w:r>
      <w:r w:rsidR="00240663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1</w:t>
      </w:r>
      <w:r w:rsidR="00240663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 xml:space="preserve">adjusted for age at treatment initiation, sex, </w:t>
      </w:r>
      <w:r w:rsidR="002F149C" w:rsidRPr="004B1692">
        <w:rPr>
          <w:sz w:val="20"/>
          <w:shd w:val="clear" w:color="auto" w:fill="FFFFFF"/>
          <w:lang w:val="en-GB"/>
        </w:rPr>
        <w:t xml:space="preserve">education, </w:t>
      </w:r>
      <w:r w:rsidR="00240663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and the duration between onset and DMT initiation</w:t>
      </w:r>
      <w:r w:rsidR="00240663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; </w:t>
      </w:r>
      <w:r w:rsidR="002F149C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2</w:t>
      </w:r>
      <w:r w:rsidR="00BB0B8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a</w:t>
      </w:r>
      <w:r w:rsidR="002653AA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djusted for </w:t>
      </w:r>
      <w:r w:rsidR="00BB0B8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the number of repeated SDMT</w:t>
      </w:r>
      <w:r w:rsidR="00053B47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measurements</w:t>
      </w:r>
      <w:r w:rsidR="00BB0B8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; </w:t>
      </w:r>
      <w:r w:rsidR="00BB0B8F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3</w:t>
      </w:r>
      <w:r w:rsidR="00BB0B8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a</w:t>
      </w:r>
      <w:r w:rsidR="00240663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djusted </w:t>
      </w:r>
      <w:r w:rsidR="00E2267F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for ancestry, past infectious mononucleosis, smoking status, alcohol consumption, obesity, sun exposure, physical activity, baseline EDSS and MSIS-29. </w:t>
      </w:r>
      <w:r w:rsidR="00240663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</w:t>
      </w:r>
    </w:p>
    <w:bookmarkEnd w:id="6"/>
    <w:p w14:paraId="4A400E3F" w14:textId="77777777" w:rsidR="00C65451" w:rsidRPr="004B1692" w:rsidRDefault="00C65451">
      <w:pPr>
        <w:spacing w:after="160"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 w:type="page"/>
      </w:r>
    </w:p>
    <w:p w14:paraId="026FB87E" w14:textId="0E26C59E" w:rsidR="00C65451" w:rsidRPr="004B1692" w:rsidRDefault="00C65451" w:rsidP="00C65451">
      <w:pPr>
        <w:spacing w:after="160" w:line="259" w:lineRule="auto"/>
        <w:rPr>
          <w:sz w:val="20"/>
          <w:lang w:val="en-US"/>
        </w:rPr>
      </w:pP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>eTable 11</w:t>
      </w:r>
      <w:r w:rsidRPr="004B1692">
        <w:rPr>
          <w:rFonts w:eastAsiaTheme="minorEastAsia" w:hint="eastAsia"/>
          <w:kern w:val="2"/>
          <w:szCs w:val="24"/>
          <w:lang w:val="en-US" w:eastAsia="zh-CN"/>
          <w14:ligatures w14:val="standardContextual"/>
        </w:rPr>
        <w:t xml:space="preserve">. </w:t>
      </w:r>
      <w:r w:rsidRPr="004B1692">
        <w:rPr>
          <w:rFonts w:eastAsiaTheme="minorEastAsia"/>
          <w:kern w:val="2"/>
          <w:szCs w:val="24"/>
          <w:lang w:val="en-US" w:eastAsia="zh-CN"/>
          <w14:ligatures w14:val="standardContextual"/>
        </w:rPr>
        <w:t xml:space="preserve">Sensitivity analysis limited to incident cases: β coefficient and 95% CIs for SDMT trajectories over eight years among participants initiating Natalizumab versus anti-CD20 therapy. </w:t>
      </w:r>
    </w:p>
    <w:tbl>
      <w:tblPr>
        <w:tblW w:w="978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993"/>
        <w:gridCol w:w="1701"/>
        <w:gridCol w:w="850"/>
        <w:gridCol w:w="1701"/>
        <w:gridCol w:w="851"/>
      </w:tblGrid>
      <w:tr w:rsidR="00404D8B" w:rsidRPr="004B1692" w14:paraId="4670009B" w14:textId="77777777" w:rsidTr="001B1471">
        <w:trPr>
          <w:trHeight w:val="320"/>
        </w:trPr>
        <w:tc>
          <w:tcPr>
            <w:tcW w:w="1985" w:type="dxa"/>
            <w:noWrap/>
            <w:vAlign w:val="center"/>
            <w:hideMark/>
          </w:tcPr>
          <w:p w14:paraId="407083C7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Treatment </w:t>
            </w:r>
          </w:p>
        </w:tc>
        <w:tc>
          <w:tcPr>
            <w:tcW w:w="1701" w:type="dxa"/>
            <w:noWrap/>
            <w:vAlign w:val="center"/>
            <w:hideMark/>
          </w:tcPr>
          <w:p w14:paraId="377C4801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5E3189E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64343F76" w14:textId="2792CF13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1B1471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2</w:t>
            </w:r>
          </w:p>
        </w:tc>
        <w:tc>
          <w:tcPr>
            <w:tcW w:w="850" w:type="dxa"/>
            <w:noWrap/>
            <w:vAlign w:val="center"/>
            <w:hideMark/>
          </w:tcPr>
          <w:p w14:paraId="43737872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3FE07A71" w14:textId="079FE916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  <w:r w:rsidR="001B1471"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>1-3</w:t>
            </w:r>
          </w:p>
        </w:tc>
        <w:tc>
          <w:tcPr>
            <w:tcW w:w="851" w:type="dxa"/>
            <w:noWrap/>
            <w:vAlign w:val="center"/>
            <w:hideMark/>
          </w:tcPr>
          <w:p w14:paraId="21C61067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404D8B" w:rsidRPr="004B1692" w14:paraId="4D01A3DA" w14:textId="77777777" w:rsidTr="001B1471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51D41532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Natalizumab</w:t>
            </w:r>
          </w:p>
        </w:tc>
        <w:tc>
          <w:tcPr>
            <w:tcW w:w="1701" w:type="dxa"/>
            <w:noWrap/>
            <w:vAlign w:val="center"/>
            <w:hideMark/>
          </w:tcPr>
          <w:p w14:paraId="503E05AA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993" w:type="dxa"/>
            <w:noWrap/>
            <w:vAlign w:val="center"/>
            <w:hideMark/>
          </w:tcPr>
          <w:p w14:paraId="766C372D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308DB32F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Reference</w:t>
            </w:r>
          </w:p>
        </w:tc>
        <w:tc>
          <w:tcPr>
            <w:tcW w:w="850" w:type="dxa"/>
            <w:noWrap/>
            <w:vAlign w:val="center"/>
            <w:hideMark/>
          </w:tcPr>
          <w:p w14:paraId="471FD309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AEFEC9E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Re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515535E6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</w:tr>
      <w:tr w:rsidR="00404D8B" w:rsidRPr="004B1692" w14:paraId="7C3734D6" w14:textId="77777777" w:rsidTr="001B1471">
        <w:trPr>
          <w:trHeight w:val="560"/>
        </w:trPr>
        <w:tc>
          <w:tcPr>
            <w:tcW w:w="1985" w:type="dxa"/>
            <w:noWrap/>
            <w:vAlign w:val="center"/>
            <w:hideMark/>
          </w:tcPr>
          <w:p w14:paraId="52F7C03B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Anti-CD20 therapies</w:t>
            </w:r>
          </w:p>
        </w:tc>
        <w:tc>
          <w:tcPr>
            <w:tcW w:w="1701" w:type="dxa"/>
            <w:noWrap/>
            <w:vAlign w:val="center"/>
            <w:hideMark/>
          </w:tcPr>
          <w:p w14:paraId="05966FB4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2.94 (-5.14, -0.75)</w:t>
            </w:r>
          </w:p>
        </w:tc>
        <w:tc>
          <w:tcPr>
            <w:tcW w:w="993" w:type="dxa"/>
            <w:noWrap/>
            <w:vAlign w:val="center"/>
            <w:hideMark/>
          </w:tcPr>
          <w:p w14:paraId="7747FED0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9</w:t>
            </w:r>
          </w:p>
        </w:tc>
        <w:tc>
          <w:tcPr>
            <w:tcW w:w="1701" w:type="dxa"/>
            <w:noWrap/>
            <w:vAlign w:val="center"/>
            <w:hideMark/>
          </w:tcPr>
          <w:p w14:paraId="20077B22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3.92 (-6.32, -1.51)</w:t>
            </w:r>
          </w:p>
        </w:tc>
        <w:tc>
          <w:tcPr>
            <w:tcW w:w="850" w:type="dxa"/>
            <w:noWrap/>
            <w:vAlign w:val="center"/>
            <w:hideMark/>
          </w:tcPr>
          <w:p w14:paraId="5A0B8DB5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0848481A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5.53 (-8.96, -2.11)</w:t>
            </w:r>
          </w:p>
        </w:tc>
        <w:tc>
          <w:tcPr>
            <w:tcW w:w="851" w:type="dxa"/>
            <w:noWrap/>
            <w:vAlign w:val="center"/>
            <w:hideMark/>
          </w:tcPr>
          <w:p w14:paraId="5802BDC6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2</w:t>
            </w:r>
          </w:p>
        </w:tc>
      </w:tr>
      <w:tr w:rsidR="00404D8B" w:rsidRPr="004B1692" w14:paraId="20D888E6" w14:textId="77777777" w:rsidTr="001B1471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6CF2E2C3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</w:p>
        </w:tc>
        <w:tc>
          <w:tcPr>
            <w:tcW w:w="1701" w:type="dxa"/>
            <w:noWrap/>
            <w:vAlign w:val="center"/>
            <w:hideMark/>
          </w:tcPr>
          <w:p w14:paraId="3CF237C5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1.61 (0.89, 2.33)</w:t>
            </w:r>
          </w:p>
        </w:tc>
        <w:tc>
          <w:tcPr>
            <w:tcW w:w="993" w:type="dxa"/>
            <w:noWrap/>
            <w:vAlign w:val="center"/>
            <w:hideMark/>
          </w:tcPr>
          <w:p w14:paraId="33524DD2" w14:textId="630D171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77802F2D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1.46 (0.49, 2.44)</w:t>
            </w:r>
          </w:p>
        </w:tc>
        <w:tc>
          <w:tcPr>
            <w:tcW w:w="850" w:type="dxa"/>
            <w:noWrap/>
            <w:vAlign w:val="center"/>
            <w:hideMark/>
          </w:tcPr>
          <w:p w14:paraId="0B9ED2E7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670D9DA4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1.67 (0.21, 3.13)</w:t>
            </w:r>
          </w:p>
        </w:tc>
        <w:tc>
          <w:tcPr>
            <w:tcW w:w="851" w:type="dxa"/>
            <w:noWrap/>
            <w:vAlign w:val="center"/>
            <w:hideMark/>
          </w:tcPr>
          <w:p w14:paraId="10657F7D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26</w:t>
            </w:r>
          </w:p>
        </w:tc>
      </w:tr>
      <w:tr w:rsidR="00404D8B" w:rsidRPr="004B1692" w14:paraId="476CBAC5" w14:textId="77777777" w:rsidTr="001B1471">
        <w:trPr>
          <w:trHeight w:val="320"/>
        </w:trPr>
        <w:tc>
          <w:tcPr>
            <w:tcW w:w="1985" w:type="dxa"/>
            <w:noWrap/>
            <w:vAlign w:val="center"/>
            <w:hideMark/>
          </w:tcPr>
          <w:p w14:paraId="2E0892A8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2</w:t>
            </w:r>
          </w:p>
        </w:tc>
        <w:tc>
          <w:tcPr>
            <w:tcW w:w="1701" w:type="dxa"/>
            <w:noWrap/>
            <w:vAlign w:val="center"/>
            <w:hideMark/>
          </w:tcPr>
          <w:p w14:paraId="19EF0C3A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0.73 (-0.98, -0.48)</w:t>
            </w:r>
          </w:p>
        </w:tc>
        <w:tc>
          <w:tcPr>
            <w:tcW w:w="993" w:type="dxa"/>
            <w:noWrap/>
            <w:vAlign w:val="center"/>
            <w:hideMark/>
          </w:tcPr>
          <w:p w14:paraId="02B4D4B5" w14:textId="5C34722D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6E50C9BD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1 (-1.34, -0.67)</w:t>
            </w:r>
          </w:p>
        </w:tc>
        <w:tc>
          <w:tcPr>
            <w:tcW w:w="850" w:type="dxa"/>
            <w:noWrap/>
            <w:vAlign w:val="center"/>
            <w:hideMark/>
          </w:tcPr>
          <w:p w14:paraId="2C585B63" w14:textId="49E738FD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54B6BBF5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1.3 (-1.79, -0.81)</w:t>
            </w:r>
          </w:p>
        </w:tc>
        <w:tc>
          <w:tcPr>
            <w:tcW w:w="851" w:type="dxa"/>
            <w:noWrap/>
            <w:vAlign w:val="center"/>
            <w:hideMark/>
          </w:tcPr>
          <w:p w14:paraId="01557B6D" w14:textId="52D88F55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</w:tr>
      <w:tr w:rsidR="00053B47" w:rsidRPr="004B1692" w14:paraId="5CD27878" w14:textId="77777777" w:rsidTr="001B1471">
        <w:trPr>
          <w:trHeight w:val="300"/>
        </w:trPr>
        <w:tc>
          <w:tcPr>
            <w:tcW w:w="9782" w:type="dxa"/>
            <w:gridSpan w:val="7"/>
            <w:noWrap/>
            <w:vAlign w:val="center"/>
            <w:hideMark/>
          </w:tcPr>
          <w:p w14:paraId="2A7B7208" w14:textId="0BBBD6B9" w:rsidR="00053B47" w:rsidRPr="004B1692" w:rsidRDefault="00053B47" w:rsidP="001B1471">
            <w:pPr>
              <w:jc w:val="center"/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× treatment type</w:t>
            </w:r>
          </w:p>
        </w:tc>
      </w:tr>
      <w:tr w:rsidR="00404D8B" w:rsidRPr="004B1692" w14:paraId="7C583FE4" w14:textId="77777777" w:rsidTr="001B1471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11646C16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Natalizumab</w:t>
            </w:r>
          </w:p>
        </w:tc>
        <w:tc>
          <w:tcPr>
            <w:tcW w:w="1701" w:type="dxa"/>
            <w:noWrap/>
            <w:vAlign w:val="center"/>
            <w:hideMark/>
          </w:tcPr>
          <w:p w14:paraId="54934F53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993" w:type="dxa"/>
            <w:noWrap/>
            <w:vAlign w:val="center"/>
            <w:hideMark/>
          </w:tcPr>
          <w:p w14:paraId="3256F9FF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4DC1731E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Reference</w:t>
            </w:r>
          </w:p>
        </w:tc>
        <w:tc>
          <w:tcPr>
            <w:tcW w:w="850" w:type="dxa"/>
            <w:noWrap/>
            <w:vAlign w:val="center"/>
            <w:hideMark/>
          </w:tcPr>
          <w:p w14:paraId="116A2AAE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30F41474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Re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1EC1654F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</w:tr>
      <w:tr w:rsidR="00404D8B" w:rsidRPr="004B1692" w14:paraId="130C4125" w14:textId="77777777" w:rsidTr="001B1471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609816DF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Anti-CD20 therapies</w:t>
            </w:r>
          </w:p>
        </w:tc>
        <w:tc>
          <w:tcPr>
            <w:tcW w:w="1701" w:type="dxa"/>
            <w:noWrap/>
            <w:vAlign w:val="center"/>
            <w:hideMark/>
          </w:tcPr>
          <w:p w14:paraId="45B24B64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0.61 (-1.03, -0.19)</w:t>
            </w:r>
          </w:p>
        </w:tc>
        <w:tc>
          <w:tcPr>
            <w:tcW w:w="993" w:type="dxa"/>
            <w:noWrap/>
            <w:vAlign w:val="center"/>
            <w:hideMark/>
          </w:tcPr>
          <w:p w14:paraId="6403281F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05</w:t>
            </w:r>
          </w:p>
        </w:tc>
        <w:tc>
          <w:tcPr>
            <w:tcW w:w="1701" w:type="dxa"/>
            <w:noWrap/>
            <w:vAlign w:val="center"/>
            <w:hideMark/>
          </w:tcPr>
          <w:p w14:paraId="68272392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0.52 (-1.03, -0.02)</w:t>
            </w:r>
          </w:p>
        </w:tc>
        <w:tc>
          <w:tcPr>
            <w:tcW w:w="850" w:type="dxa"/>
            <w:noWrap/>
            <w:vAlign w:val="center"/>
            <w:hideMark/>
          </w:tcPr>
          <w:p w14:paraId="408C90F9" w14:textId="4682182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4</w:t>
            </w:r>
          </w:p>
        </w:tc>
        <w:tc>
          <w:tcPr>
            <w:tcW w:w="1701" w:type="dxa"/>
            <w:noWrap/>
            <w:vAlign w:val="center"/>
            <w:hideMark/>
          </w:tcPr>
          <w:p w14:paraId="6BA280BD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-0.68 (-1.4, 0.04)</w:t>
            </w:r>
          </w:p>
        </w:tc>
        <w:tc>
          <w:tcPr>
            <w:tcW w:w="851" w:type="dxa"/>
            <w:noWrap/>
            <w:vAlign w:val="center"/>
            <w:hideMark/>
          </w:tcPr>
          <w:p w14:paraId="5431BC29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064</w:t>
            </w:r>
          </w:p>
        </w:tc>
      </w:tr>
      <w:tr w:rsidR="00053B47" w:rsidRPr="004B1692" w14:paraId="58BD7E89" w14:textId="77777777" w:rsidTr="001B1471">
        <w:trPr>
          <w:trHeight w:val="310"/>
        </w:trPr>
        <w:tc>
          <w:tcPr>
            <w:tcW w:w="9782" w:type="dxa"/>
            <w:gridSpan w:val="7"/>
            <w:noWrap/>
            <w:vAlign w:val="center"/>
            <w:hideMark/>
          </w:tcPr>
          <w:p w14:paraId="272BDCAC" w14:textId="3510E98B" w:rsidR="00053B47" w:rsidRPr="004B1692" w:rsidRDefault="00053B47" w:rsidP="001B1471">
            <w:pPr>
              <w:jc w:val="center"/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eastAsia="zh-CN"/>
              </w:rPr>
              <w:t xml:space="preserve"> × treatment type</w:t>
            </w:r>
          </w:p>
        </w:tc>
      </w:tr>
      <w:tr w:rsidR="00404D8B" w:rsidRPr="004B1692" w14:paraId="3FBE13E7" w14:textId="77777777" w:rsidTr="001B1471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8AC359E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Natalizumab</w:t>
            </w:r>
          </w:p>
        </w:tc>
        <w:tc>
          <w:tcPr>
            <w:tcW w:w="1701" w:type="dxa"/>
            <w:noWrap/>
            <w:vAlign w:val="center"/>
            <w:hideMark/>
          </w:tcPr>
          <w:p w14:paraId="0191E52A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 xml:space="preserve">Reference </w:t>
            </w:r>
          </w:p>
        </w:tc>
        <w:tc>
          <w:tcPr>
            <w:tcW w:w="993" w:type="dxa"/>
            <w:noWrap/>
            <w:vAlign w:val="center"/>
            <w:hideMark/>
          </w:tcPr>
          <w:p w14:paraId="55112BFC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0ED15771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Reference</w:t>
            </w:r>
          </w:p>
        </w:tc>
        <w:tc>
          <w:tcPr>
            <w:tcW w:w="850" w:type="dxa"/>
            <w:noWrap/>
            <w:vAlign w:val="center"/>
            <w:hideMark/>
          </w:tcPr>
          <w:p w14:paraId="1014306B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71922C58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Re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0FBC2402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 </w:t>
            </w:r>
          </w:p>
        </w:tc>
      </w:tr>
      <w:tr w:rsidR="00404D8B" w:rsidRPr="004B1692" w14:paraId="1EA804D8" w14:textId="77777777" w:rsidTr="001B1471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A0E6114" w14:textId="77777777" w:rsidR="00404D8B" w:rsidRPr="004B1692" w:rsidRDefault="00404D8B" w:rsidP="001B1471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Anti-CD20 therapies</w:t>
            </w:r>
          </w:p>
        </w:tc>
        <w:tc>
          <w:tcPr>
            <w:tcW w:w="1701" w:type="dxa"/>
            <w:noWrap/>
            <w:vAlign w:val="center"/>
            <w:hideMark/>
          </w:tcPr>
          <w:p w14:paraId="14AF2624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35 (0.2, 0.5)</w:t>
            </w:r>
          </w:p>
        </w:tc>
        <w:tc>
          <w:tcPr>
            <w:tcW w:w="993" w:type="dxa"/>
            <w:noWrap/>
            <w:vAlign w:val="center"/>
            <w:hideMark/>
          </w:tcPr>
          <w:p w14:paraId="1E56FFE2" w14:textId="1A8E3282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0AA33B8D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46 (0.28, 0.64)</w:t>
            </w:r>
          </w:p>
        </w:tc>
        <w:tc>
          <w:tcPr>
            <w:tcW w:w="850" w:type="dxa"/>
            <w:noWrap/>
            <w:vAlign w:val="center"/>
            <w:hideMark/>
          </w:tcPr>
          <w:p w14:paraId="33303769" w14:textId="07E56CA2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  <w:tc>
          <w:tcPr>
            <w:tcW w:w="1701" w:type="dxa"/>
            <w:noWrap/>
            <w:vAlign w:val="center"/>
            <w:hideMark/>
          </w:tcPr>
          <w:p w14:paraId="5BCA90E8" w14:textId="7777777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.52 (0.27, 0.78)</w:t>
            </w:r>
          </w:p>
        </w:tc>
        <w:tc>
          <w:tcPr>
            <w:tcW w:w="851" w:type="dxa"/>
            <w:noWrap/>
            <w:vAlign w:val="center"/>
            <w:hideMark/>
          </w:tcPr>
          <w:p w14:paraId="0526055A" w14:textId="58FF8CB7" w:rsidR="00404D8B" w:rsidRPr="004B1692" w:rsidRDefault="00404D8B" w:rsidP="001B1471">
            <w:pPr>
              <w:rPr>
                <w:rFonts w:eastAsia="Times New Roman"/>
                <w:color w:val="000000" w:themeColor="text1"/>
                <w:sz w:val="20"/>
                <w:lang w:val="en-GB" w:eastAsia="zh-CN"/>
              </w:rPr>
            </w:pP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&lt;</w:t>
            </w:r>
            <w:r w:rsidR="001B1471"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0</w:t>
            </w:r>
            <w:r w:rsidRPr="004B1692">
              <w:rPr>
                <w:rFonts w:eastAsia="Times New Roman"/>
                <w:color w:val="000000" w:themeColor="text1"/>
                <w:sz w:val="20"/>
                <w:lang w:val="en-GB" w:eastAsia="zh-CN"/>
              </w:rPr>
              <w:t>.0001</w:t>
            </w:r>
          </w:p>
        </w:tc>
      </w:tr>
    </w:tbl>
    <w:p w14:paraId="0F3D5011" w14:textId="093B9D3A" w:rsidR="00C65451" w:rsidRPr="004B1692" w:rsidRDefault="007C35C8" w:rsidP="00C65451">
      <w:pPr>
        <w:spacing w:after="160"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</w:r>
      <w:r w:rsidR="00C65451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SDMT=Symbol Digit Modalities Test; CI=confidence interval. EDSS=Expanded Disability Status Scale; MSIS=Multiple Sclerosis Impact Scale; </w:t>
      </w:r>
      <w:r w:rsidR="0086683D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1</w:t>
      </w:r>
      <w:r w:rsidR="0086683D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 xml:space="preserve">adjusted for age at treatment initiation, sex, </w:t>
      </w:r>
      <w:r w:rsidR="0086683D" w:rsidRPr="004B1692">
        <w:rPr>
          <w:sz w:val="20"/>
          <w:shd w:val="clear" w:color="auto" w:fill="FFFFFF"/>
          <w:lang w:val="en-GB"/>
        </w:rPr>
        <w:t xml:space="preserve">education, </w:t>
      </w:r>
      <w:r w:rsidR="0086683D"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and the duration between onset and DMT initiation</w:t>
      </w:r>
      <w:r w:rsidR="0086683D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; </w:t>
      </w:r>
      <w:r w:rsidR="0086683D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2</w:t>
      </w:r>
      <w:r w:rsidR="0086683D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>adjusted for the number of repeated SDMT</w:t>
      </w:r>
      <w:r w:rsidR="001B1471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 measurements</w:t>
      </w:r>
      <w:r w:rsidR="0086683D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; </w:t>
      </w:r>
      <w:r w:rsidR="0086683D" w:rsidRPr="004B1692">
        <w:rPr>
          <w:rFonts w:eastAsiaTheme="minorEastAsia"/>
          <w:kern w:val="2"/>
          <w:sz w:val="20"/>
          <w:vertAlign w:val="superscript"/>
          <w:lang w:val="en-US" w:eastAsia="zh-CN"/>
          <w14:ligatures w14:val="standardContextual"/>
        </w:rPr>
        <w:t>3</w:t>
      </w:r>
      <w:r w:rsidR="0086683D"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t xml:space="preserve">adjusted for ancestry, past infectious mononucleosis, smoking status, alcohol consumption, obesity, sun exposure, physical activity, baseline EDSS and MSIS-29.  </w:t>
      </w:r>
    </w:p>
    <w:p w14:paraId="072B31F0" w14:textId="166F5CE8" w:rsidR="00C65451" w:rsidRPr="004B1692" w:rsidRDefault="00C65451">
      <w:pPr>
        <w:spacing w:after="160"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 w:type="page"/>
      </w:r>
    </w:p>
    <w:p w14:paraId="494BF7D6" w14:textId="77777777" w:rsidR="00240663" w:rsidRPr="004B1692" w:rsidRDefault="00240663" w:rsidP="00240663">
      <w:pPr>
        <w:spacing w:after="160" w:line="278" w:lineRule="auto"/>
        <w:rPr>
          <w:rFonts w:eastAsiaTheme="minorEastAsia"/>
          <w:kern w:val="2"/>
          <w:sz w:val="20"/>
          <w:lang w:val="en-US" w:eastAsia="zh-CN"/>
          <w14:ligatures w14:val="standardContextual"/>
        </w:rPr>
        <w:sectPr w:rsidR="00240663" w:rsidRPr="004B1692" w:rsidSect="004B1692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6736D3E" w14:textId="170A6B00" w:rsidR="00D76DBE" w:rsidRPr="004B1692" w:rsidRDefault="009C4F52" w:rsidP="00D76DBE">
      <w:pPr>
        <w:spacing w:after="160" w:line="278" w:lineRule="auto"/>
        <w:rPr>
          <w:lang w:val="en-US"/>
        </w:rPr>
      </w:pPr>
      <w:r w:rsidRPr="004B1692">
        <w:rPr>
          <w:lang w:val="en-US" w:eastAsia="zh-CN"/>
        </w:rPr>
        <w:t xml:space="preserve">eTable 12. β coefficients and 95% CIs for SDMT trajectories among participants initiating high-efficacy DMT initiation, by baseline SDMT score (&lt;median vs </w:t>
      </w:r>
      <w:r w:rsidRPr="004B1692">
        <w:rPr>
          <w:u w:val="single"/>
          <w:lang w:val="en-US" w:eastAsia="zh-CN"/>
        </w:rPr>
        <w:t>&gt;</w:t>
      </w:r>
      <w:r w:rsidRPr="004B1692">
        <w:rPr>
          <w:lang w:val="en-US" w:eastAsia="zh-CN"/>
        </w:rPr>
        <w:t>median)</w:t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3109"/>
        <w:gridCol w:w="2671"/>
        <w:gridCol w:w="1145"/>
        <w:gridCol w:w="1145"/>
      </w:tblGrid>
      <w:tr w:rsidR="00D76DBE" w:rsidRPr="004B1692" w14:paraId="3518A2B7" w14:textId="77777777" w:rsidTr="00334497">
        <w:trPr>
          <w:trHeight w:val="330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2BBF1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Baseline SDMT category</w:t>
            </w:r>
          </w:p>
        </w:tc>
        <w:tc>
          <w:tcPr>
            <w:tcW w:w="2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0CCE9" w14:textId="77777777" w:rsidR="00D76DBE" w:rsidRPr="004B1692" w:rsidRDefault="00D76DBE" w:rsidP="001E7EAC">
            <w:pPr>
              <w:spacing w:line="240" w:lineRule="auto"/>
              <w:rPr>
                <w:rFonts w:eastAsiaTheme="minorEastAsia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β (95% CI)</w:t>
            </w:r>
          </w:p>
        </w:tc>
        <w:tc>
          <w:tcPr>
            <w:tcW w:w="22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207F8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P value</w:t>
            </w:r>
          </w:p>
        </w:tc>
      </w:tr>
      <w:tr w:rsidR="00D76DBE" w:rsidRPr="004B1692" w14:paraId="716D926F" w14:textId="77777777" w:rsidTr="00334497">
        <w:trPr>
          <w:trHeight w:val="57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7166F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Baseline SDMT &lt;5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44C89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8DDB0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D76DBE" w:rsidRPr="004B1692" w14:paraId="0650622D" w14:textId="77777777" w:rsidTr="00334497">
        <w:trPr>
          <w:trHeight w:val="33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7A2F0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Baseline SDMT </w:t>
            </w:r>
            <w:r w:rsidRPr="004B1692">
              <w:rPr>
                <w:rFonts w:eastAsia="DengXian"/>
                <w:color w:val="000000"/>
                <w:sz w:val="20"/>
                <w:lang w:val="en-US" w:eastAsia="zh-CN"/>
              </w:rPr>
              <w:t>≥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29958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3.95 (12.24, 15.67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19BBC" w14:textId="3915F659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8E4E4F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  <w:tr w:rsidR="00D76DBE" w:rsidRPr="004B1692" w14:paraId="1CA997AF" w14:textId="77777777" w:rsidTr="00334497">
        <w:trPr>
          <w:trHeight w:val="33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31AF5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E1533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1.87 (1.18, 2.55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02A75" w14:textId="1A987DB0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8E4E4F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  <w:tr w:rsidR="00D76DBE" w:rsidRPr="004B1692" w14:paraId="5EC4B52E" w14:textId="77777777" w:rsidTr="00334497">
        <w:trPr>
          <w:trHeight w:val="33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CCB7F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val="en-US" w:eastAsia="zh-CN"/>
              </w:rPr>
              <w:t xml:space="preserve"> 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7A673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79 (-1.03, -0.55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93F0D" w14:textId="671A9C1B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&lt;</w:t>
            </w:r>
            <w:r w:rsidR="008E4E4F"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.0001</w:t>
            </w:r>
          </w:p>
        </w:tc>
      </w:tr>
      <w:tr w:rsidR="00D76DBE" w:rsidRPr="004B1692" w14:paraId="0EF0BABD" w14:textId="77777777" w:rsidTr="008E4E4F">
        <w:trPr>
          <w:trHeight w:val="330"/>
        </w:trPr>
        <w:tc>
          <w:tcPr>
            <w:tcW w:w="80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B678F49" w14:textId="77777777" w:rsidR="00D76DBE" w:rsidRPr="004B1692" w:rsidRDefault="00D76DBE" w:rsidP="008E4E4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Time × Baseline SDMT category</w:t>
            </w:r>
          </w:p>
        </w:tc>
      </w:tr>
      <w:tr w:rsidR="00D76DBE" w:rsidRPr="004B1692" w14:paraId="409178E5" w14:textId="77777777" w:rsidTr="00334497">
        <w:trPr>
          <w:trHeight w:val="33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8A89F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Baseline SDMT &lt;5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9ABEF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5D74D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334497" w:rsidRPr="004B1692" w14:paraId="1780105D" w14:textId="77777777" w:rsidTr="005A7619">
        <w:trPr>
          <w:trHeight w:val="33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7AD74" w14:textId="77777777" w:rsidR="00334497" w:rsidRPr="004B1692" w:rsidRDefault="00334497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Baseline SDMT </w:t>
            </w:r>
            <w:r w:rsidRPr="004B1692">
              <w:rPr>
                <w:rFonts w:eastAsia="DengXian"/>
                <w:color w:val="000000"/>
                <w:sz w:val="20"/>
                <w:lang w:val="en-US" w:eastAsia="zh-CN"/>
              </w:rPr>
              <w:t>≥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00D4" w14:textId="77777777" w:rsidR="00334497" w:rsidRPr="004B1692" w:rsidRDefault="00334497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74 (-1.11, -0.3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B4F0" w14:textId="77777777" w:rsidR="00334497" w:rsidRPr="004B1692" w:rsidRDefault="00334497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75A6" w14:textId="7EF661CB" w:rsidR="00334497" w:rsidRPr="004B1692" w:rsidRDefault="00334497" w:rsidP="001E7E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en-US" w:eastAsia="zh-CN"/>
              </w:rPr>
            </w:pPr>
          </w:p>
        </w:tc>
      </w:tr>
      <w:tr w:rsidR="00D76DBE" w:rsidRPr="004B1692" w14:paraId="57BA1E5B" w14:textId="77777777" w:rsidTr="008E4E4F">
        <w:trPr>
          <w:trHeight w:val="330"/>
        </w:trPr>
        <w:tc>
          <w:tcPr>
            <w:tcW w:w="80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70075F6" w14:textId="6E3D19DC" w:rsidR="00D76DBE" w:rsidRPr="004B1692" w:rsidRDefault="00D76DBE" w:rsidP="008E4E4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eastAsia="zh-CN"/>
              </w:rPr>
              <w:t>Time</w:t>
            </w:r>
            <w:r w:rsidRPr="004B1692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2</w:t>
            </w:r>
            <w:r w:rsidRPr="004B1692">
              <w:rPr>
                <w:rFonts w:eastAsia="Times New Roman"/>
                <w:color w:val="000000"/>
                <w:sz w:val="20"/>
                <w:lang w:eastAsia="zh-CN"/>
              </w:rPr>
              <w:t xml:space="preserve"> × Baseline SDMT category</w:t>
            </w:r>
          </w:p>
        </w:tc>
      </w:tr>
      <w:tr w:rsidR="00D76DBE" w:rsidRPr="004B1692" w14:paraId="565746AA" w14:textId="77777777" w:rsidTr="00334497">
        <w:trPr>
          <w:trHeight w:val="33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B678C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Baseline SDMT &lt;5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01B36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Reference 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0A6AE" w14:textId="77777777" w:rsidR="00D76DBE" w:rsidRPr="004B1692" w:rsidRDefault="00D76DBE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 w:rsidR="00334497" w:rsidRPr="004B1692" w14:paraId="59D02581" w14:textId="77777777" w:rsidTr="00FB53ED">
        <w:trPr>
          <w:trHeight w:val="330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3EBF59" w14:textId="77777777" w:rsidR="00334497" w:rsidRPr="004B1692" w:rsidRDefault="00334497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 xml:space="preserve">Baseline SDMT </w:t>
            </w:r>
            <w:r w:rsidRPr="004B1692">
              <w:rPr>
                <w:rFonts w:eastAsia="DengXian"/>
                <w:color w:val="000000"/>
                <w:sz w:val="20"/>
                <w:lang w:val="en-US" w:eastAsia="zh-CN"/>
              </w:rPr>
              <w:t>≥</w:t>
            </w: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52</w:t>
            </w:r>
          </w:p>
        </w:tc>
        <w:tc>
          <w:tcPr>
            <w:tcW w:w="2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FA023" w14:textId="77777777" w:rsidR="00334497" w:rsidRPr="004B1692" w:rsidRDefault="00334497" w:rsidP="001E7EAC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-0.01 (-0.14, 0.13)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B16DA" w14:textId="2A0B13E3" w:rsidR="00334497" w:rsidRPr="004B1692" w:rsidRDefault="00334497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  <w:r w:rsidRPr="004B1692">
              <w:rPr>
                <w:rFonts w:eastAsia="Times New Roman"/>
                <w:color w:val="000000"/>
                <w:sz w:val="20"/>
                <w:lang w:val="en-US" w:eastAsia="zh-CN"/>
              </w:rPr>
              <w:t>0.92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EF1A48" w14:textId="79FBAD0F" w:rsidR="00334497" w:rsidRPr="004B1692" w:rsidRDefault="00334497" w:rsidP="00334497">
            <w:pPr>
              <w:spacing w:line="240" w:lineRule="auto"/>
              <w:rPr>
                <w:rFonts w:eastAsia="Times New Roman"/>
                <w:color w:val="000000"/>
                <w:sz w:val="20"/>
                <w:lang w:val="en-US" w:eastAsia="zh-CN"/>
              </w:rPr>
            </w:pPr>
          </w:p>
        </w:tc>
      </w:tr>
    </w:tbl>
    <w:p w14:paraId="213BAEB1" w14:textId="0606BF63" w:rsidR="00D76DBE" w:rsidRPr="004B1692" w:rsidRDefault="00D76DBE" w:rsidP="00D76DBE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rFonts w:eastAsiaTheme="minorEastAsia"/>
          <w:kern w:val="2"/>
          <w:sz w:val="20"/>
          <w:lang w:val="en-US" w:eastAsia="zh-CN"/>
          <w14:ligatures w14:val="standardContextual"/>
        </w:rPr>
        <w:br/>
        <w:t xml:space="preserve">SDMT=Symbol Digit Modalities Test; DMT=disease-modifying therapy; CI=confidence interval. EDSS=Expanded Disability Status Scale; </w:t>
      </w:r>
      <w:r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 xml:space="preserve">adjusted for age at treatment initiation, sex, </w:t>
      </w:r>
      <w:r w:rsidRPr="004B1692">
        <w:rPr>
          <w:sz w:val="20"/>
          <w:shd w:val="clear" w:color="auto" w:fill="FFFFFF"/>
          <w:lang w:val="en-GB"/>
        </w:rPr>
        <w:t>education,</w:t>
      </w:r>
      <w:r w:rsidR="009C4F52" w:rsidRPr="004B1692">
        <w:rPr>
          <w:sz w:val="20"/>
          <w:shd w:val="clear" w:color="auto" w:fill="FFFFFF"/>
          <w:lang w:val="en-GB"/>
        </w:rPr>
        <w:t xml:space="preserve"> number of repeated SDMT measurements, and</w:t>
      </w:r>
      <w:r w:rsidRPr="004B1692">
        <w:rPr>
          <w:sz w:val="20"/>
          <w:shd w:val="clear" w:color="auto" w:fill="FFFFFF"/>
          <w:lang w:val="en-GB"/>
        </w:rPr>
        <w:t xml:space="preserve"> </w:t>
      </w:r>
      <w:r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the duration between onset and DMT initiation</w:t>
      </w:r>
      <w:r w:rsidRPr="004B1692">
        <w:rPr>
          <w:rFonts w:eastAsiaTheme="minorEastAsia" w:hint="eastAsia"/>
          <w:kern w:val="2"/>
          <w:sz w:val="20"/>
          <w:lang w:val="en-US" w:eastAsia="zh-CN"/>
          <w14:ligatures w14:val="standardContextual"/>
        </w:rPr>
        <w:t>.</w:t>
      </w:r>
    </w:p>
    <w:p w14:paraId="45B0B097" w14:textId="77777777" w:rsidR="00D76DBE" w:rsidRPr="004B1692" w:rsidRDefault="00D76DBE">
      <w:pPr>
        <w:spacing w:after="160" w:line="278" w:lineRule="auto"/>
        <w:rPr>
          <w:rFonts w:eastAsiaTheme="minorEastAsia"/>
          <w:szCs w:val="24"/>
          <w:lang w:val="en-US" w:eastAsia="zh-CN"/>
        </w:rPr>
      </w:pPr>
      <w:r w:rsidRPr="004B1692">
        <w:rPr>
          <w:rFonts w:eastAsiaTheme="minorEastAsia"/>
          <w:szCs w:val="24"/>
          <w:lang w:val="en-US" w:eastAsia="zh-CN"/>
        </w:rPr>
        <w:br w:type="page"/>
      </w:r>
    </w:p>
    <w:p w14:paraId="006C3492" w14:textId="625DDB3D" w:rsidR="00907934" w:rsidRPr="004B1692" w:rsidRDefault="00457C29">
      <w:pPr>
        <w:spacing w:after="160" w:line="278" w:lineRule="auto"/>
        <w:rPr>
          <w:rFonts w:eastAsiaTheme="minorEastAsia"/>
          <w:szCs w:val="24"/>
          <w:lang w:val="en-US" w:eastAsia="zh-CN"/>
        </w:rPr>
      </w:pPr>
      <w:r w:rsidRPr="004B1692">
        <w:rPr>
          <w:rFonts w:eastAsiaTheme="minorEastAsia"/>
          <w:szCs w:val="24"/>
          <w:lang w:val="en-US" w:eastAsia="zh-CN"/>
        </w:rPr>
        <w:t>eFigure 1. Flow chart of the study population</w:t>
      </w:r>
    </w:p>
    <w:p w14:paraId="0C512A34" w14:textId="2CE3A12C" w:rsidR="00457C29" w:rsidRPr="004B1692" w:rsidRDefault="00457C29">
      <w:pPr>
        <w:spacing w:after="160" w:line="278" w:lineRule="auto"/>
        <w:rPr>
          <w:rFonts w:eastAsiaTheme="minorEastAsia"/>
          <w:szCs w:val="24"/>
          <w:lang w:val="en-US" w:eastAsia="zh-CN"/>
        </w:rPr>
      </w:pPr>
      <w:r w:rsidRPr="004B1692">
        <w:rPr>
          <w:noProof/>
          <w:lang w:val="en-IN" w:eastAsia="en-IN"/>
        </w:rPr>
        <w:drawing>
          <wp:inline distT="0" distB="0" distL="0" distR="0" wp14:anchorId="01BDFCAA" wp14:editId="50091D21">
            <wp:extent cx="5760720" cy="2700655"/>
            <wp:effectExtent l="0" t="0" r="0" b="0"/>
            <wp:docPr id="99281302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8E063" w14:textId="487287CC" w:rsidR="00C14896" w:rsidRPr="004B1692" w:rsidRDefault="00457C29" w:rsidP="00F67803">
      <w:pPr>
        <w:spacing w:line="240" w:lineRule="auto"/>
        <w:rPr>
          <w:rFonts w:eastAsiaTheme="minorEastAsia"/>
          <w:szCs w:val="24"/>
          <w:lang w:val="en-GB" w:eastAsia="zh-CN"/>
        </w:rPr>
      </w:pPr>
      <w:r w:rsidRPr="004B1692">
        <w:rPr>
          <w:rFonts w:hint="eastAsia"/>
          <w:color w:val="000000" w:themeColor="text1"/>
          <w:sz w:val="20"/>
          <w:lang w:val="en-GB"/>
        </w:rPr>
        <w:t>MS</w:t>
      </w:r>
      <w:r w:rsidRPr="004B1692">
        <w:rPr>
          <w:color w:val="000000" w:themeColor="text1"/>
          <w:sz w:val="20"/>
          <w:lang w:val="en-GB"/>
        </w:rPr>
        <w:t>=</w:t>
      </w:r>
      <w:r w:rsidRPr="004B1692">
        <w:rPr>
          <w:rFonts w:hint="eastAsia"/>
          <w:color w:val="000000" w:themeColor="text1"/>
          <w:sz w:val="20"/>
          <w:lang w:val="en-GB"/>
        </w:rPr>
        <w:t xml:space="preserve">multiple sclerosis; </w:t>
      </w:r>
      <w:r w:rsidRPr="004B1692">
        <w:rPr>
          <w:color w:val="000000" w:themeColor="text1"/>
          <w:sz w:val="20"/>
          <w:lang w:val="en-GB"/>
        </w:rPr>
        <w:t>GEMS=Genes and Environment in MS; EIMS=Epidemiological Investigation of MS; IMSE=Immunomo</w:t>
      </w:r>
      <w:r w:rsidR="0044611E" w:rsidRPr="004B1692">
        <w:rPr>
          <w:color w:val="000000" w:themeColor="text1"/>
          <w:sz w:val="20"/>
          <w:lang w:val="en-GB"/>
        </w:rPr>
        <w:t>d</w:t>
      </w:r>
      <w:r w:rsidRPr="004B1692">
        <w:rPr>
          <w:color w:val="000000" w:themeColor="text1"/>
          <w:sz w:val="20"/>
          <w:lang w:val="en-GB"/>
        </w:rPr>
        <w:t xml:space="preserve">ulation and MS Epidemiology; </w:t>
      </w:r>
      <w:r w:rsidRPr="004B1692">
        <w:rPr>
          <w:rFonts w:hint="eastAsia"/>
          <w:color w:val="000000" w:themeColor="text1"/>
          <w:sz w:val="20"/>
          <w:lang w:val="en-GB"/>
        </w:rPr>
        <w:t>DMT</w:t>
      </w:r>
      <w:r w:rsidRPr="004B1692">
        <w:rPr>
          <w:color w:val="000000" w:themeColor="text1"/>
          <w:sz w:val="20"/>
          <w:lang w:val="en-GB"/>
        </w:rPr>
        <w:t>=disease-modifying treatment</w:t>
      </w:r>
      <w:r w:rsidRPr="004B1692">
        <w:rPr>
          <w:rFonts w:hint="eastAsia"/>
          <w:color w:val="000000" w:themeColor="text1"/>
          <w:sz w:val="20"/>
          <w:lang w:val="en-GB"/>
        </w:rPr>
        <w:t xml:space="preserve">; </w:t>
      </w:r>
      <w:r w:rsidRPr="004B1692">
        <w:rPr>
          <w:sz w:val="20"/>
          <w:lang w:val="en-US"/>
        </w:rPr>
        <w:t>SDMT=Symbol Digit Modalities Test</w:t>
      </w:r>
      <w:r w:rsidRPr="004B1692">
        <w:rPr>
          <w:rFonts w:hint="eastAsia"/>
          <w:sz w:val="20"/>
          <w:lang w:val="en-US"/>
        </w:rPr>
        <w:t>.</w:t>
      </w:r>
      <w:r w:rsidR="00F67803" w:rsidRPr="004B1692">
        <w:rPr>
          <w:sz w:val="20"/>
          <w:lang w:val="en-US"/>
        </w:rPr>
        <w:t xml:space="preserve"> </w:t>
      </w:r>
      <w:r w:rsidR="00F67803" w:rsidRPr="004B1692">
        <w:rPr>
          <w:rFonts w:eastAsiaTheme="minorEastAsia"/>
          <w:sz w:val="20"/>
          <w:lang w:val="en-GB" w:eastAsia="zh-CN"/>
        </w:rPr>
        <w:t>For all analyses, we restricted the sample to participants with at least two SDMT assessments within the relevant treatment period to ensure reliable estimation of cognitive trajectories.</w:t>
      </w:r>
      <w:r w:rsidR="00C14896" w:rsidRPr="004B1692">
        <w:rPr>
          <w:rFonts w:eastAsiaTheme="minorEastAsia"/>
          <w:szCs w:val="24"/>
          <w:lang w:val="en-GB" w:eastAsia="zh-CN"/>
        </w:rPr>
        <w:br w:type="page"/>
      </w:r>
    </w:p>
    <w:p w14:paraId="47C5F869" w14:textId="275EF538" w:rsidR="00D24B7F" w:rsidRPr="004B1692" w:rsidRDefault="00D24B7F" w:rsidP="00D24B7F">
      <w:pPr>
        <w:spacing w:line="240" w:lineRule="auto"/>
        <w:rPr>
          <w:sz w:val="20"/>
          <w:shd w:val="clear" w:color="auto" w:fill="FFFFFF"/>
          <w:lang w:val="en-GB"/>
        </w:rPr>
      </w:pPr>
      <w:r w:rsidRPr="004B1692">
        <w:rPr>
          <w:shd w:val="clear" w:color="auto" w:fill="FFFFFF"/>
          <w:lang w:val="en-GB"/>
        </w:rPr>
        <w:t xml:space="preserve">eFigure </w:t>
      </w:r>
      <w:r w:rsidR="00AF47EC" w:rsidRPr="004B1692">
        <w:rPr>
          <w:shd w:val="clear" w:color="auto" w:fill="FFFFFF"/>
          <w:lang w:val="en-GB"/>
        </w:rPr>
        <w:t>2</w:t>
      </w:r>
      <w:r w:rsidRPr="004B1692">
        <w:rPr>
          <w:shd w:val="clear" w:color="auto" w:fill="FFFFFF"/>
          <w:lang w:val="en-GB"/>
        </w:rPr>
        <w:t xml:space="preserve">. SDMT trajectories among participants initiating high-efficacy DMT, by baseline SDMT score (&lt;median vs </w:t>
      </w:r>
      <w:r w:rsidRPr="004B1692">
        <w:rPr>
          <w:u w:val="single"/>
          <w:shd w:val="clear" w:color="auto" w:fill="FFFFFF"/>
          <w:lang w:val="en-GB"/>
        </w:rPr>
        <w:t>&gt;</w:t>
      </w:r>
      <w:r w:rsidRPr="004B1692">
        <w:rPr>
          <w:shd w:val="clear" w:color="auto" w:fill="FFFFFF"/>
          <w:lang w:val="en-GB"/>
        </w:rPr>
        <w:t>median)</w:t>
      </w:r>
      <w:r w:rsidRPr="004B1692">
        <w:rPr>
          <w:shd w:val="clear" w:color="auto" w:fill="FFFFFF"/>
          <w:lang w:val="en-GB"/>
        </w:rPr>
        <w:br/>
      </w:r>
    </w:p>
    <w:p w14:paraId="10D7AD63" w14:textId="77777777" w:rsidR="00D24B7F" w:rsidRPr="004B1692" w:rsidRDefault="00D24B7F" w:rsidP="00D24B7F">
      <w:pPr>
        <w:spacing w:line="240" w:lineRule="auto"/>
        <w:rPr>
          <w:sz w:val="20"/>
          <w:shd w:val="clear" w:color="auto" w:fill="FFFFFF"/>
          <w:lang w:val="en-GB"/>
        </w:rPr>
      </w:pPr>
    </w:p>
    <w:p w14:paraId="3D236F41" w14:textId="77777777" w:rsidR="00D24B7F" w:rsidRPr="004B1692" w:rsidRDefault="00D24B7F" w:rsidP="00D24B7F">
      <w:pPr>
        <w:spacing w:line="240" w:lineRule="auto"/>
        <w:rPr>
          <w:sz w:val="20"/>
          <w:shd w:val="clear" w:color="auto" w:fill="FFFFFF"/>
          <w:lang w:val="en-GB"/>
        </w:rPr>
      </w:pPr>
      <w:r w:rsidRPr="004B1692">
        <w:rPr>
          <w:noProof/>
          <w:lang w:val="en-IN" w:eastAsia="en-IN"/>
          <w14:ligatures w14:val="standardContextual"/>
        </w:rPr>
        <w:drawing>
          <wp:inline distT="0" distB="0" distL="0" distR="0" wp14:anchorId="4FE3027B" wp14:editId="52E3000D">
            <wp:extent cx="3629151" cy="2228215"/>
            <wp:effectExtent l="0" t="0" r="9525" b="635"/>
            <wp:docPr id="106156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5686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2275" cy="2236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FE49C" w14:textId="77777777" w:rsidR="00D24B7F" w:rsidRPr="004B1692" w:rsidRDefault="00D24B7F" w:rsidP="00D24B7F">
      <w:pPr>
        <w:spacing w:line="240" w:lineRule="auto"/>
        <w:rPr>
          <w:shd w:val="clear" w:color="auto" w:fill="FFFFFF"/>
          <w:lang w:val="en-GB"/>
        </w:rPr>
      </w:pPr>
    </w:p>
    <w:p w14:paraId="46A1FFE6" w14:textId="4BB6818D" w:rsidR="00D24B7F" w:rsidRPr="004B1692" w:rsidRDefault="00D24B7F" w:rsidP="00D24B7F">
      <w:pPr>
        <w:spacing w:line="240" w:lineRule="auto"/>
        <w:rPr>
          <w:sz w:val="20"/>
          <w:shd w:val="clear" w:color="auto" w:fill="FFFFFF"/>
          <w:lang w:val="en-GB"/>
        </w:rPr>
        <w:sectPr w:rsidR="00D24B7F" w:rsidRPr="004B1692" w:rsidSect="004B16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B1692">
        <w:rPr>
          <w:sz w:val="20"/>
          <w:shd w:val="clear" w:color="auto" w:fill="FFFFFF"/>
          <w:lang w:val="en-GB"/>
        </w:rPr>
        <w:t xml:space="preserve">SDMT=Symbol Digit Modalities Test; DMT=high-efficacy disease-modifying therapy; </w:t>
      </w:r>
      <w:r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 xml:space="preserve">adjusted for age at DMT initiation, sex, </w:t>
      </w:r>
      <w:r w:rsidRPr="004B1692">
        <w:rPr>
          <w:sz w:val="20"/>
          <w:shd w:val="clear" w:color="auto" w:fill="FFFFFF"/>
          <w:lang w:val="en-GB"/>
        </w:rPr>
        <w:t xml:space="preserve">education, the repeated number of SDMT measurements, and time </w:t>
      </w:r>
      <w:r w:rsidRPr="004B1692">
        <w:rPr>
          <w:rFonts w:eastAsiaTheme="minorEastAsia"/>
          <w:color w:val="000000" w:themeColor="text1"/>
          <w:kern w:val="2"/>
          <w:sz w:val="20"/>
          <w:lang w:val="en-GB" w:eastAsia="zh-CN"/>
          <w14:ligatures w14:val="standardContextual"/>
        </w:rPr>
        <w:t>between onset and DMT initiation</w:t>
      </w:r>
      <w:r w:rsidRPr="004B1692">
        <w:rPr>
          <w:sz w:val="20"/>
          <w:shd w:val="clear" w:color="auto" w:fill="FFFFFF"/>
          <w:lang w:val="en-GB"/>
        </w:rPr>
        <w:t>. The bands represent the 95% confidence interval for the estimated mean SDMT</w:t>
      </w:r>
    </w:p>
    <w:p w14:paraId="3B870E82" w14:textId="672CCE3A" w:rsidR="00457C29" w:rsidRPr="004B1692" w:rsidRDefault="00C14896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rFonts w:eastAsiaTheme="minorEastAsia"/>
          <w:szCs w:val="24"/>
          <w:lang w:val="en-GB" w:eastAsia="zh-CN"/>
        </w:rPr>
        <w:t xml:space="preserve">eFigure </w:t>
      </w:r>
      <w:r w:rsidR="00AF47EC" w:rsidRPr="004B1692">
        <w:rPr>
          <w:rFonts w:eastAsiaTheme="minorEastAsia"/>
          <w:szCs w:val="24"/>
          <w:lang w:val="en-GB" w:eastAsia="zh-CN"/>
        </w:rPr>
        <w:t>3</w:t>
      </w:r>
      <w:r w:rsidRPr="004B1692">
        <w:rPr>
          <w:rFonts w:eastAsiaTheme="minorEastAsia"/>
          <w:szCs w:val="24"/>
          <w:lang w:val="en-GB" w:eastAsia="zh-CN"/>
        </w:rPr>
        <w:t xml:space="preserve">. </w:t>
      </w:r>
      <w:r w:rsidR="001907EC" w:rsidRPr="004B1692">
        <w:rPr>
          <w:shd w:val="clear" w:color="auto" w:fill="FFFFFF"/>
          <w:lang w:val="en-GB"/>
        </w:rPr>
        <w:t>SDMT trajectories among DMT-naïve participants initiating platform versus high-efficacy DMT (incident cases)</w:t>
      </w:r>
    </w:p>
    <w:p w14:paraId="6819E32C" w14:textId="26D7C97C" w:rsidR="00C14896" w:rsidRPr="004B1692" w:rsidRDefault="00334973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noProof/>
          <w:lang w:val="en-IN" w:eastAsia="en-IN"/>
          <w14:ligatures w14:val="standardContextual"/>
        </w:rPr>
        <w:drawing>
          <wp:inline distT="0" distB="0" distL="0" distR="0" wp14:anchorId="3F596C18" wp14:editId="77D622EA">
            <wp:extent cx="3404062" cy="2063750"/>
            <wp:effectExtent l="0" t="0" r="6350" b="0"/>
            <wp:docPr id="1514219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219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8569" cy="206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122B0" w14:textId="795F8C1D" w:rsidR="00C14896" w:rsidRPr="004B1692" w:rsidRDefault="001907EC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sz w:val="20"/>
          <w:shd w:val="clear" w:color="auto" w:fill="FFFFFF"/>
          <w:lang w:val="en-GB"/>
        </w:rPr>
        <w:t xml:space="preserve">SDMT=Symbol Digit Modalities Test; DMT=high-efficacy disease-modifying therapy; adjusted for age at </w:t>
      </w:r>
      <w:r w:rsidR="003B15C3" w:rsidRPr="004B1692">
        <w:rPr>
          <w:sz w:val="20"/>
          <w:shd w:val="clear" w:color="auto" w:fill="FFFFFF"/>
          <w:lang w:val="en-GB"/>
        </w:rPr>
        <w:t>DMT</w:t>
      </w:r>
      <w:r w:rsidRPr="004B1692">
        <w:rPr>
          <w:sz w:val="20"/>
          <w:shd w:val="clear" w:color="auto" w:fill="FFFFFF"/>
          <w:lang w:val="en-GB"/>
        </w:rPr>
        <w:t xml:space="preserve"> initiation, sex, </w:t>
      </w:r>
      <w:r w:rsidR="002F149C" w:rsidRPr="004B1692">
        <w:rPr>
          <w:sz w:val="20"/>
          <w:shd w:val="clear" w:color="auto" w:fill="FFFFFF"/>
          <w:lang w:val="en-GB"/>
        </w:rPr>
        <w:t xml:space="preserve">education, </w:t>
      </w:r>
      <w:r w:rsidR="003B15C3" w:rsidRPr="004B1692">
        <w:rPr>
          <w:sz w:val="20"/>
          <w:shd w:val="clear" w:color="auto" w:fill="FFFFFF"/>
          <w:lang w:val="en-GB"/>
        </w:rPr>
        <w:t xml:space="preserve">the number of repeated SDMT measurements, and </w:t>
      </w:r>
      <w:r w:rsidRPr="004B1692">
        <w:rPr>
          <w:sz w:val="20"/>
          <w:shd w:val="clear" w:color="auto" w:fill="FFFFFF"/>
          <w:lang w:val="en-GB"/>
        </w:rPr>
        <w:t xml:space="preserve">the </w:t>
      </w:r>
      <w:r w:rsidR="003B15C3" w:rsidRPr="004B1692">
        <w:rPr>
          <w:sz w:val="20"/>
          <w:shd w:val="clear" w:color="auto" w:fill="FFFFFF"/>
          <w:lang w:val="en-GB"/>
        </w:rPr>
        <w:t>time</w:t>
      </w:r>
      <w:r w:rsidRPr="004B1692">
        <w:rPr>
          <w:sz w:val="20"/>
          <w:shd w:val="clear" w:color="auto" w:fill="FFFFFF"/>
          <w:lang w:val="en-GB"/>
        </w:rPr>
        <w:t xml:space="preserve"> between disease onset</w:t>
      </w:r>
      <w:r w:rsidR="003B15C3" w:rsidRPr="004B1692">
        <w:rPr>
          <w:sz w:val="20"/>
          <w:shd w:val="clear" w:color="auto" w:fill="FFFFFF"/>
          <w:lang w:val="en-GB"/>
        </w:rPr>
        <w:t xml:space="preserve"> and</w:t>
      </w:r>
      <w:r w:rsidRPr="004B1692">
        <w:rPr>
          <w:sz w:val="20"/>
          <w:shd w:val="clear" w:color="auto" w:fill="FFFFFF"/>
          <w:lang w:val="en-GB"/>
        </w:rPr>
        <w:t xml:space="preserve"> DMT initiation. The bands represent the 95% confidence interval for the estimated mean SDMT.</w:t>
      </w:r>
      <w:r w:rsidRPr="004B1692">
        <w:rPr>
          <w:lang w:val="en-US"/>
        </w:rPr>
        <w:t xml:space="preserve"> </w:t>
      </w:r>
      <w:r w:rsidR="00C14896" w:rsidRPr="004B1692">
        <w:rPr>
          <w:rFonts w:eastAsiaTheme="minorEastAsia"/>
          <w:szCs w:val="24"/>
          <w:lang w:val="en-GB" w:eastAsia="zh-CN"/>
        </w:rPr>
        <w:br w:type="page"/>
      </w:r>
    </w:p>
    <w:p w14:paraId="28418853" w14:textId="37451326" w:rsidR="00C14896" w:rsidRPr="004B1692" w:rsidRDefault="00C14896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rFonts w:eastAsiaTheme="minorEastAsia"/>
          <w:szCs w:val="24"/>
          <w:lang w:val="en-GB" w:eastAsia="zh-CN"/>
        </w:rPr>
        <w:t xml:space="preserve">eFigure </w:t>
      </w:r>
      <w:r w:rsidR="00D24B7F" w:rsidRPr="004B1692">
        <w:rPr>
          <w:rFonts w:eastAsiaTheme="minorEastAsia"/>
          <w:szCs w:val="24"/>
          <w:lang w:val="en-GB" w:eastAsia="zh-CN"/>
        </w:rPr>
        <w:t>4</w:t>
      </w:r>
      <w:r w:rsidRPr="004B1692">
        <w:rPr>
          <w:rFonts w:eastAsiaTheme="minorEastAsia"/>
          <w:szCs w:val="24"/>
          <w:lang w:val="en-GB" w:eastAsia="zh-CN"/>
        </w:rPr>
        <w:t>.</w:t>
      </w:r>
      <w:r w:rsidR="001907EC" w:rsidRPr="004B1692">
        <w:rPr>
          <w:szCs w:val="24"/>
          <w:lang w:val="en-US"/>
        </w:rPr>
        <w:t xml:space="preserve"> SDMT trajectories after initiation of Natalizumab versus anti-CD20 therapies (incident cases)</w:t>
      </w:r>
    </w:p>
    <w:p w14:paraId="730D02BA" w14:textId="63C4D636" w:rsidR="00C14896" w:rsidRPr="004B1692" w:rsidRDefault="001472FA">
      <w:pPr>
        <w:spacing w:after="160" w:line="278" w:lineRule="auto"/>
        <w:rPr>
          <w:rFonts w:eastAsiaTheme="minorEastAsia"/>
          <w:szCs w:val="24"/>
          <w:lang w:val="en-GB" w:eastAsia="zh-CN"/>
        </w:rPr>
      </w:pPr>
      <w:r w:rsidRPr="004B1692">
        <w:rPr>
          <w:noProof/>
          <w:lang w:val="en-IN" w:eastAsia="en-IN"/>
          <w14:ligatures w14:val="standardContextual"/>
        </w:rPr>
        <w:drawing>
          <wp:inline distT="0" distB="0" distL="0" distR="0" wp14:anchorId="115AAEDC" wp14:editId="4BDD31EF">
            <wp:extent cx="3847981" cy="2388870"/>
            <wp:effectExtent l="0" t="0" r="635" b="0"/>
            <wp:docPr id="12079159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9159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52609" cy="2391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0E1A6" w14:textId="3EBDB1D4" w:rsidR="005C7716" w:rsidRPr="005665D4" w:rsidRDefault="00D24B7F" w:rsidP="001907EC">
      <w:pPr>
        <w:spacing w:line="240" w:lineRule="auto"/>
        <w:rPr>
          <w:sz w:val="20"/>
          <w:shd w:val="clear" w:color="auto" w:fill="FFFFFF"/>
          <w:lang w:val="en-GB"/>
        </w:rPr>
        <w:sectPr w:rsidR="005C7716" w:rsidRPr="005665D4" w:rsidSect="004B16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B1692">
        <w:rPr>
          <w:sz w:val="20"/>
          <w:shd w:val="clear" w:color="auto" w:fill="FFFFFF"/>
          <w:lang w:val="en-GB"/>
        </w:rPr>
        <w:br/>
      </w:r>
      <w:r w:rsidR="001907EC" w:rsidRPr="004B1692">
        <w:rPr>
          <w:sz w:val="20"/>
          <w:shd w:val="clear" w:color="auto" w:fill="FFFFFF"/>
          <w:lang w:val="en-GB"/>
        </w:rPr>
        <w:t xml:space="preserve">SDMT=Symbol Digit Modalities Test; DMT=high-efficacy disease-modifying therapy; adjusted for age at DMT initiation, sex, </w:t>
      </w:r>
      <w:r w:rsidR="002F149C" w:rsidRPr="004B1692">
        <w:rPr>
          <w:sz w:val="20"/>
          <w:shd w:val="clear" w:color="auto" w:fill="FFFFFF"/>
          <w:lang w:val="en-GB"/>
        </w:rPr>
        <w:t>education,</w:t>
      </w:r>
      <w:r w:rsidR="001907EC" w:rsidRPr="004B1692">
        <w:rPr>
          <w:sz w:val="20"/>
          <w:shd w:val="clear" w:color="auto" w:fill="FFFFFF"/>
          <w:lang w:val="en-GB"/>
        </w:rPr>
        <w:t xml:space="preserve"> </w:t>
      </w:r>
      <w:r w:rsidR="003B15C3" w:rsidRPr="004B1692">
        <w:rPr>
          <w:sz w:val="20"/>
          <w:shd w:val="clear" w:color="auto" w:fill="FFFFFF"/>
          <w:lang w:val="en-GB"/>
        </w:rPr>
        <w:t xml:space="preserve">the number of repeated SDMT measurements, and </w:t>
      </w:r>
      <w:r w:rsidR="001907EC" w:rsidRPr="004B1692">
        <w:rPr>
          <w:sz w:val="20"/>
          <w:shd w:val="clear" w:color="auto" w:fill="FFFFFF"/>
          <w:lang w:val="en-GB"/>
        </w:rPr>
        <w:t>time between disease onset and DMT initiation. The bands represent the 95% confidence intervals for the estimated mean SDMT.</w:t>
      </w:r>
      <w:bookmarkStart w:id="7" w:name="_GoBack"/>
      <w:bookmarkEnd w:id="7"/>
    </w:p>
    <w:p w14:paraId="5D505B7B" w14:textId="46CD4B5C" w:rsidR="00C14896" w:rsidRPr="005665D4" w:rsidRDefault="00C14896" w:rsidP="00D24B7F">
      <w:pPr>
        <w:spacing w:line="240" w:lineRule="auto"/>
        <w:rPr>
          <w:rFonts w:eastAsiaTheme="minorEastAsia"/>
          <w:szCs w:val="24"/>
          <w:lang w:val="en-GB" w:eastAsia="zh-CN"/>
        </w:rPr>
      </w:pPr>
    </w:p>
    <w:sectPr w:rsidR="00C14896" w:rsidRPr="005665D4" w:rsidSect="004B16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C3032" w14:textId="77777777" w:rsidR="00501CB0" w:rsidRDefault="00501CB0" w:rsidP="00B34BEE">
      <w:pPr>
        <w:spacing w:line="240" w:lineRule="auto"/>
      </w:pPr>
      <w:r>
        <w:separator/>
      </w:r>
    </w:p>
  </w:endnote>
  <w:endnote w:type="continuationSeparator" w:id="0">
    <w:p w14:paraId="0CA244C4" w14:textId="77777777" w:rsidR="00501CB0" w:rsidRDefault="00501CB0" w:rsidP="00B34B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lbany AMT">
    <w:altName w:val="Arial"/>
    <w:charset w:val="00"/>
    <w:family w:val="swiss"/>
    <w:pitch w:val="variable"/>
    <w:sig w:usb0="00000000" w:usb1="C0000000" w:usb2="00000008" w:usb3="00000000" w:csb0="0000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03853" w14:textId="77777777" w:rsidR="00501CB0" w:rsidRDefault="00501CB0" w:rsidP="00B34BEE">
      <w:pPr>
        <w:spacing w:line="240" w:lineRule="auto"/>
      </w:pPr>
      <w:r>
        <w:separator/>
      </w:r>
    </w:p>
  </w:footnote>
  <w:footnote w:type="continuationSeparator" w:id="0">
    <w:p w14:paraId="378E6641" w14:textId="77777777" w:rsidR="00501CB0" w:rsidRDefault="00501CB0" w:rsidP="00B34B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918"/>
    <w:rsid w:val="000010C5"/>
    <w:rsid w:val="00001C4F"/>
    <w:rsid w:val="00003F50"/>
    <w:rsid w:val="00016CBE"/>
    <w:rsid w:val="0003273E"/>
    <w:rsid w:val="000354AC"/>
    <w:rsid w:val="00046FBD"/>
    <w:rsid w:val="00053B47"/>
    <w:rsid w:val="00063B22"/>
    <w:rsid w:val="00080A7B"/>
    <w:rsid w:val="00083DD6"/>
    <w:rsid w:val="00084F9D"/>
    <w:rsid w:val="00092DE1"/>
    <w:rsid w:val="000A15D0"/>
    <w:rsid w:val="000A3176"/>
    <w:rsid w:val="000B4AE7"/>
    <w:rsid w:val="000C22E4"/>
    <w:rsid w:val="000C3D85"/>
    <w:rsid w:val="000D41BC"/>
    <w:rsid w:val="000E5223"/>
    <w:rsid w:val="000F2027"/>
    <w:rsid w:val="00100600"/>
    <w:rsid w:val="0010105E"/>
    <w:rsid w:val="001374BE"/>
    <w:rsid w:val="001427DC"/>
    <w:rsid w:val="001472FA"/>
    <w:rsid w:val="001639F5"/>
    <w:rsid w:val="001647B7"/>
    <w:rsid w:val="00166439"/>
    <w:rsid w:val="001907EC"/>
    <w:rsid w:val="001A5151"/>
    <w:rsid w:val="001B1471"/>
    <w:rsid w:val="001B4866"/>
    <w:rsid w:val="001D00B6"/>
    <w:rsid w:val="00203693"/>
    <w:rsid w:val="00210F8B"/>
    <w:rsid w:val="00214562"/>
    <w:rsid w:val="00240663"/>
    <w:rsid w:val="00243EC5"/>
    <w:rsid w:val="00246BB6"/>
    <w:rsid w:val="00250496"/>
    <w:rsid w:val="00252AB4"/>
    <w:rsid w:val="00253122"/>
    <w:rsid w:val="002646D4"/>
    <w:rsid w:val="0026479C"/>
    <w:rsid w:val="002653AA"/>
    <w:rsid w:val="00267DD7"/>
    <w:rsid w:val="00272AD5"/>
    <w:rsid w:val="00283436"/>
    <w:rsid w:val="00283B19"/>
    <w:rsid w:val="00290ED8"/>
    <w:rsid w:val="00293AF8"/>
    <w:rsid w:val="00297B4E"/>
    <w:rsid w:val="002A1CFA"/>
    <w:rsid w:val="002A2E67"/>
    <w:rsid w:val="002A7E15"/>
    <w:rsid w:val="002B12B8"/>
    <w:rsid w:val="002B2576"/>
    <w:rsid w:val="002C3E2C"/>
    <w:rsid w:val="002D1750"/>
    <w:rsid w:val="002D29CC"/>
    <w:rsid w:val="002D35F7"/>
    <w:rsid w:val="002F149C"/>
    <w:rsid w:val="002F3E58"/>
    <w:rsid w:val="003025DA"/>
    <w:rsid w:val="00315108"/>
    <w:rsid w:val="00315B43"/>
    <w:rsid w:val="0032342E"/>
    <w:rsid w:val="00325373"/>
    <w:rsid w:val="00334497"/>
    <w:rsid w:val="00334973"/>
    <w:rsid w:val="00342D2A"/>
    <w:rsid w:val="00342E20"/>
    <w:rsid w:val="0034310C"/>
    <w:rsid w:val="00355B5C"/>
    <w:rsid w:val="00364B03"/>
    <w:rsid w:val="003722AB"/>
    <w:rsid w:val="00374105"/>
    <w:rsid w:val="00393BAB"/>
    <w:rsid w:val="00394FD1"/>
    <w:rsid w:val="00395096"/>
    <w:rsid w:val="003A26EF"/>
    <w:rsid w:val="003A4A47"/>
    <w:rsid w:val="003B15C3"/>
    <w:rsid w:val="003C517D"/>
    <w:rsid w:val="003D759C"/>
    <w:rsid w:val="003E1037"/>
    <w:rsid w:val="004044E3"/>
    <w:rsid w:val="00404D8B"/>
    <w:rsid w:val="004172FD"/>
    <w:rsid w:val="00422065"/>
    <w:rsid w:val="00426727"/>
    <w:rsid w:val="00427199"/>
    <w:rsid w:val="004330F8"/>
    <w:rsid w:val="004361C1"/>
    <w:rsid w:val="00443930"/>
    <w:rsid w:val="0044611E"/>
    <w:rsid w:val="00446E4F"/>
    <w:rsid w:val="00447DBE"/>
    <w:rsid w:val="004505D6"/>
    <w:rsid w:val="00450D82"/>
    <w:rsid w:val="00457C29"/>
    <w:rsid w:val="00457D41"/>
    <w:rsid w:val="00485862"/>
    <w:rsid w:val="004866D2"/>
    <w:rsid w:val="004905C6"/>
    <w:rsid w:val="004A5B63"/>
    <w:rsid w:val="004A7333"/>
    <w:rsid w:val="004B1692"/>
    <w:rsid w:val="004B3867"/>
    <w:rsid w:val="004D1396"/>
    <w:rsid w:val="004D43DB"/>
    <w:rsid w:val="004D66A1"/>
    <w:rsid w:val="004D7909"/>
    <w:rsid w:val="004D7EB2"/>
    <w:rsid w:val="004E3109"/>
    <w:rsid w:val="004F12E1"/>
    <w:rsid w:val="00501CB0"/>
    <w:rsid w:val="0050743B"/>
    <w:rsid w:val="005101BB"/>
    <w:rsid w:val="0051497E"/>
    <w:rsid w:val="00517E0A"/>
    <w:rsid w:val="005209F9"/>
    <w:rsid w:val="0052201E"/>
    <w:rsid w:val="00525220"/>
    <w:rsid w:val="0052595B"/>
    <w:rsid w:val="00527208"/>
    <w:rsid w:val="005366B9"/>
    <w:rsid w:val="00550567"/>
    <w:rsid w:val="0055554A"/>
    <w:rsid w:val="0056141B"/>
    <w:rsid w:val="0056656B"/>
    <w:rsid w:val="005665D4"/>
    <w:rsid w:val="005722E7"/>
    <w:rsid w:val="00593920"/>
    <w:rsid w:val="00596C1A"/>
    <w:rsid w:val="005A2127"/>
    <w:rsid w:val="005A3A74"/>
    <w:rsid w:val="005A68D1"/>
    <w:rsid w:val="005B1231"/>
    <w:rsid w:val="005B5E61"/>
    <w:rsid w:val="005C37CE"/>
    <w:rsid w:val="005C712D"/>
    <w:rsid w:val="005C7716"/>
    <w:rsid w:val="005E70C9"/>
    <w:rsid w:val="005F301F"/>
    <w:rsid w:val="00611D5B"/>
    <w:rsid w:val="00614A85"/>
    <w:rsid w:val="00617CF1"/>
    <w:rsid w:val="00620D83"/>
    <w:rsid w:val="00621425"/>
    <w:rsid w:val="00624E7B"/>
    <w:rsid w:val="00626123"/>
    <w:rsid w:val="006320E6"/>
    <w:rsid w:val="00632C95"/>
    <w:rsid w:val="00653D4D"/>
    <w:rsid w:val="00664A66"/>
    <w:rsid w:val="006650B2"/>
    <w:rsid w:val="0066744D"/>
    <w:rsid w:val="00674055"/>
    <w:rsid w:val="00686A6B"/>
    <w:rsid w:val="0069473C"/>
    <w:rsid w:val="006A3BF0"/>
    <w:rsid w:val="006A60A0"/>
    <w:rsid w:val="006B33FC"/>
    <w:rsid w:val="006C368F"/>
    <w:rsid w:val="006C3DA6"/>
    <w:rsid w:val="006D058E"/>
    <w:rsid w:val="006D4703"/>
    <w:rsid w:val="006E161B"/>
    <w:rsid w:val="007018CC"/>
    <w:rsid w:val="00702E6F"/>
    <w:rsid w:val="00703B6C"/>
    <w:rsid w:val="00707DB0"/>
    <w:rsid w:val="0071419B"/>
    <w:rsid w:val="00726995"/>
    <w:rsid w:val="00740561"/>
    <w:rsid w:val="00743869"/>
    <w:rsid w:val="007470BF"/>
    <w:rsid w:val="007500EE"/>
    <w:rsid w:val="00755654"/>
    <w:rsid w:val="007616E8"/>
    <w:rsid w:val="00763F02"/>
    <w:rsid w:val="00766796"/>
    <w:rsid w:val="00776054"/>
    <w:rsid w:val="00784125"/>
    <w:rsid w:val="007864CB"/>
    <w:rsid w:val="007928F3"/>
    <w:rsid w:val="007A0269"/>
    <w:rsid w:val="007A1447"/>
    <w:rsid w:val="007C35C8"/>
    <w:rsid w:val="007C3F6C"/>
    <w:rsid w:val="007D5B95"/>
    <w:rsid w:val="007D6B46"/>
    <w:rsid w:val="007F0B5C"/>
    <w:rsid w:val="00814B27"/>
    <w:rsid w:val="00824369"/>
    <w:rsid w:val="0083652E"/>
    <w:rsid w:val="00837152"/>
    <w:rsid w:val="00842BCF"/>
    <w:rsid w:val="00846A6F"/>
    <w:rsid w:val="00846DF3"/>
    <w:rsid w:val="00851B3D"/>
    <w:rsid w:val="008625B0"/>
    <w:rsid w:val="0086683D"/>
    <w:rsid w:val="008727AB"/>
    <w:rsid w:val="00872ABA"/>
    <w:rsid w:val="00892185"/>
    <w:rsid w:val="008A4D52"/>
    <w:rsid w:val="008A6FC0"/>
    <w:rsid w:val="008C215D"/>
    <w:rsid w:val="008D015E"/>
    <w:rsid w:val="008E03D9"/>
    <w:rsid w:val="008E2FB8"/>
    <w:rsid w:val="008E4E4F"/>
    <w:rsid w:val="009031D5"/>
    <w:rsid w:val="009046BF"/>
    <w:rsid w:val="00904B09"/>
    <w:rsid w:val="00907934"/>
    <w:rsid w:val="00914B57"/>
    <w:rsid w:val="0093191D"/>
    <w:rsid w:val="0093575E"/>
    <w:rsid w:val="00941812"/>
    <w:rsid w:val="00945A94"/>
    <w:rsid w:val="00961413"/>
    <w:rsid w:val="00973498"/>
    <w:rsid w:val="00981F8E"/>
    <w:rsid w:val="009A1D9C"/>
    <w:rsid w:val="009A579B"/>
    <w:rsid w:val="009B1F71"/>
    <w:rsid w:val="009C1EBB"/>
    <w:rsid w:val="009C4F52"/>
    <w:rsid w:val="009C7877"/>
    <w:rsid w:val="00A20BE7"/>
    <w:rsid w:val="00A219D7"/>
    <w:rsid w:val="00A328D6"/>
    <w:rsid w:val="00A5058F"/>
    <w:rsid w:val="00A619D7"/>
    <w:rsid w:val="00A807E8"/>
    <w:rsid w:val="00A80807"/>
    <w:rsid w:val="00A85B3C"/>
    <w:rsid w:val="00AA647B"/>
    <w:rsid w:val="00AC1F38"/>
    <w:rsid w:val="00AE4B81"/>
    <w:rsid w:val="00AF0A10"/>
    <w:rsid w:val="00AF13B7"/>
    <w:rsid w:val="00AF47EC"/>
    <w:rsid w:val="00AF5FFD"/>
    <w:rsid w:val="00B06902"/>
    <w:rsid w:val="00B14C54"/>
    <w:rsid w:val="00B24252"/>
    <w:rsid w:val="00B34BEE"/>
    <w:rsid w:val="00B51F7F"/>
    <w:rsid w:val="00B77C5A"/>
    <w:rsid w:val="00B84D71"/>
    <w:rsid w:val="00B92B9B"/>
    <w:rsid w:val="00B96655"/>
    <w:rsid w:val="00BA010C"/>
    <w:rsid w:val="00BA2B3F"/>
    <w:rsid w:val="00BB0B8F"/>
    <w:rsid w:val="00BC1D06"/>
    <w:rsid w:val="00BC44BE"/>
    <w:rsid w:val="00BD315A"/>
    <w:rsid w:val="00BE4E70"/>
    <w:rsid w:val="00BF21B7"/>
    <w:rsid w:val="00C007C8"/>
    <w:rsid w:val="00C06F41"/>
    <w:rsid w:val="00C11815"/>
    <w:rsid w:val="00C14896"/>
    <w:rsid w:val="00C2261D"/>
    <w:rsid w:val="00C35C5D"/>
    <w:rsid w:val="00C378ED"/>
    <w:rsid w:val="00C56517"/>
    <w:rsid w:val="00C61D25"/>
    <w:rsid w:val="00C65451"/>
    <w:rsid w:val="00C66590"/>
    <w:rsid w:val="00C74EB7"/>
    <w:rsid w:val="00C91613"/>
    <w:rsid w:val="00C94665"/>
    <w:rsid w:val="00C96619"/>
    <w:rsid w:val="00C97F13"/>
    <w:rsid w:val="00CA6F28"/>
    <w:rsid w:val="00CB1B09"/>
    <w:rsid w:val="00CC03A3"/>
    <w:rsid w:val="00CC3787"/>
    <w:rsid w:val="00CC3B19"/>
    <w:rsid w:val="00CC3D9D"/>
    <w:rsid w:val="00CC7F3E"/>
    <w:rsid w:val="00CD235B"/>
    <w:rsid w:val="00CD38D0"/>
    <w:rsid w:val="00CD4FA2"/>
    <w:rsid w:val="00CF0189"/>
    <w:rsid w:val="00CF1918"/>
    <w:rsid w:val="00D24B7F"/>
    <w:rsid w:val="00D26115"/>
    <w:rsid w:val="00D42847"/>
    <w:rsid w:val="00D62D98"/>
    <w:rsid w:val="00D76DBE"/>
    <w:rsid w:val="00DA011F"/>
    <w:rsid w:val="00DB5766"/>
    <w:rsid w:val="00DC03FF"/>
    <w:rsid w:val="00DE30A7"/>
    <w:rsid w:val="00DE4317"/>
    <w:rsid w:val="00DE6BAB"/>
    <w:rsid w:val="00DF262A"/>
    <w:rsid w:val="00DF3644"/>
    <w:rsid w:val="00DF4C3C"/>
    <w:rsid w:val="00DF790D"/>
    <w:rsid w:val="00E01439"/>
    <w:rsid w:val="00E04D2A"/>
    <w:rsid w:val="00E068EB"/>
    <w:rsid w:val="00E2267F"/>
    <w:rsid w:val="00E30028"/>
    <w:rsid w:val="00E4255F"/>
    <w:rsid w:val="00E4526C"/>
    <w:rsid w:val="00E626C2"/>
    <w:rsid w:val="00E64968"/>
    <w:rsid w:val="00E64ED9"/>
    <w:rsid w:val="00E6533A"/>
    <w:rsid w:val="00E67E80"/>
    <w:rsid w:val="00E75E63"/>
    <w:rsid w:val="00E76D34"/>
    <w:rsid w:val="00E778C7"/>
    <w:rsid w:val="00E92C38"/>
    <w:rsid w:val="00E94A0D"/>
    <w:rsid w:val="00EB2984"/>
    <w:rsid w:val="00ED3338"/>
    <w:rsid w:val="00ED4F3D"/>
    <w:rsid w:val="00EF41DE"/>
    <w:rsid w:val="00F03C9D"/>
    <w:rsid w:val="00F31971"/>
    <w:rsid w:val="00F34D08"/>
    <w:rsid w:val="00F45D5A"/>
    <w:rsid w:val="00F67803"/>
    <w:rsid w:val="00F83A60"/>
    <w:rsid w:val="00F83D1D"/>
    <w:rsid w:val="00FA1F96"/>
    <w:rsid w:val="00FB4743"/>
    <w:rsid w:val="00FE103A"/>
    <w:rsid w:val="00FF0417"/>
    <w:rsid w:val="00FF214A"/>
    <w:rsid w:val="00FF4CAF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0132E"/>
  <w15:chartTrackingRefBased/>
  <w15:docId w15:val="{7DAFFE18-E234-47D2-AA0A-ED75CA91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F52"/>
    <w:pPr>
      <w:spacing w:after="0" w:line="480" w:lineRule="auto"/>
    </w:pPr>
    <w:rPr>
      <w:rFonts w:ascii="Times New Roman" w:eastAsia="SimSun" w:hAnsi="Times New Roman" w:cs="Times New Roman"/>
      <w:kern w:val="0"/>
      <w:szCs w:val="2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9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9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9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9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9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9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9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9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9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1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9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1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91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1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91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1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91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F1918"/>
    <w:pPr>
      <w:spacing w:after="200" w:line="240" w:lineRule="auto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:lang w:eastAsia="zh-CN"/>
      <w14:ligatures w14:val="standardContextual"/>
    </w:rPr>
  </w:style>
  <w:style w:type="table" w:styleId="TableGrid">
    <w:name w:val="Table Grid"/>
    <w:basedOn w:val="TableNormal"/>
    <w:uiPriority w:val="39"/>
    <w:rsid w:val="00CF191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BE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BEE"/>
    <w:rPr>
      <w:rFonts w:ascii="Times New Roman" w:eastAsia="SimSun" w:hAnsi="Times New Roman" w:cs="Times New Roman"/>
      <w:kern w:val="0"/>
      <w:szCs w:val="20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4BE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BEE"/>
    <w:rPr>
      <w:rFonts w:ascii="Times New Roman" w:eastAsia="SimSun" w:hAnsi="Times New Roman" w:cs="Times New Roman"/>
      <w:kern w:val="0"/>
      <w:szCs w:val="20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2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61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61D"/>
    <w:rPr>
      <w:rFonts w:ascii="Times New Roman" w:eastAsia="SimSun" w:hAnsi="Times New Roman" w:cs="Times New Roman"/>
      <w:kern w:val="0"/>
      <w:sz w:val="20"/>
      <w:szCs w:val="20"/>
      <w:lang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61D"/>
    <w:rPr>
      <w:rFonts w:ascii="Times New Roman" w:eastAsia="SimSun" w:hAnsi="Times New Roman" w:cs="Times New Roman"/>
      <w:b/>
      <w:bCs/>
      <w:kern w:val="0"/>
      <w:sz w:val="20"/>
      <w:szCs w:val="20"/>
      <w:lang w:eastAsia="sv-SE"/>
      <w14:ligatures w14:val="none"/>
    </w:rPr>
  </w:style>
  <w:style w:type="paragraph" w:styleId="Revision">
    <w:name w:val="Revision"/>
    <w:hidden/>
    <w:uiPriority w:val="99"/>
    <w:semiHidden/>
    <w:rsid w:val="00100600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A570B-3D67-475B-BE42-6B223D717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9</Words>
  <Characters>15558</Characters>
  <Application>Microsoft Office Word</Application>
  <DocSecurity>0</DocSecurity>
  <Lines>129</Lines>
  <Paragraphs>3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Aswini Vijayakumar</cp:lastModifiedBy>
  <cp:revision>3</cp:revision>
  <dcterms:created xsi:type="dcterms:W3CDTF">2026-05-04T23:13:00Z</dcterms:created>
  <dcterms:modified xsi:type="dcterms:W3CDTF">2026-05-18T05:15:00Z</dcterms:modified>
</cp:coreProperties>
</file>